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5E2F6" w14:textId="2F2715C6" w:rsidR="002B6FB7" w:rsidRPr="00876736" w:rsidRDefault="00C47406" w:rsidP="00876736">
      <w:pPr>
        <w:pStyle w:val="Heading1"/>
        <w:spacing w:before="0" w:after="120" w:line="276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</w:t>
      </w:r>
      <w:bookmarkStart w:id="0" w:name="_Toc126843317"/>
      <w:bookmarkStart w:id="1" w:name="_Toc126843345"/>
    </w:p>
    <w:tbl>
      <w:tblPr>
        <w:tblW w:w="7937" w:type="dxa"/>
        <w:tblBorders>
          <w:top w:val="single" w:sz="12" w:space="0" w:color="auto"/>
          <w:bottom w:val="single" w:sz="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417"/>
        <w:gridCol w:w="1417"/>
      </w:tblGrid>
      <w:tr w:rsidR="00593424" w:rsidRPr="00160CFF" w14:paraId="420C64CA" w14:textId="77777777" w:rsidTr="00124E45">
        <w:trPr>
          <w:trHeight w:val="391"/>
        </w:trPr>
        <w:tc>
          <w:tcPr>
            <w:tcW w:w="7937" w:type="dxa"/>
            <w:gridSpan w:val="4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29288" w14:textId="472B62F5" w:rsidR="00593424" w:rsidRPr="00E91F04" w:rsidRDefault="00124E45" w:rsidP="00124E45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Toc126843224"/>
            <w:bookmarkEnd w:id="0"/>
            <w:bookmarkEnd w:id="1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ble S.1 </w:t>
            </w:r>
            <w:r w:rsidR="00593424" w:rsidRPr="00E91F04">
              <w:rPr>
                <w:rFonts w:ascii="Times New Roman" w:hAnsi="Times New Roman" w:cs="Times New Roman"/>
                <w:sz w:val="18"/>
                <w:szCs w:val="18"/>
              </w:rPr>
              <w:t>Descriptive analysis results for oculomotor test parameters</w:t>
            </w:r>
            <w:bookmarkEnd w:id="2"/>
          </w:p>
        </w:tc>
      </w:tr>
      <w:tr w:rsidR="00593424" w:rsidRPr="00160CFF" w14:paraId="230306B9" w14:textId="77777777" w:rsidTr="00124E45">
        <w:trPr>
          <w:trHeight w:hRule="exact" w:val="565"/>
        </w:trPr>
        <w:tc>
          <w:tcPr>
            <w:tcW w:w="3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837D1C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Oculomotor par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F63924E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C subject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9F0B359" w14:textId="77777777" w:rsidR="00593424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rlier ALS</w:t>
            </w:r>
          </w:p>
          <w:p w14:paraId="121D1E4C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ati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2200F99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iLIS patients</w:t>
            </w:r>
          </w:p>
        </w:tc>
      </w:tr>
      <w:tr w:rsidR="00593424" w:rsidRPr="00160CFF" w14:paraId="188C33CC" w14:textId="77777777" w:rsidTr="00124E45">
        <w:trPr>
          <w:trHeight w:hRule="exact" w:val="454"/>
        </w:trPr>
        <w:tc>
          <w:tcPr>
            <w:tcW w:w="3686" w:type="dxa"/>
            <w:tcBorders>
              <w:top w:val="single" w:sz="18" w:space="0" w:color="auto"/>
              <w:bottom w:val="nil"/>
            </w:tcBorders>
          </w:tcPr>
          <w:p w14:paraId="4625AC2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</w:tcPr>
          <w:p w14:paraId="2E49D61E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296.7 ± 27.7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</w:tcPr>
          <w:p w14:paraId="61A80C19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19.0 ± 48.1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</w:tcPr>
          <w:p w14:paraId="06E4F4B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83.9 ± 81.7</w:t>
            </w:r>
          </w:p>
        </w:tc>
      </w:tr>
      <w:tr w:rsidR="00593424" w:rsidRPr="00160CFF" w14:paraId="3C8C72E8" w14:textId="77777777" w:rsidTr="00124E45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</w:tcBorders>
          </w:tcPr>
          <w:p w14:paraId="55ABD87F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9D739A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10.2 ± 33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68B142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37.2 ± 46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653AC4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458.4 ± 83.2</w:t>
            </w:r>
          </w:p>
        </w:tc>
      </w:tr>
      <w:tr w:rsidR="00593424" w:rsidRPr="00160CFF" w14:paraId="16843791" w14:textId="77777777" w:rsidTr="00124E45">
        <w:trPr>
          <w:trHeight w:hRule="exact" w:val="357"/>
        </w:trPr>
        <w:tc>
          <w:tcPr>
            <w:tcW w:w="3686" w:type="dxa"/>
            <w:tcBorders>
              <w:top w:val="nil"/>
              <w:bottom w:val="nil"/>
            </w:tcBorders>
          </w:tcPr>
          <w:p w14:paraId="7320F1F0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Amplitude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degree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EE8537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8.74 ± 0.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7960BA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8.47 ± 0.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809FEE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7.61 ± 1.01</w:t>
            </w:r>
          </w:p>
        </w:tc>
      </w:tr>
      <w:tr w:rsidR="00593424" w:rsidRPr="00160CFF" w14:paraId="79A1A0EF" w14:textId="77777777" w:rsidTr="00124E45">
        <w:trPr>
          <w:trHeight w:hRule="exact" w:val="420"/>
        </w:trPr>
        <w:tc>
          <w:tcPr>
            <w:tcW w:w="3686" w:type="dxa"/>
            <w:tcBorders>
              <w:top w:val="nil"/>
              <w:bottom w:val="nil"/>
            </w:tcBorders>
          </w:tcPr>
          <w:p w14:paraId="695481CD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Amplitude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degree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04844A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8.59 ± 0.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53FD86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8.05 ± 1.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31D413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6.98 ± 1.36</w:t>
            </w:r>
          </w:p>
        </w:tc>
      </w:tr>
      <w:tr w:rsidR="00593424" w:rsidRPr="00160CFF" w14:paraId="647DAD12" w14:textId="77777777" w:rsidTr="00124E45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</w:tcBorders>
          </w:tcPr>
          <w:p w14:paraId="48A7EE5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6EEFF1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369.6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F7F22D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433.5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06.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128B7A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531.2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23.19</w:t>
            </w:r>
          </w:p>
        </w:tc>
      </w:tr>
      <w:tr w:rsidR="00593424" w:rsidRPr="00160CFF" w14:paraId="1265D217" w14:textId="77777777" w:rsidTr="00124E45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</w:tcBorders>
          </w:tcPr>
          <w:p w14:paraId="44657F01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C61FA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385.8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>±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47.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BA39A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444.1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02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4223D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639.5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39.77</w:t>
            </w:r>
          </w:p>
        </w:tc>
      </w:tr>
      <w:tr w:rsidR="00593424" w:rsidRPr="00160CFF" w14:paraId="2C6097A2" w14:textId="77777777" w:rsidTr="00124E45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</w:tcBorders>
          </w:tcPr>
          <w:p w14:paraId="67396DCE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Error Rate in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36738B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20.18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6.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FB7111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35.51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27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2D5D4A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65.08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29.17</w:t>
            </w:r>
          </w:p>
        </w:tc>
      </w:tr>
      <w:tr w:rsidR="00593424" w:rsidRPr="00160CFF" w14:paraId="0248D6D9" w14:textId="77777777" w:rsidTr="00124E45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</w:tcBorders>
          </w:tcPr>
          <w:p w14:paraId="10A5DABA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Error Rate in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C4BFE0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26.4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01D7F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36.29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28.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C694D6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49.06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9.54</w:t>
            </w:r>
          </w:p>
        </w:tc>
      </w:tr>
      <w:tr w:rsidR="00593424" w:rsidRPr="00160CFF" w14:paraId="77A2BD39" w14:textId="77777777" w:rsidTr="00124E45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</w:tcBorders>
          </w:tcPr>
          <w:p w14:paraId="3F66F509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Smooth Pursuit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D3289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C852C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1BE81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6 ± 0.10</w:t>
            </w:r>
          </w:p>
        </w:tc>
      </w:tr>
      <w:tr w:rsidR="00593424" w:rsidRPr="00160CFF" w14:paraId="4DDD5CFE" w14:textId="77777777" w:rsidTr="00124E45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</w:tcBorders>
          </w:tcPr>
          <w:p w14:paraId="394226D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Smooth Pursuit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DA19E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35 ± 0.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203AB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6 ± 0.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792DC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7 ± 0.09</w:t>
            </w:r>
          </w:p>
        </w:tc>
      </w:tr>
      <w:tr w:rsidR="00593424" w:rsidRPr="00160CFF" w14:paraId="7E65336D" w14:textId="77777777" w:rsidTr="00124E45">
        <w:trPr>
          <w:trHeight w:hRule="exact" w:val="541"/>
        </w:trPr>
        <w:tc>
          <w:tcPr>
            <w:tcW w:w="3686" w:type="dxa"/>
            <w:tcBorders>
              <w:top w:val="nil"/>
              <w:bottom w:val="nil"/>
            </w:tcBorders>
          </w:tcPr>
          <w:p w14:paraId="40455D3B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Smooth Pursuit number of Catch up saccades per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167BEC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27 ± 0.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9CDE4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49 ± 0.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07556E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2.20 ± 0.72</w:t>
            </w:r>
          </w:p>
        </w:tc>
      </w:tr>
      <w:tr w:rsidR="00593424" w:rsidRPr="00160CFF" w14:paraId="4AF6CA34" w14:textId="77777777" w:rsidTr="00124E45">
        <w:trPr>
          <w:trHeight w:hRule="exact" w:val="563"/>
        </w:trPr>
        <w:tc>
          <w:tcPr>
            <w:tcW w:w="3686" w:type="dxa"/>
            <w:tcBorders>
              <w:top w:val="nil"/>
              <w:bottom w:val="single" w:sz="18" w:space="0" w:color="auto"/>
            </w:tcBorders>
          </w:tcPr>
          <w:p w14:paraId="0B72CDF8" w14:textId="77777777" w:rsidR="00593424" w:rsidRPr="00160CFF" w:rsidRDefault="00593424" w:rsidP="00124E45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Smooth Pursuit number of Catch up saccades per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14:paraId="4E544FD3" w14:textId="77777777" w:rsidR="00593424" w:rsidRPr="00160CFF" w:rsidRDefault="00593424" w:rsidP="00124E45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72 ± 0.45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14:paraId="13873C5A" w14:textId="77777777" w:rsidR="00593424" w:rsidRPr="00160CFF" w:rsidRDefault="00593424" w:rsidP="00124E45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83 ± 0.49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</w:tcPr>
          <w:p w14:paraId="46231559" w14:textId="77777777" w:rsidR="00593424" w:rsidRPr="00160CFF" w:rsidRDefault="00593424" w:rsidP="00124E45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25 ± 0.59</w:t>
            </w:r>
          </w:p>
        </w:tc>
      </w:tr>
      <w:tr w:rsidR="00593424" w:rsidRPr="00160CFF" w14:paraId="64F48E9A" w14:textId="77777777" w:rsidTr="00124E45">
        <w:trPr>
          <w:trHeight w:val="682"/>
        </w:trPr>
        <w:tc>
          <w:tcPr>
            <w:tcW w:w="7937" w:type="dxa"/>
            <w:gridSpan w:val="4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78B802AE" w14:textId="77777777" w:rsidR="00593424" w:rsidRPr="00160CFF" w:rsidRDefault="00593424" w:rsidP="00124E45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ᵃData presented as mean ± standard deviation</w:t>
            </w:r>
          </w:p>
          <w:p w14:paraId="464BCC97" w14:textId="77777777" w:rsidR="00593424" w:rsidRPr="00160CFF" w:rsidRDefault="00593424" w:rsidP="00124E45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 ALS = amyotrophic lateral sclerosis; HC = healthy controls; iLIS = incomplete locked in s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tate</w:t>
            </w:r>
          </w:p>
        </w:tc>
      </w:tr>
    </w:tbl>
    <w:p w14:paraId="150F8A4E" w14:textId="77777777" w:rsidR="00593424" w:rsidRDefault="00593424" w:rsidP="00593424"/>
    <w:p w14:paraId="10399C71" w14:textId="77777777" w:rsidR="00593424" w:rsidRDefault="00593424" w:rsidP="00593424">
      <w:r>
        <w:br w:type="page"/>
      </w:r>
    </w:p>
    <w:p w14:paraId="0D33672E" w14:textId="77777777" w:rsidR="00593424" w:rsidRDefault="00593424" w:rsidP="00593424"/>
    <w:p w14:paraId="080A182C" w14:textId="77777777" w:rsidR="00593424" w:rsidRDefault="00593424" w:rsidP="00593424">
      <w:pPr>
        <w:pStyle w:val="Caption"/>
        <w:keepNext/>
      </w:pPr>
    </w:p>
    <w:tbl>
      <w:tblPr>
        <w:tblpPr w:leftFromText="180" w:rightFromText="180" w:vertAnchor="text" w:tblpY="1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851"/>
        <w:gridCol w:w="1275"/>
        <w:gridCol w:w="709"/>
        <w:gridCol w:w="709"/>
      </w:tblGrid>
      <w:tr w:rsidR="00593424" w:rsidRPr="00160CFF" w14:paraId="77DF4EF2" w14:textId="77777777" w:rsidTr="00124E45">
        <w:trPr>
          <w:trHeight w:val="391"/>
        </w:trPr>
        <w:tc>
          <w:tcPr>
            <w:tcW w:w="8789" w:type="dxa"/>
            <w:gridSpan w:val="7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DF5E7" w14:textId="32E9C4D5" w:rsidR="00593424" w:rsidRPr="00E91F04" w:rsidRDefault="00124E45" w:rsidP="00124E45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Toc126843225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ble S.2</w:t>
            </w:r>
            <w:r w:rsidR="00593424" w:rsidRPr="00E91F04">
              <w:rPr>
                <w:rFonts w:ascii="Times New Roman" w:hAnsi="Times New Roman" w:cs="Times New Roman"/>
                <w:sz w:val="18"/>
                <w:szCs w:val="18"/>
              </w:rPr>
              <w:t xml:space="preserve"> Comparisons between earlier ALS patients with spinal and bulbar ALS onset</w:t>
            </w:r>
            <w:bookmarkEnd w:id="3"/>
          </w:p>
        </w:tc>
      </w:tr>
      <w:tr w:rsidR="00593424" w:rsidRPr="00160CFF" w14:paraId="0FA5DE7F" w14:textId="77777777" w:rsidTr="00124E45">
        <w:trPr>
          <w:trHeight w:val="670"/>
        </w:trPr>
        <w:tc>
          <w:tcPr>
            <w:tcW w:w="24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CE48450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Oculomotor 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5B4C833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inal </w:t>
            </w:r>
          </w:p>
          <w:p w14:paraId="3371563F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(n = 3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E068355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ulbar </w:t>
            </w:r>
          </w:p>
          <w:p w14:paraId="7AE9228D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(n = 1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DF70C9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MM  or </w:t>
            </w:r>
            <w:proofErr w:type="spellStart"/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2F6A8B6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BB311DA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z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FC0B9D5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593424" w:rsidRPr="00160CFF" w14:paraId="5FC04072" w14:textId="77777777" w:rsidTr="00124E45">
        <w:trPr>
          <w:trHeight w:hRule="exact" w:val="624"/>
        </w:trPr>
        <w:tc>
          <w:tcPr>
            <w:tcW w:w="2410" w:type="dxa"/>
            <w:tcBorders>
              <w:top w:val="single" w:sz="18" w:space="0" w:color="auto"/>
            </w:tcBorders>
          </w:tcPr>
          <w:p w14:paraId="695577DD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0EE44F4D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19.2 ± 55.91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7C2F3AB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18.5 ± 37.18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3D0AD7E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409077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29.8, 37.0]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9703E91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21D0E7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14:paraId="5692BB83" w14:textId="77777777" w:rsidTr="00124E45">
        <w:trPr>
          <w:trHeight w:hRule="exact" w:val="624"/>
        </w:trPr>
        <w:tc>
          <w:tcPr>
            <w:tcW w:w="2410" w:type="dxa"/>
          </w:tcPr>
          <w:p w14:paraId="6D753A31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14:paraId="45464F67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31.3 ± 42.65</w:t>
            </w:r>
          </w:p>
        </w:tc>
        <w:tc>
          <w:tcPr>
            <w:tcW w:w="1417" w:type="dxa"/>
          </w:tcPr>
          <w:p w14:paraId="356107F2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51.2 ± 52.d82</w:t>
            </w:r>
          </w:p>
        </w:tc>
        <w:tc>
          <w:tcPr>
            <w:tcW w:w="851" w:type="dxa"/>
            <w:shd w:val="clear" w:color="auto" w:fill="auto"/>
          </w:tcPr>
          <w:p w14:paraId="667AAD79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2.89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FFFFFF" w:themeFill="background1"/>
          </w:tcPr>
          <w:p w14:paraId="0B5DDDA4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37.8, 32.0]</w:t>
            </w:r>
          </w:p>
        </w:tc>
        <w:tc>
          <w:tcPr>
            <w:tcW w:w="709" w:type="dxa"/>
            <w:shd w:val="clear" w:color="auto" w:fill="FFFFFF" w:themeFill="background1"/>
          </w:tcPr>
          <w:p w14:paraId="2B0C9886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709" w:type="dxa"/>
            <w:shd w:val="clear" w:color="auto" w:fill="FFFFFF" w:themeFill="background1"/>
          </w:tcPr>
          <w:p w14:paraId="1D440C25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14:paraId="4981F446" w14:textId="77777777" w:rsidTr="00124E45">
        <w:trPr>
          <w:trHeight w:hRule="exact" w:val="624"/>
        </w:trPr>
        <w:tc>
          <w:tcPr>
            <w:tcW w:w="2410" w:type="dxa"/>
            <w:shd w:val="clear" w:color="auto" w:fill="auto"/>
          </w:tcPr>
          <w:p w14:paraId="563062C9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Amplitude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degree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94A9CD4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8.56 ± 0.52</w:t>
            </w:r>
          </w:p>
        </w:tc>
        <w:tc>
          <w:tcPr>
            <w:tcW w:w="1417" w:type="dxa"/>
            <w:shd w:val="clear" w:color="auto" w:fill="auto"/>
          </w:tcPr>
          <w:p w14:paraId="5E6F2264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8.24 ± 1.44</w:t>
            </w:r>
          </w:p>
        </w:tc>
        <w:tc>
          <w:tcPr>
            <w:tcW w:w="851" w:type="dxa"/>
            <w:shd w:val="clear" w:color="auto" w:fill="auto"/>
          </w:tcPr>
          <w:p w14:paraId="68874B10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2957A4DE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0.60, 1.23]</w:t>
            </w:r>
          </w:p>
        </w:tc>
        <w:tc>
          <w:tcPr>
            <w:tcW w:w="709" w:type="dxa"/>
            <w:shd w:val="clear" w:color="auto" w:fill="auto"/>
          </w:tcPr>
          <w:p w14:paraId="225C9C63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09" w:type="dxa"/>
            <w:shd w:val="clear" w:color="auto" w:fill="auto"/>
          </w:tcPr>
          <w:p w14:paraId="55E83D3B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593424" w:rsidRPr="00160CFF" w14:paraId="1B21964C" w14:textId="77777777" w:rsidTr="00124E45">
        <w:trPr>
          <w:trHeight w:hRule="exact" w:val="624"/>
        </w:trPr>
        <w:tc>
          <w:tcPr>
            <w:tcW w:w="2410" w:type="dxa"/>
            <w:shd w:val="clear" w:color="auto" w:fill="auto"/>
          </w:tcPr>
          <w:p w14:paraId="1984F43A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Amplitude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degree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C9A23E6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8.23 ± 1.01</w:t>
            </w:r>
          </w:p>
        </w:tc>
        <w:tc>
          <w:tcPr>
            <w:tcW w:w="1417" w:type="dxa"/>
            <w:shd w:val="clear" w:color="auto" w:fill="auto"/>
          </w:tcPr>
          <w:p w14:paraId="605FE553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7.61 ± 1.10</w:t>
            </w:r>
          </w:p>
        </w:tc>
        <w:tc>
          <w:tcPr>
            <w:tcW w:w="851" w:type="dxa"/>
            <w:shd w:val="clear" w:color="auto" w:fill="auto"/>
          </w:tcPr>
          <w:p w14:paraId="59ED98E3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0B0F2059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0.45, 1.17]</w:t>
            </w:r>
          </w:p>
        </w:tc>
        <w:tc>
          <w:tcPr>
            <w:tcW w:w="709" w:type="dxa"/>
            <w:shd w:val="clear" w:color="auto" w:fill="auto"/>
          </w:tcPr>
          <w:p w14:paraId="5E58AEAD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0B321378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593424" w:rsidRPr="00160CFF" w14:paraId="78220723" w14:textId="77777777" w:rsidTr="00124E45">
        <w:trPr>
          <w:trHeight w:hRule="exact" w:val="624"/>
        </w:trPr>
        <w:tc>
          <w:tcPr>
            <w:tcW w:w="2410" w:type="dxa"/>
            <w:shd w:val="clear" w:color="auto" w:fill="auto"/>
          </w:tcPr>
          <w:p w14:paraId="728FA1D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B3FE8A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412.5 ± 86.43</w:t>
            </w:r>
          </w:p>
        </w:tc>
        <w:tc>
          <w:tcPr>
            <w:tcW w:w="1417" w:type="dxa"/>
            <w:shd w:val="clear" w:color="auto" w:fill="auto"/>
          </w:tcPr>
          <w:p w14:paraId="2DCE2A90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483.5 ± 135.27</w:t>
            </w:r>
          </w:p>
        </w:tc>
        <w:tc>
          <w:tcPr>
            <w:tcW w:w="851" w:type="dxa"/>
            <w:shd w:val="clear" w:color="auto" w:fill="auto"/>
          </w:tcPr>
          <w:p w14:paraId="59439780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40.1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1117E46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104.0, 23.9]</w:t>
            </w:r>
          </w:p>
        </w:tc>
        <w:tc>
          <w:tcPr>
            <w:tcW w:w="709" w:type="dxa"/>
            <w:shd w:val="clear" w:color="auto" w:fill="auto"/>
          </w:tcPr>
          <w:p w14:paraId="5CA1907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709" w:type="dxa"/>
            <w:shd w:val="clear" w:color="auto" w:fill="auto"/>
          </w:tcPr>
          <w:p w14:paraId="3D3011A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593424" w:rsidRPr="00160CFF" w14:paraId="0E95B6BA" w14:textId="77777777" w:rsidTr="00124E45">
        <w:trPr>
          <w:trHeight w:hRule="exact" w:val="624"/>
        </w:trPr>
        <w:tc>
          <w:tcPr>
            <w:tcW w:w="2410" w:type="dxa"/>
            <w:shd w:val="clear" w:color="auto" w:fill="auto"/>
          </w:tcPr>
          <w:p w14:paraId="4C78B0E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D26F950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447.2 ± 110.53</w:t>
            </w:r>
          </w:p>
        </w:tc>
        <w:tc>
          <w:tcPr>
            <w:tcW w:w="1417" w:type="dxa"/>
            <w:shd w:val="clear" w:color="auto" w:fill="auto"/>
          </w:tcPr>
          <w:p w14:paraId="6B374DC6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436.7 ± 81.64</w:t>
            </w:r>
          </w:p>
        </w:tc>
        <w:tc>
          <w:tcPr>
            <w:tcW w:w="851" w:type="dxa"/>
            <w:shd w:val="clear" w:color="auto" w:fill="auto"/>
          </w:tcPr>
          <w:p w14:paraId="43AF8B5B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37.6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40820796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102.0, 26.6]</w:t>
            </w:r>
          </w:p>
        </w:tc>
        <w:tc>
          <w:tcPr>
            <w:tcW w:w="709" w:type="dxa"/>
            <w:shd w:val="clear" w:color="auto" w:fill="auto"/>
          </w:tcPr>
          <w:p w14:paraId="5769E40D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1.31</w:t>
            </w:r>
          </w:p>
        </w:tc>
        <w:tc>
          <w:tcPr>
            <w:tcW w:w="709" w:type="dxa"/>
            <w:shd w:val="clear" w:color="auto" w:fill="auto"/>
          </w:tcPr>
          <w:p w14:paraId="145EA968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593424" w:rsidRPr="00160CFF" w14:paraId="392E3AD4" w14:textId="77777777" w:rsidTr="00124E45">
        <w:trPr>
          <w:trHeight w:hRule="exact" w:val="624"/>
        </w:trPr>
        <w:tc>
          <w:tcPr>
            <w:tcW w:w="2410" w:type="dxa"/>
            <w:shd w:val="clear" w:color="auto" w:fill="auto"/>
          </w:tcPr>
          <w:p w14:paraId="208FBD09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Error Rate in %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4553D65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29.05 ± 25.39</w:t>
            </w:r>
          </w:p>
        </w:tc>
        <w:tc>
          <w:tcPr>
            <w:tcW w:w="1417" w:type="dxa"/>
            <w:shd w:val="clear" w:color="auto" w:fill="auto"/>
          </w:tcPr>
          <w:p w14:paraId="3C5299CD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50.94 ± 25.46</w:t>
            </w:r>
          </w:p>
        </w:tc>
        <w:tc>
          <w:tcPr>
            <w:tcW w:w="851" w:type="dxa"/>
            <w:shd w:val="clear" w:color="auto" w:fill="auto"/>
          </w:tcPr>
          <w:p w14:paraId="47E3314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0.814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c </w:t>
            </w:r>
          </w:p>
        </w:tc>
        <w:tc>
          <w:tcPr>
            <w:tcW w:w="1275" w:type="dxa"/>
            <w:shd w:val="clear" w:color="auto" w:fill="auto"/>
          </w:tcPr>
          <w:p w14:paraId="71E64888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[0.67, 0.98]</w:t>
            </w:r>
          </w:p>
        </w:tc>
        <w:tc>
          <w:tcPr>
            <w:tcW w:w="709" w:type="dxa"/>
            <w:shd w:val="clear" w:color="auto" w:fill="auto"/>
          </w:tcPr>
          <w:p w14:paraId="2A797E2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-2.45</w:t>
            </w:r>
          </w:p>
        </w:tc>
        <w:tc>
          <w:tcPr>
            <w:tcW w:w="709" w:type="dxa"/>
            <w:shd w:val="clear" w:color="auto" w:fill="auto"/>
          </w:tcPr>
          <w:p w14:paraId="11E92B49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0.028</w:t>
            </w:r>
          </w:p>
        </w:tc>
      </w:tr>
      <w:tr w:rsidR="00593424" w:rsidRPr="00160CFF" w14:paraId="38C336E8" w14:textId="77777777" w:rsidTr="00124E45">
        <w:trPr>
          <w:trHeight w:hRule="exact" w:val="624"/>
        </w:trPr>
        <w:tc>
          <w:tcPr>
            <w:tcW w:w="2410" w:type="dxa"/>
            <w:shd w:val="clear" w:color="auto" w:fill="auto"/>
          </w:tcPr>
          <w:p w14:paraId="3D93B068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Error Rate in %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65E35401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29.58 ± 27.19</w:t>
            </w:r>
          </w:p>
        </w:tc>
        <w:tc>
          <w:tcPr>
            <w:tcW w:w="1417" w:type="dxa"/>
            <w:shd w:val="clear" w:color="auto" w:fill="auto"/>
          </w:tcPr>
          <w:p w14:paraId="5D1A9C7A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52.32 ± 25.89</w:t>
            </w:r>
          </w:p>
        </w:tc>
        <w:tc>
          <w:tcPr>
            <w:tcW w:w="851" w:type="dxa"/>
            <w:shd w:val="clear" w:color="auto" w:fill="auto"/>
          </w:tcPr>
          <w:p w14:paraId="60F1E6A9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3B2AC24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0.68, 1.03]</w:t>
            </w:r>
          </w:p>
        </w:tc>
        <w:tc>
          <w:tcPr>
            <w:tcW w:w="709" w:type="dxa"/>
            <w:shd w:val="clear" w:color="auto" w:fill="auto"/>
          </w:tcPr>
          <w:p w14:paraId="726BF24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709" w:type="dxa"/>
            <w:shd w:val="clear" w:color="auto" w:fill="auto"/>
          </w:tcPr>
          <w:p w14:paraId="323BBCB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593424" w:rsidRPr="00160CFF" w14:paraId="599628EC" w14:textId="77777777" w:rsidTr="00124E45">
        <w:trPr>
          <w:trHeight w:hRule="exact" w:val="624"/>
        </w:trPr>
        <w:tc>
          <w:tcPr>
            <w:tcW w:w="2410" w:type="dxa"/>
            <w:shd w:val="clear" w:color="auto" w:fill="auto"/>
          </w:tcPr>
          <w:p w14:paraId="341E433D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Smooth Pursuit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80656A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 xml:space="preserve">0.45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± 0.19</w:t>
            </w:r>
          </w:p>
        </w:tc>
        <w:tc>
          <w:tcPr>
            <w:tcW w:w="1417" w:type="dxa"/>
            <w:shd w:val="clear" w:color="auto" w:fill="auto"/>
          </w:tcPr>
          <w:p w14:paraId="7636EFD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  <w:t xml:space="preserve">0.28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± 0.11</w:t>
            </w:r>
          </w:p>
        </w:tc>
        <w:tc>
          <w:tcPr>
            <w:tcW w:w="851" w:type="dxa"/>
            <w:shd w:val="clear" w:color="auto" w:fill="auto"/>
          </w:tcPr>
          <w:p w14:paraId="349B6378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de-DE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0.153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4843C92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de-DE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[0.05, 0.26]</w:t>
            </w:r>
          </w:p>
        </w:tc>
        <w:tc>
          <w:tcPr>
            <w:tcW w:w="709" w:type="dxa"/>
            <w:shd w:val="clear" w:color="auto" w:fill="auto"/>
          </w:tcPr>
          <w:p w14:paraId="6B8815A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de-DE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3.15</w:t>
            </w:r>
          </w:p>
        </w:tc>
        <w:tc>
          <w:tcPr>
            <w:tcW w:w="709" w:type="dxa"/>
            <w:shd w:val="clear" w:color="auto" w:fill="auto"/>
          </w:tcPr>
          <w:p w14:paraId="5EB4CFD6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de-DE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</w:tr>
      <w:tr w:rsidR="00593424" w:rsidRPr="00160CFF" w:rsidDel="0045190A" w14:paraId="0688DB24" w14:textId="77777777" w:rsidTr="00124E45">
        <w:trPr>
          <w:trHeight w:hRule="exact" w:val="624"/>
        </w:trPr>
        <w:tc>
          <w:tcPr>
            <w:tcW w:w="2410" w:type="dxa"/>
            <w:shd w:val="clear" w:color="auto" w:fill="auto"/>
          </w:tcPr>
          <w:p w14:paraId="70ACB9F3" w14:textId="77777777" w:rsidR="00593424" w:rsidRPr="00160CFF" w:rsidDel="0045190A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Smooth Pursuit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D66A5C6" w14:textId="77777777" w:rsidR="00593424" w:rsidRPr="00160CFF" w:rsidDel="0045190A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0.28  ± 0.14</w:t>
            </w:r>
          </w:p>
        </w:tc>
        <w:tc>
          <w:tcPr>
            <w:tcW w:w="1417" w:type="dxa"/>
            <w:shd w:val="clear" w:color="auto" w:fill="auto"/>
          </w:tcPr>
          <w:p w14:paraId="55F27891" w14:textId="77777777" w:rsidR="00593424" w:rsidRPr="00160CFF" w:rsidDel="0045190A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0.19 ± 0.08</w:t>
            </w:r>
          </w:p>
        </w:tc>
        <w:tc>
          <w:tcPr>
            <w:tcW w:w="851" w:type="dxa"/>
            <w:shd w:val="clear" w:color="auto" w:fill="auto"/>
          </w:tcPr>
          <w:p w14:paraId="5208322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0.080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1F782BEE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[-0.007 0.17]</w:t>
            </w:r>
          </w:p>
        </w:tc>
        <w:tc>
          <w:tcPr>
            <w:tcW w:w="709" w:type="dxa"/>
            <w:shd w:val="clear" w:color="auto" w:fill="auto"/>
          </w:tcPr>
          <w:p w14:paraId="6039FA50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2.05</w:t>
            </w:r>
          </w:p>
        </w:tc>
        <w:tc>
          <w:tcPr>
            <w:tcW w:w="709" w:type="dxa"/>
            <w:shd w:val="clear" w:color="auto" w:fill="auto"/>
          </w:tcPr>
          <w:p w14:paraId="2B44B96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</w:tr>
      <w:tr w:rsidR="00593424" w:rsidRPr="00160CFF" w:rsidDel="0045190A" w14:paraId="48974E77" w14:textId="77777777" w:rsidTr="00124E45">
        <w:trPr>
          <w:trHeight w:hRule="exact" w:val="925"/>
        </w:trPr>
        <w:tc>
          <w:tcPr>
            <w:tcW w:w="2410" w:type="dxa"/>
            <w:shd w:val="clear" w:color="auto" w:fill="auto"/>
          </w:tcPr>
          <w:p w14:paraId="4B4BB531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Smooth Pursuit number of Catch up saccades per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272ECB9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52 ± 0.67</w:t>
            </w:r>
          </w:p>
        </w:tc>
        <w:tc>
          <w:tcPr>
            <w:tcW w:w="1417" w:type="dxa"/>
            <w:shd w:val="clear" w:color="auto" w:fill="auto"/>
          </w:tcPr>
          <w:p w14:paraId="7DF0397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43 ± 0.62</w:t>
            </w:r>
          </w:p>
        </w:tc>
        <w:tc>
          <w:tcPr>
            <w:tcW w:w="851" w:type="dxa"/>
            <w:shd w:val="clear" w:color="auto" w:fill="auto"/>
          </w:tcPr>
          <w:p w14:paraId="03D97648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489B58E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0.39, 0.56]</w:t>
            </w:r>
          </w:p>
        </w:tc>
        <w:tc>
          <w:tcPr>
            <w:tcW w:w="709" w:type="dxa"/>
            <w:shd w:val="clear" w:color="auto" w:fill="auto"/>
          </w:tcPr>
          <w:p w14:paraId="0AAFAC2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9" w:type="dxa"/>
            <w:shd w:val="clear" w:color="auto" w:fill="auto"/>
          </w:tcPr>
          <w:p w14:paraId="106D350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593424" w:rsidRPr="00160CFF" w:rsidDel="0045190A" w14:paraId="0290780D" w14:textId="77777777" w:rsidTr="00124E45">
        <w:trPr>
          <w:trHeight w:hRule="exact" w:val="853"/>
        </w:trPr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</w:tcPr>
          <w:p w14:paraId="6FAA02AB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Smooth Pursuit number of Catch up saccades per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14:paraId="68355959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89 ± 0.5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61B195A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68 ± 0.45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74C71E3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14:paraId="15DE985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noBreakHyphen/>
              <w:t>0.17, 0.56]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1788222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5C92B0AB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593424" w:rsidRPr="00160CFF" w:rsidDel="0045190A" w14:paraId="7070C00F" w14:textId="77777777" w:rsidTr="00124E45">
        <w:trPr>
          <w:trHeight w:val="1838"/>
        </w:trPr>
        <w:tc>
          <w:tcPr>
            <w:tcW w:w="8789" w:type="dxa"/>
            <w:gridSpan w:val="7"/>
            <w:tcBorders>
              <w:top w:val="single" w:sz="18" w:space="0" w:color="auto"/>
            </w:tcBorders>
            <w:vAlign w:val="center"/>
          </w:tcPr>
          <w:p w14:paraId="7B5A3BB9" w14:textId="5642446C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ᵃ Descriptive statistics results presented as </w:t>
            </w:r>
            <w:r w:rsidR="00F9546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bookmarkStart w:id="4" w:name="_GoBack"/>
            <w:bookmarkEnd w:id="4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ean ± SD</w:t>
            </w:r>
          </w:p>
          <w:p w14:paraId="4FB22078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Difference of estimated marginal means (DEMM)</w:t>
            </w:r>
          </w:p>
          <w:p w14:paraId="7F947A86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Odds Ratio (OR)</w:t>
            </w:r>
          </w:p>
          <w:p w14:paraId="7E2D6C33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Inference statistics results are presented for the pairwise comparisons between bulbar onset and spinal onset patients. </w:t>
            </w:r>
          </w:p>
          <w:p w14:paraId="2F9CD4BE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Statistically significant differences are written in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bold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60CFF">
              <w:rPr>
                <w:rFonts w:ascii="Times New Roman" w:hAnsi="Times New Roman" w:cs="Times New Roman"/>
                <w:iCs/>
                <w:sz w:val="18"/>
                <w:szCs w:val="18"/>
              </w:rPr>
              <w:t>α = 0.05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  <w:p w14:paraId="2E9A4C60" w14:textId="4747D580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 ALS = amyotrophic lateral s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clerosi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I = confidence i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nterval; DEM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 d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ifferenc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imated marginal m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e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OR = odds r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tio</w:t>
            </w:r>
          </w:p>
        </w:tc>
      </w:tr>
    </w:tbl>
    <w:p w14:paraId="308500B4" w14:textId="77777777" w:rsidR="00593424" w:rsidRDefault="00593424" w:rsidP="00593424"/>
    <w:p w14:paraId="7978B99A" w14:textId="77777777" w:rsidR="00593424" w:rsidRDefault="00593424" w:rsidP="00593424">
      <w:r>
        <w:br w:type="page"/>
      </w:r>
    </w:p>
    <w:p w14:paraId="27753C56" w14:textId="77777777" w:rsidR="00593424" w:rsidRDefault="00593424" w:rsidP="00593424">
      <w:pPr>
        <w:pStyle w:val="Caption"/>
        <w:keepNext/>
      </w:pPr>
    </w:p>
    <w:tbl>
      <w:tblPr>
        <w:tblpPr w:leftFromText="180" w:rightFromText="180" w:vertAnchor="text" w:tblpY="1"/>
        <w:tblOverlap w:val="never"/>
        <w:tblW w:w="9074" w:type="dxa"/>
        <w:tblLayout w:type="fixed"/>
        <w:tblLook w:val="04A0" w:firstRow="1" w:lastRow="0" w:firstColumn="1" w:lastColumn="0" w:noHBand="0" w:noVBand="1"/>
      </w:tblPr>
      <w:tblGrid>
        <w:gridCol w:w="2408"/>
        <w:gridCol w:w="1418"/>
        <w:gridCol w:w="1417"/>
        <w:gridCol w:w="853"/>
        <w:gridCol w:w="1417"/>
        <w:gridCol w:w="851"/>
        <w:gridCol w:w="710"/>
      </w:tblGrid>
      <w:tr w:rsidR="00593424" w:rsidRPr="00160CFF" w14:paraId="103D4E69" w14:textId="77777777" w:rsidTr="00124E45">
        <w:trPr>
          <w:trHeight w:val="391"/>
        </w:trPr>
        <w:tc>
          <w:tcPr>
            <w:tcW w:w="9074" w:type="dxa"/>
            <w:gridSpan w:val="7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87E97" w14:textId="1D5B488D" w:rsidR="00593424" w:rsidRPr="00BC5279" w:rsidRDefault="00124E45" w:rsidP="00124E45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Toc126843226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ble S.3</w:t>
            </w:r>
            <w:r w:rsidR="00593424" w:rsidRPr="00BC5279">
              <w:rPr>
                <w:rFonts w:ascii="Times New Roman" w:hAnsi="Times New Roman" w:cs="Times New Roman"/>
                <w:sz w:val="18"/>
                <w:szCs w:val="18"/>
              </w:rPr>
              <w:t xml:space="preserve"> Comparisons between iLIS patients with spinal and bulbar ALS onset</w:t>
            </w:r>
            <w:bookmarkEnd w:id="5"/>
          </w:p>
        </w:tc>
      </w:tr>
      <w:tr w:rsidR="00593424" w:rsidRPr="00160CFF" w14:paraId="4970E972" w14:textId="77777777" w:rsidTr="00124E45">
        <w:trPr>
          <w:trHeight w:val="676"/>
        </w:trPr>
        <w:tc>
          <w:tcPr>
            <w:tcW w:w="240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AF5C6AC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Oculomotor 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1D3749F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Spinal (n = 1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82DE430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Bulbar (n = 7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97B28B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MM  or </w:t>
            </w:r>
            <w:proofErr w:type="spellStart"/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DA965AC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6AE55E4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z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92206F0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593424" w:rsidRPr="00160CFF" w14:paraId="0F359585" w14:textId="77777777" w:rsidTr="00124E45">
        <w:trPr>
          <w:trHeight w:hRule="exact" w:val="624"/>
        </w:trPr>
        <w:tc>
          <w:tcPr>
            <w:tcW w:w="2408" w:type="dxa"/>
            <w:tcBorders>
              <w:top w:val="single" w:sz="18" w:space="0" w:color="auto"/>
            </w:tcBorders>
            <w:vAlign w:val="center"/>
          </w:tcPr>
          <w:p w14:paraId="0BB8A67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45D6D3DC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85.5 ± 91.97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5D8A745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380.4 ± 60.14</w:t>
            </w:r>
          </w:p>
        </w:tc>
        <w:tc>
          <w:tcPr>
            <w:tcW w:w="853" w:type="dxa"/>
            <w:tcBorders>
              <w:top w:val="single" w:sz="18" w:space="0" w:color="auto"/>
            </w:tcBorders>
            <w:shd w:val="clear" w:color="auto" w:fill="auto"/>
          </w:tcPr>
          <w:p w14:paraId="239E0A2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0F7ED6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89.7, 86.1]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25C737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1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FC5B820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14:paraId="3B071F1F" w14:textId="77777777" w:rsidTr="00124E45">
        <w:trPr>
          <w:trHeight w:hRule="exact" w:val="624"/>
        </w:trPr>
        <w:tc>
          <w:tcPr>
            <w:tcW w:w="2408" w:type="dxa"/>
            <w:vAlign w:val="center"/>
          </w:tcPr>
          <w:p w14:paraId="15B5C664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14:paraId="7988B135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452.3 ± 87.56</w:t>
            </w:r>
          </w:p>
        </w:tc>
        <w:tc>
          <w:tcPr>
            <w:tcW w:w="1417" w:type="dxa"/>
          </w:tcPr>
          <w:p w14:paraId="0C033804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471.5 ± 77.79 </w:t>
            </w:r>
          </w:p>
        </w:tc>
        <w:tc>
          <w:tcPr>
            <w:tcW w:w="853" w:type="dxa"/>
            <w:shd w:val="clear" w:color="auto" w:fill="auto"/>
          </w:tcPr>
          <w:p w14:paraId="7288AB5F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FFFFFF" w:themeFill="background1"/>
          </w:tcPr>
          <w:p w14:paraId="00234504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73.2, 73.9]</w:t>
            </w:r>
          </w:p>
        </w:tc>
        <w:tc>
          <w:tcPr>
            <w:tcW w:w="851" w:type="dxa"/>
            <w:shd w:val="clear" w:color="auto" w:fill="FFFFFF" w:themeFill="background1"/>
          </w:tcPr>
          <w:p w14:paraId="641B5456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10" w:type="dxa"/>
            <w:shd w:val="clear" w:color="auto" w:fill="FFFFFF" w:themeFill="background1"/>
          </w:tcPr>
          <w:p w14:paraId="077F55B1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14:paraId="795593D9" w14:textId="77777777" w:rsidTr="00124E45">
        <w:trPr>
          <w:trHeight w:hRule="exact" w:val="624"/>
        </w:trPr>
        <w:tc>
          <w:tcPr>
            <w:tcW w:w="2408" w:type="dxa"/>
            <w:shd w:val="clear" w:color="auto" w:fill="auto"/>
            <w:vAlign w:val="center"/>
          </w:tcPr>
          <w:p w14:paraId="1B41CE77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Amplitude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degree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69A7BC7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7.61 ± 1.04</w:t>
            </w:r>
          </w:p>
        </w:tc>
        <w:tc>
          <w:tcPr>
            <w:tcW w:w="1417" w:type="dxa"/>
            <w:shd w:val="clear" w:color="auto" w:fill="auto"/>
          </w:tcPr>
          <w:p w14:paraId="2F8B6540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7.59 ± 1.04</w:t>
            </w:r>
          </w:p>
        </w:tc>
        <w:tc>
          <w:tcPr>
            <w:tcW w:w="853" w:type="dxa"/>
            <w:shd w:val="clear" w:color="auto" w:fill="auto"/>
          </w:tcPr>
          <w:p w14:paraId="11B80791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</w:tcPr>
          <w:p w14:paraId="5C070BCF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1.78, 1.49]</w:t>
            </w:r>
          </w:p>
        </w:tc>
        <w:tc>
          <w:tcPr>
            <w:tcW w:w="851" w:type="dxa"/>
            <w:shd w:val="clear" w:color="auto" w:fill="auto"/>
          </w:tcPr>
          <w:p w14:paraId="155CDEA4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0.197</w:t>
            </w:r>
          </w:p>
        </w:tc>
        <w:tc>
          <w:tcPr>
            <w:tcW w:w="710" w:type="dxa"/>
            <w:shd w:val="clear" w:color="auto" w:fill="auto"/>
          </w:tcPr>
          <w:p w14:paraId="26D5F646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14:paraId="7C08A2FC" w14:textId="77777777" w:rsidTr="00124E45">
        <w:trPr>
          <w:trHeight w:hRule="exact" w:val="624"/>
        </w:trPr>
        <w:tc>
          <w:tcPr>
            <w:tcW w:w="2408" w:type="dxa"/>
            <w:shd w:val="clear" w:color="auto" w:fill="auto"/>
          </w:tcPr>
          <w:p w14:paraId="6315E36A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Amplitude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degree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9C255D0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7.07 ± 1.48</w:t>
            </w:r>
          </w:p>
        </w:tc>
        <w:tc>
          <w:tcPr>
            <w:tcW w:w="1417" w:type="dxa"/>
            <w:shd w:val="clear" w:color="auto" w:fill="auto"/>
          </w:tcPr>
          <w:p w14:paraId="0F62F384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6.79 ± 1.12</w:t>
            </w:r>
          </w:p>
        </w:tc>
        <w:tc>
          <w:tcPr>
            <w:tcW w:w="853" w:type="dxa"/>
            <w:shd w:val="clear" w:color="auto" w:fill="auto"/>
          </w:tcPr>
          <w:p w14:paraId="6224D875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</w:tcPr>
          <w:p w14:paraId="3A90E19D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1.87, 2.34]</w:t>
            </w:r>
          </w:p>
        </w:tc>
        <w:tc>
          <w:tcPr>
            <w:tcW w:w="851" w:type="dxa"/>
            <w:shd w:val="clear" w:color="auto" w:fill="auto"/>
          </w:tcPr>
          <w:p w14:paraId="632C0718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10" w:type="dxa"/>
            <w:shd w:val="clear" w:color="auto" w:fill="auto"/>
          </w:tcPr>
          <w:p w14:paraId="2B19135D" w14:textId="77777777" w:rsidR="00593424" w:rsidRPr="00160CFF" w:rsidRDefault="00593424" w:rsidP="00B12140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14:paraId="0283BCC1" w14:textId="77777777" w:rsidTr="00124E45">
        <w:trPr>
          <w:trHeight w:hRule="exact" w:val="624"/>
        </w:trPr>
        <w:tc>
          <w:tcPr>
            <w:tcW w:w="2408" w:type="dxa"/>
            <w:shd w:val="clear" w:color="auto" w:fill="auto"/>
            <w:vAlign w:val="center"/>
          </w:tcPr>
          <w:p w14:paraId="7261935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45E1266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530.7 ± 118.92</w:t>
            </w:r>
          </w:p>
        </w:tc>
        <w:tc>
          <w:tcPr>
            <w:tcW w:w="1417" w:type="dxa"/>
            <w:shd w:val="clear" w:color="auto" w:fill="auto"/>
          </w:tcPr>
          <w:p w14:paraId="47F4A9E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532.5 ± 145.26</w:t>
            </w:r>
          </w:p>
        </w:tc>
        <w:tc>
          <w:tcPr>
            <w:tcW w:w="853" w:type="dxa"/>
            <w:shd w:val="clear" w:color="auto" w:fill="auto"/>
          </w:tcPr>
          <w:p w14:paraId="1026A40A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111.1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</w:tcPr>
          <w:p w14:paraId="356FD20D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529.0, 307.0]</w:t>
            </w:r>
          </w:p>
        </w:tc>
        <w:tc>
          <w:tcPr>
            <w:tcW w:w="851" w:type="dxa"/>
            <w:shd w:val="clear" w:color="auto" w:fill="auto"/>
          </w:tcPr>
          <w:p w14:paraId="1DD9FBF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0.596</w:t>
            </w:r>
          </w:p>
        </w:tc>
        <w:tc>
          <w:tcPr>
            <w:tcW w:w="710" w:type="dxa"/>
            <w:shd w:val="clear" w:color="auto" w:fill="auto"/>
          </w:tcPr>
          <w:p w14:paraId="4EA3F1E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593424" w:rsidRPr="00160CFF" w14:paraId="6A6F0AFE" w14:textId="77777777" w:rsidTr="00124E45">
        <w:trPr>
          <w:trHeight w:hRule="exact" w:val="624"/>
        </w:trPr>
        <w:tc>
          <w:tcPr>
            <w:tcW w:w="2408" w:type="dxa"/>
            <w:shd w:val="clear" w:color="auto" w:fill="auto"/>
            <w:vAlign w:val="center"/>
          </w:tcPr>
          <w:p w14:paraId="12ECF46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76A024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44 ± 115.82</w:t>
            </w:r>
          </w:p>
        </w:tc>
        <w:tc>
          <w:tcPr>
            <w:tcW w:w="1417" w:type="dxa"/>
            <w:shd w:val="clear" w:color="auto" w:fill="auto"/>
          </w:tcPr>
          <w:p w14:paraId="28E5E789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714.8 ± 165.43</w:t>
            </w:r>
          </w:p>
        </w:tc>
        <w:tc>
          <w:tcPr>
            <w:tcW w:w="853" w:type="dxa"/>
            <w:shd w:val="clear" w:color="auto" w:fill="auto"/>
          </w:tcPr>
          <w:p w14:paraId="16F03DC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92.1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</w:tcPr>
          <w:p w14:paraId="197EA7F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318.0, 134.0]</w:t>
            </w:r>
          </w:p>
        </w:tc>
        <w:tc>
          <w:tcPr>
            <w:tcW w:w="851" w:type="dxa"/>
            <w:shd w:val="clear" w:color="auto" w:fill="auto"/>
          </w:tcPr>
          <w:p w14:paraId="2AFDF90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0.915</w:t>
            </w:r>
          </w:p>
        </w:tc>
        <w:tc>
          <w:tcPr>
            <w:tcW w:w="710" w:type="dxa"/>
            <w:shd w:val="clear" w:color="auto" w:fill="auto"/>
          </w:tcPr>
          <w:p w14:paraId="6C46927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593424" w:rsidRPr="00160CFF" w14:paraId="761D69DF" w14:textId="77777777" w:rsidTr="00124E45">
        <w:trPr>
          <w:trHeight w:hRule="exact" w:val="624"/>
        </w:trPr>
        <w:tc>
          <w:tcPr>
            <w:tcW w:w="2408" w:type="dxa"/>
            <w:shd w:val="clear" w:color="auto" w:fill="auto"/>
            <w:vAlign w:val="center"/>
          </w:tcPr>
          <w:p w14:paraId="4105B20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Error Rate in %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128B84C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65.40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± 25.32</w:t>
            </w:r>
          </w:p>
        </w:tc>
        <w:tc>
          <w:tcPr>
            <w:tcW w:w="1417" w:type="dxa"/>
            <w:shd w:val="clear" w:color="auto" w:fill="auto"/>
          </w:tcPr>
          <w:p w14:paraId="0D71455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64.40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± 38.49</w:t>
            </w:r>
          </w:p>
        </w:tc>
        <w:tc>
          <w:tcPr>
            <w:tcW w:w="853" w:type="dxa"/>
            <w:shd w:val="clear" w:color="auto" w:fill="auto"/>
          </w:tcPr>
          <w:p w14:paraId="4D7D26C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</w:tcPr>
          <w:p w14:paraId="55450E16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0.54, 2.05]</w:t>
            </w:r>
          </w:p>
        </w:tc>
        <w:tc>
          <w:tcPr>
            <w:tcW w:w="851" w:type="dxa"/>
            <w:shd w:val="clear" w:color="auto" w:fill="auto"/>
          </w:tcPr>
          <w:p w14:paraId="553A368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10" w:type="dxa"/>
            <w:shd w:val="clear" w:color="auto" w:fill="auto"/>
          </w:tcPr>
          <w:p w14:paraId="354A153C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14:paraId="5A2CE8B3" w14:textId="77777777" w:rsidTr="00124E45">
        <w:trPr>
          <w:trHeight w:hRule="exact" w:val="624"/>
        </w:trPr>
        <w:tc>
          <w:tcPr>
            <w:tcW w:w="2408" w:type="dxa"/>
            <w:shd w:val="clear" w:color="auto" w:fill="auto"/>
            <w:vAlign w:val="center"/>
          </w:tcPr>
          <w:p w14:paraId="6173905D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Error Rate in %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29761F78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49.48 ± 17.79</w:t>
            </w:r>
          </w:p>
        </w:tc>
        <w:tc>
          <w:tcPr>
            <w:tcW w:w="1417" w:type="dxa"/>
            <w:shd w:val="clear" w:color="auto" w:fill="auto"/>
          </w:tcPr>
          <w:p w14:paraId="33A216B6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48.16 ± 24.41</w:t>
            </w:r>
          </w:p>
        </w:tc>
        <w:tc>
          <w:tcPr>
            <w:tcW w:w="853" w:type="dxa"/>
            <w:shd w:val="clear" w:color="auto" w:fill="auto"/>
          </w:tcPr>
          <w:p w14:paraId="6C4E0EF8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</w:tcPr>
          <w:p w14:paraId="09A12B8B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0.81, 1.31]</w:t>
            </w:r>
          </w:p>
        </w:tc>
        <w:tc>
          <w:tcPr>
            <w:tcW w:w="851" w:type="dxa"/>
            <w:shd w:val="clear" w:color="auto" w:fill="auto"/>
          </w:tcPr>
          <w:p w14:paraId="0710394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710" w:type="dxa"/>
            <w:shd w:val="clear" w:color="auto" w:fill="auto"/>
          </w:tcPr>
          <w:p w14:paraId="1471509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14:paraId="089D3190" w14:textId="77777777" w:rsidTr="00124E45">
        <w:trPr>
          <w:trHeight w:hRule="exact" w:val="624"/>
        </w:trPr>
        <w:tc>
          <w:tcPr>
            <w:tcW w:w="2408" w:type="dxa"/>
            <w:shd w:val="clear" w:color="auto" w:fill="auto"/>
            <w:vAlign w:val="center"/>
          </w:tcPr>
          <w:p w14:paraId="07E7F7F1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Smooth Pursuit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91F9504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± 0.11</w:t>
            </w:r>
          </w:p>
        </w:tc>
        <w:tc>
          <w:tcPr>
            <w:tcW w:w="1417" w:type="dxa"/>
            <w:shd w:val="clear" w:color="auto" w:fill="auto"/>
          </w:tcPr>
          <w:p w14:paraId="7BA4AAB1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0.21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± 0.07</w:t>
            </w:r>
          </w:p>
        </w:tc>
        <w:tc>
          <w:tcPr>
            <w:tcW w:w="853" w:type="dxa"/>
            <w:shd w:val="clear" w:color="auto" w:fill="auto"/>
          </w:tcPr>
          <w:p w14:paraId="77354C3F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</w:tcPr>
          <w:p w14:paraId="52BB082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0.06, 0.22]</w:t>
            </w:r>
          </w:p>
        </w:tc>
        <w:tc>
          <w:tcPr>
            <w:tcW w:w="851" w:type="dxa"/>
            <w:shd w:val="clear" w:color="auto" w:fill="auto"/>
          </w:tcPr>
          <w:p w14:paraId="6C3445A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276</w:t>
            </w:r>
          </w:p>
        </w:tc>
        <w:tc>
          <w:tcPr>
            <w:tcW w:w="710" w:type="dxa"/>
            <w:shd w:val="clear" w:color="auto" w:fill="auto"/>
          </w:tcPr>
          <w:p w14:paraId="2C60620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593424" w:rsidRPr="00160CFF" w:rsidDel="0045190A" w14:paraId="1FBCDEBE" w14:textId="77777777" w:rsidTr="00124E45">
        <w:trPr>
          <w:trHeight w:hRule="exact" w:val="624"/>
        </w:trPr>
        <w:tc>
          <w:tcPr>
            <w:tcW w:w="2408" w:type="dxa"/>
            <w:shd w:val="clear" w:color="auto" w:fill="auto"/>
            <w:vAlign w:val="center"/>
          </w:tcPr>
          <w:p w14:paraId="11830954" w14:textId="77777777" w:rsidR="00593424" w:rsidRPr="00160CFF" w:rsidDel="0045190A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Smooth Pursuit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B098ED7" w14:textId="77777777" w:rsidR="00593424" w:rsidRPr="00160CFF" w:rsidDel="0045190A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5 ± 0.095</w:t>
            </w:r>
          </w:p>
        </w:tc>
        <w:tc>
          <w:tcPr>
            <w:tcW w:w="1417" w:type="dxa"/>
            <w:shd w:val="clear" w:color="auto" w:fill="auto"/>
          </w:tcPr>
          <w:p w14:paraId="68B9B834" w14:textId="77777777" w:rsidR="00593424" w:rsidRPr="00160CFF" w:rsidDel="0045190A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30 ± 0.07</w:t>
            </w:r>
          </w:p>
        </w:tc>
        <w:tc>
          <w:tcPr>
            <w:tcW w:w="853" w:type="dxa"/>
            <w:shd w:val="clear" w:color="auto" w:fill="auto"/>
          </w:tcPr>
          <w:p w14:paraId="37DC8486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</w:tcPr>
          <w:p w14:paraId="21D4D628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0.16, 0.03]</w:t>
            </w:r>
          </w:p>
        </w:tc>
        <w:tc>
          <w:tcPr>
            <w:tcW w:w="851" w:type="dxa"/>
            <w:shd w:val="clear" w:color="auto" w:fill="auto"/>
          </w:tcPr>
          <w:p w14:paraId="7D288F5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570</w:t>
            </w:r>
          </w:p>
        </w:tc>
        <w:tc>
          <w:tcPr>
            <w:tcW w:w="710" w:type="dxa"/>
            <w:shd w:val="clear" w:color="auto" w:fill="auto"/>
          </w:tcPr>
          <w:p w14:paraId="180F5858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593424" w:rsidRPr="00160CFF" w:rsidDel="0045190A" w14:paraId="0750022F" w14:textId="77777777" w:rsidTr="00124E45">
        <w:trPr>
          <w:trHeight w:hRule="exact" w:val="797"/>
        </w:trPr>
        <w:tc>
          <w:tcPr>
            <w:tcW w:w="2408" w:type="dxa"/>
            <w:shd w:val="clear" w:color="auto" w:fill="auto"/>
            <w:vAlign w:val="center"/>
          </w:tcPr>
          <w:p w14:paraId="2BB9F066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Smooth Pursuit number of Catch up saccades per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7483693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2.19 ± 0.71</w:t>
            </w:r>
          </w:p>
        </w:tc>
        <w:tc>
          <w:tcPr>
            <w:tcW w:w="1417" w:type="dxa"/>
            <w:shd w:val="clear" w:color="auto" w:fill="auto"/>
          </w:tcPr>
          <w:p w14:paraId="48625DC0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2.23 ± 0.79</w:t>
            </w:r>
          </w:p>
        </w:tc>
        <w:tc>
          <w:tcPr>
            <w:tcW w:w="853" w:type="dxa"/>
            <w:shd w:val="clear" w:color="auto" w:fill="auto"/>
          </w:tcPr>
          <w:p w14:paraId="00B35902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</w:tcPr>
          <w:p w14:paraId="7B6A556C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-1.01, 1.49]</w:t>
            </w:r>
          </w:p>
        </w:tc>
        <w:tc>
          <w:tcPr>
            <w:tcW w:w="851" w:type="dxa"/>
            <w:shd w:val="clear" w:color="auto" w:fill="auto"/>
          </w:tcPr>
          <w:p w14:paraId="395C1D2D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710" w:type="dxa"/>
            <w:shd w:val="clear" w:color="auto" w:fill="auto"/>
          </w:tcPr>
          <w:p w14:paraId="1DD81FFE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:rsidDel="0045190A" w14:paraId="45F78B45" w14:textId="77777777" w:rsidTr="00124E45">
        <w:trPr>
          <w:trHeight w:hRule="exact" w:val="837"/>
        </w:trPr>
        <w:tc>
          <w:tcPr>
            <w:tcW w:w="24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706D50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Smooth Pursuit number of Catch up saccades per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14:paraId="2B1E5E4C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99 ± 0.68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471440FB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35 ± 0.36</w:t>
            </w:r>
          </w:p>
        </w:tc>
        <w:tc>
          <w:tcPr>
            <w:tcW w:w="853" w:type="dxa"/>
            <w:tcBorders>
              <w:bottom w:val="single" w:sz="18" w:space="0" w:color="auto"/>
            </w:tcBorders>
            <w:shd w:val="clear" w:color="auto" w:fill="auto"/>
          </w:tcPr>
          <w:p w14:paraId="6F0DBFF0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0.185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7D894375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noBreakHyphen/>
              <w:t>0.89, 0.52]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15EDE7A7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-0.590</w:t>
            </w:r>
          </w:p>
        </w:tc>
        <w:tc>
          <w:tcPr>
            <w:tcW w:w="710" w:type="dxa"/>
            <w:tcBorders>
              <w:bottom w:val="single" w:sz="18" w:space="0" w:color="auto"/>
            </w:tcBorders>
            <w:shd w:val="clear" w:color="auto" w:fill="auto"/>
          </w:tcPr>
          <w:p w14:paraId="62DCA6CA" w14:textId="77777777" w:rsidR="00593424" w:rsidRPr="00160CFF" w:rsidRDefault="00593424" w:rsidP="00B12140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593424" w:rsidRPr="00160CFF" w:rsidDel="0045190A" w14:paraId="7FD900BF" w14:textId="77777777" w:rsidTr="00124E45">
        <w:trPr>
          <w:trHeight w:val="1660"/>
        </w:trPr>
        <w:tc>
          <w:tcPr>
            <w:tcW w:w="9074" w:type="dxa"/>
            <w:gridSpan w:val="7"/>
            <w:tcBorders>
              <w:top w:val="single" w:sz="18" w:space="0" w:color="auto"/>
            </w:tcBorders>
            <w:vAlign w:val="center"/>
          </w:tcPr>
          <w:p w14:paraId="44A6A185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ᵃ Descriptive statistics results presented as Mean ± SD</w:t>
            </w:r>
          </w:p>
          <w:p w14:paraId="478F41C9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Difference of estimated marginal means (DEMM)</w:t>
            </w:r>
          </w:p>
          <w:p w14:paraId="5DDB8705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Odds Ratio (OR)</w:t>
            </w:r>
          </w:p>
          <w:p w14:paraId="49D7C433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Inference statistics results are presented for the pairwise comparisons between bulbar onset and spinal onset patients. </w:t>
            </w:r>
          </w:p>
          <w:p w14:paraId="758EBC41" w14:textId="77777777" w:rsidR="00593424" w:rsidRPr="00160CFF" w:rsidRDefault="00593424" w:rsidP="00B1214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 ALS = amyotrophic lateral s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clerosi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; CI = confidence i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nterval; DEM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 d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ifferenc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imated marginal m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e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IS = incomplete locked in s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t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OR = odds r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tio</w:t>
            </w:r>
          </w:p>
        </w:tc>
      </w:tr>
    </w:tbl>
    <w:p w14:paraId="42FE9865" w14:textId="77777777" w:rsidR="00593424" w:rsidRDefault="00593424" w:rsidP="00593424">
      <w:pPr>
        <w:rPr>
          <w:rFonts w:ascii="Times New Roman" w:hAnsi="Times New Roman" w:cs="Times New Roman"/>
          <w:sz w:val="20"/>
          <w:szCs w:val="20"/>
        </w:rPr>
      </w:pPr>
    </w:p>
    <w:p w14:paraId="3C294205" w14:textId="77777777" w:rsidR="00593424" w:rsidRDefault="00593424" w:rsidP="00593424"/>
    <w:p w14:paraId="15D67FCD" w14:textId="77777777" w:rsidR="00593424" w:rsidRPr="00E02F7C" w:rsidRDefault="00593424" w:rsidP="00593424"/>
    <w:p w14:paraId="60F1A7F9" w14:textId="77777777" w:rsidR="00593424" w:rsidRDefault="00593424" w:rsidP="00593424"/>
    <w:p w14:paraId="31C5E6C1" w14:textId="77777777" w:rsidR="00593424" w:rsidRDefault="00593424" w:rsidP="00593424">
      <w:r>
        <w:br w:type="page"/>
      </w:r>
    </w:p>
    <w:p w14:paraId="10325827" w14:textId="77777777" w:rsidR="00593424" w:rsidRDefault="00593424" w:rsidP="00593424">
      <w:pPr>
        <w:pStyle w:val="Caption"/>
        <w:keepNext/>
      </w:pPr>
    </w:p>
    <w:tbl>
      <w:tblPr>
        <w:tblpPr w:leftFromText="180" w:rightFromText="180" w:vertAnchor="text" w:tblpY="1"/>
        <w:tblOverlap w:val="never"/>
        <w:tblW w:w="8647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134"/>
        <w:gridCol w:w="1559"/>
        <w:gridCol w:w="1701"/>
      </w:tblGrid>
      <w:tr w:rsidR="00593424" w:rsidRPr="00160CFF" w14:paraId="3BC6C554" w14:textId="77777777" w:rsidTr="00B12140">
        <w:trPr>
          <w:trHeight w:val="391"/>
        </w:trPr>
        <w:tc>
          <w:tcPr>
            <w:tcW w:w="8647" w:type="dxa"/>
            <w:gridSpan w:val="5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C8211" w14:textId="3A4134BF" w:rsidR="00593424" w:rsidRPr="00B81B18" w:rsidRDefault="00593424" w:rsidP="00A344E2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Toc126843227"/>
            <w:r w:rsidRPr="00B81B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ble </w:t>
            </w:r>
            <w:r w:rsidR="00124E45">
              <w:rPr>
                <w:rFonts w:ascii="Times New Roman" w:hAnsi="Times New Roman" w:cs="Times New Roman"/>
                <w:b/>
                <w:sz w:val="18"/>
                <w:szCs w:val="18"/>
              </w:rPr>
              <w:t>S.</w:t>
            </w:r>
            <w:r w:rsidR="00A344E2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B81B18">
              <w:rPr>
                <w:rFonts w:ascii="Times New Roman" w:hAnsi="Times New Roman" w:cs="Times New Roman"/>
                <w:sz w:val="18"/>
                <w:szCs w:val="18"/>
              </w:rPr>
              <w:t xml:space="preserve"> Correla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s o</w:t>
            </w:r>
            <w:r w:rsidRPr="00B81B18">
              <w:rPr>
                <w:rFonts w:ascii="Times New Roman" w:hAnsi="Times New Roman" w:cs="Times New Roman"/>
                <w:sz w:val="18"/>
                <w:szCs w:val="18"/>
              </w:rPr>
              <w:t>f oculomotor parameters with ALS duration, ALSFRS-R score and Delta ALSFRS-R</w:t>
            </w:r>
            <w:bookmarkEnd w:id="6"/>
          </w:p>
        </w:tc>
      </w:tr>
      <w:tr w:rsidR="00593424" w:rsidRPr="00160CFF" w14:paraId="3608077C" w14:textId="77777777" w:rsidTr="00124E45">
        <w:trPr>
          <w:trHeight w:val="42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D0ACB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Oculomotor Paramet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4016F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ALS-Duration (in month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7EA8D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ALSFRS-R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DD3EE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Delta ALSFRS-R</w:t>
            </w:r>
          </w:p>
        </w:tc>
      </w:tr>
      <w:tr w:rsidR="00593424" w:rsidRPr="00160CFF" w14:paraId="6ED97662" w14:textId="77777777" w:rsidTr="00124E45">
        <w:trPr>
          <w:trHeight w:val="624"/>
        </w:trPr>
        <w:tc>
          <w:tcPr>
            <w:tcW w:w="297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D13F876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22FAD98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Earlier ALS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A237B41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LIS </w:t>
            </w:r>
          </w:p>
          <w:p w14:paraId="6E3C610D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D6413E7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Earlier ALS</w:t>
            </w:r>
          </w:p>
          <w:p w14:paraId="235C5937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8D753B8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Earlier ALS</w:t>
            </w:r>
          </w:p>
          <w:p w14:paraId="67B39148" w14:textId="77777777" w:rsidR="00593424" w:rsidRPr="00160CFF" w:rsidRDefault="00593424" w:rsidP="00B1214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</w:p>
        </w:tc>
      </w:tr>
      <w:tr w:rsidR="00593424" w:rsidRPr="00160CFF" w14:paraId="0AFB0B14" w14:textId="77777777" w:rsidTr="00124E45">
        <w:trPr>
          <w:trHeight w:hRule="exact" w:val="624"/>
        </w:trPr>
        <w:tc>
          <w:tcPr>
            <w:tcW w:w="2977" w:type="dxa"/>
            <w:tcBorders>
              <w:top w:val="single" w:sz="18" w:space="0" w:color="auto"/>
            </w:tcBorders>
          </w:tcPr>
          <w:p w14:paraId="279F77C7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BC2CF9B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194</w:t>
            </w:r>
          </w:p>
          <w:p w14:paraId="6BA33DA1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067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0803EE6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024</w:t>
            </w:r>
          </w:p>
          <w:p w14:paraId="02F9EFAD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879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96C6589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125</w:t>
            </w:r>
          </w:p>
          <w:p w14:paraId="5E80209F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239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74705B29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035</w:t>
            </w:r>
          </w:p>
          <w:p w14:paraId="15662736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739</w:t>
            </w:r>
          </w:p>
        </w:tc>
      </w:tr>
      <w:tr w:rsidR="00593424" w:rsidRPr="00160CFF" w14:paraId="3B945C67" w14:textId="77777777" w:rsidTr="00124E45">
        <w:trPr>
          <w:trHeight w:hRule="exact" w:val="624"/>
        </w:trPr>
        <w:tc>
          <w:tcPr>
            <w:tcW w:w="2977" w:type="dxa"/>
          </w:tcPr>
          <w:p w14:paraId="5BE4A42E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Pro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276" w:type="dxa"/>
          </w:tcPr>
          <w:p w14:paraId="6D7B4F1A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123</w:t>
            </w:r>
          </w:p>
          <w:p w14:paraId="2E9682D8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44</w:t>
            </w:r>
          </w:p>
        </w:tc>
        <w:tc>
          <w:tcPr>
            <w:tcW w:w="1134" w:type="dxa"/>
          </w:tcPr>
          <w:p w14:paraId="5F266F9C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081</w:t>
            </w:r>
          </w:p>
          <w:p w14:paraId="60949706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608</w:t>
            </w:r>
          </w:p>
        </w:tc>
        <w:tc>
          <w:tcPr>
            <w:tcW w:w="1559" w:type="dxa"/>
          </w:tcPr>
          <w:p w14:paraId="3F72BBD6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039</w:t>
            </w:r>
          </w:p>
          <w:p w14:paraId="2F9CE7D8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715</w:t>
            </w:r>
          </w:p>
        </w:tc>
        <w:tc>
          <w:tcPr>
            <w:tcW w:w="1701" w:type="dxa"/>
          </w:tcPr>
          <w:p w14:paraId="317720E9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098</w:t>
            </w:r>
          </w:p>
          <w:p w14:paraId="42366382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347</w:t>
            </w:r>
          </w:p>
        </w:tc>
      </w:tr>
      <w:tr w:rsidR="00593424" w:rsidRPr="00160CFF" w14:paraId="437C6C26" w14:textId="77777777" w:rsidTr="00124E45">
        <w:trPr>
          <w:trHeight w:hRule="exact" w:val="624"/>
        </w:trPr>
        <w:tc>
          <w:tcPr>
            <w:tcW w:w="2977" w:type="dxa"/>
          </w:tcPr>
          <w:p w14:paraId="45A99DA8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Horizontal Prosaccade Amplitude in degrees</w:t>
            </w:r>
          </w:p>
        </w:tc>
        <w:tc>
          <w:tcPr>
            <w:tcW w:w="1276" w:type="dxa"/>
            <w:shd w:val="clear" w:color="auto" w:fill="auto"/>
          </w:tcPr>
          <w:p w14:paraId="1711FF64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>= -0.254</w:t>
            </w:r>
          </w:p>
          <w:p w14:paraId="287F4C23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i/>
                <w:color w:val="333333"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14:paraId="3698A605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062</w:t>
            </w:r>
          </w:p>
          <w:p w14:paraId="1925D65A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695</w:t>
            </w:r>
          </w:p>
        </w:tc>
        <w:tc>
          <w:tcPr>
            <w:tcW w:w="1559" w:type="dxa"/>
            <w:shd w:val="clear" w:color="auto" w:fill="auto"/>
          </w:tcPr>
          <w:p w14:paraId="5B9CE793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>= 0.306</w:t>
            </w:r>
          </w:p>
          <w:p w14:paraId="2D6CEB0A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i/>
                <w:color w:val="333333"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>0.004</w:t>
            </w:r>
          </w:p>
        </w:tc>
        <w:tc>
          <w:tcPr>
            <w:tcW w:w="1701" w:type="dxa"/>
            <w:shd w:val="clear" w:color="auto" w:fill="auto"/>
          </w:tcPr>
          <w:p w14:paraId="4681A30B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060</w:t>
            </w:r>
          </w:p>
          <w:p w14:paraId="7658B09D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564</w:t>
            </w:r>
          </w:p>
        </w:tc>
      </w:tr>
      <w:tr w:rsidR="00593424" w:rsidRPr="00160CFF" w14:paraId="17DC11E8" w14:textId="77777777" w:rsidTr="00124E45">
        <w:trPr>
          <w:trHeight w:hRule="exact" w:val="624"/>
        </w:trPr>
        <w:tc>
          <w:tcPr>
            <w:tcW w:w="2977" w:type="dxa"/>
          </w:tcPr>
          <w:p w14:paraId="174DC40D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Vertical Prosaccade Amplitude in  degrees</w:t>
            </w:r>
          </w:p>
        </w:tc>
        <w:tc>
          <w:tcPr>
            <w:tcW w:w="1276" w:type="dxa"/>
            <w:shd w:val="clear" w:color="auto" w:fill="auto"/>
          </w:tcPr>
          <w:p w14:paraId="1D66DCD3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087</w:t>
            </w:r>
          </w:p>
          <w:p w14:paraId="0E3243AD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411</w:t>
            </w:r>
          </w:p>
        </w:tc>
        <w:tc>
          <w:tcPr>
            <w:tcW w:w="1134" w:type="dxa"/>
            <w:shd w:val="clear" w:color="auto" w:fill="auto"/>
          </w:tcPr>
          <w:p w14:paraId="395B0017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167</w:t>
            </w:r>
          </w:p>
          <w:p w14:paraId="731F4DB1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290</w:t>
            </w:r>
          </w:p>
        </w:tc>
        <w:tc>
          <w:tcPr>
            <w:tcW w:w="1559" w:type="dxa"/>
            <w:shd w:val="clear" w:color="auto" w:fill="auto"/>
          </w:tcPr>
          <w:p w14:paraId="12F46941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166</w:t>
            </w:r>
          </w:p>
          <w:p w14:paraId="45769018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18</w:t>
            </w:r>
          </w:p>
        </w:tc>
        <w:tc>
          <w:tcPr>
            <w:tcW w:w="1701" w:type="dxa"/>
            <w:shd w:val="clear" w:color="auto" w:fill="auto"/>
          </w:tcPr>
          <w:p w14:paraId="7082CC5F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-0.075</w:t>
            </w:r>
          </w:p>
          <w:p w14:paraId="64E748AD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color w:val="333333"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= 0.473</w:t>
            </w:r>
          </w:p>
        </w:tc>
      </w:tr>
      <w:tr w:rsidR="00593424" w:rsidRPr="00160CFF" w14:paraId="3D94C5BA" w14:textId="77777777" w:rsidTr="00124E45">
        <w:trPr>
          <w:trHeight w:hRule="exact" w:val="624"/>
        </w:trPr>
        <w:tc>
          <w:tcPr>
            <w:tcW w:w="2977" w:type="dxa"/>
          </w:tcPr>
          <w:p w14:paraId="70A7AAD3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Error Rate</w:t>
            </w:r>
          </w:p>
        </w:tc>
        <w:tc>
          <w:tcPr>
            <w:tcW w:w="1276" w:type="dxa"/>
          </w:tcPr>
          <w:p w14:paraId="6B514DAC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049</w:t>
            </w:r>
          </w:p>
          <w:p w14:paraId="291DA46A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641</w:t>
            </w:r>
          </w:p>
        </w:tc>
        <w:tc>
          <w:tcPr>
            <w:tcW w:w="1134" w:type="dxa"/>
          </w:tcPr>
          <w:p w14:paraId="713943C2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29</w:t>
            </w:r>
          </w:p>
          <w:p w14:paraId="3CE94DBB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415</w:t>
            </w:r>
          </w:p>
        </w:tc>
        <w:tc>
          <w:tcPr>
            <w:tcW w:w="1559" w:type="dxa"/>
          </w:tcPr>
          <w:p w14:paraId="5D57DA45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77</w:t>
            </w:r>
          </w:p>
          <w:p w14:paraId="0E5D7305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472</w:t>
            </w:r>
          </w:p>
        </w:tc>
        <w:tc>
          <w:tcPr>
            <w:tcW w:w="1701" w:type="dxa"/>
          </w:tcPr>
          <w:p w14:paraId="32123426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019</w:t>
            </w:r>
          </w:p>
          <w:p w14:paraId="7F676B85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856</w:t>
            </w:r>
          </w:p>
        </w:tc>
      </w:tr>
      <w:tr w:rsidR="00593424" w:rsidRPr="00160CFF" w14:paraId="38926302" w14:textId="77777777" w:rsidTr="00124E45">
        <w:trPr>
          <w:trHeight w:hRule="exact" w:val="624"/>
        </w:trPr>
        <w:tc>
          <w:tcPr>
            <w:tcW w:w="2977" w:type="dxa"/>
          </w:tcPr>
          <w:p w14:paraId="0F724684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Error Rate </w:t>
            </w:r>
          </w:p>
        </w:tc>
        <w:tc>
          <w:tcPr>
            <w:tcW w:w="1276" w:type="dxa"/>
          </w:tcPr>
          <w:p w14:paraId="2E07F68B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87</w:t>
            </w:r>
          </w:p>
          <w:p w14:paraId="0289FC01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1134" w:type="dxa"/>
          </w:tcPr>
          <w:p w14:paraId="02956D1C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05</w:t>
            </w:r>
          </w:p>
          <w:p w14:paraId="39878E3C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976</w:t>
            </w:r>
          </w:p>
        </w:tc>
        <w:tc>
          <w:tcPr>
            <w:tcW w:w="1559" w:type="dxa"/>
          </w:tcPr>
          <w:p w14:paraId="20687414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111</w:t>
            </w:r>
          </w:p>
          <w:p w14:paraId="6239DEC2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296</w:t>
            </w:r>
          </w:p>
        </w:tc>
        <w:tc>
          <w:tcPr>
            <w:tcW w:w="1701" w:type="dxa"/>
          </w:tcPr>
          <w:p w14:paraId="61239ADB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56</w:t>
            </w:r>
          </w:p>
          <w:p w14:paraId="2DF8B05B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37</w:t>
            </w:r>
          </w:p>
        </w:tc>
      </w:tr>
      <w:tr w:rsidR="00593424" w:rsidRPr="00160CFF" w14:paraId="77681119" w14:textId="77777777" w:rsidTr="00124E45">
        <w:trPr>
          <w:trHeight w:hRule="exact" w:val="624"/>
        </w:trPr>
        <w:tc>
          <w:tcPr>
            <w:tcW w:w="2977" w:type="dxa"/>
          </w:tcPr>
          <w:p w14:paraId="62ED164C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276" w:type="dxa"/>
          </w:tcPr>
          <w:p w14:paraId="3C7D41E5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=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0.110</w:t>
            </w:r>
          </w:p>
          <w:p w14:paraId="2C55B154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297</w:t>
            </w:r>
          </w:p>
        </w:tc>
        <w:tc>
          <w:tcPr>
            <w:tcW w:w="1134" w:type="dxa"/>
          </w:tcPr>
          <w:p w14:paraId="6E80B3C3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=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-0.069</w:t>
            </w:r>
          </w:p>
          <w:p w14:paraId="5A7D2E48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673</w:t>
            </w:r>
          </w:p>
        </w:tc>
        <w:tc>
          <w:tcPr>
            <w:tcW w:w="1559" w:type="dxa"/>
          </w:tcPr>
          <w:p w14:paraId="0F657679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= -0.235</w:t>
            </w:r>
          </w:p>
          <w:p w14:paraId="427EAC2A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0.027</w:t>
            </w:r>
          </w:p>
        </w:tc>
        <w:tc>
          <w:tcPr>
            <w:tcW w:w="1701" w:type="dxa"/>
          </w:tcPr>
          <w:p w14:paraId="109FA78B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41</w:t>
            </w:r>
          </w:p>
          <w:p w14:paraId="57EB42A1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79</w:t>
            </w:r>
          </w:p>
        </w:tc>
      </w:tr>
      <w:tr w:rsidR="00593424" w:rsidRPr="00160CFF" w14:paraId="69E1382A" w14:textId="77777777" w:rsidTr="00124E45">
        <w:trPr>
          <w:trHeight w:hRule="exact" w:val="624"/>
        </w:trPr>
        <w:tc>
          <w:tcPr>
            <w:tcW w:w="2977" w:type="dxa"/>
          </w:tcPr>
          <w:p w14:paraId="6E64DA86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Latency in </w:t>
            </w: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276" w:type="dxa"/>
          </w:tcPr>
          <w:p w14:paraId="2E203CFE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=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0.072</w:t>
            </w:r>
          </w:p>
          <w:p w14:paraId="25D0AEEC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497</w:t>
            </w:r>
          </w:p>
        </w:tc>
        <w:tc>
          <w:tcPr>
            <w:tcW w:w="1134" w:type="dxa"/>
          </w:tcPr>
          <w:p w14:paraId="51D3549F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215</w:t>
            </w:r>
          </w:p>
          <w:p w14:paraId="33623D24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74</w:t>
            </w:r>
          </w:p>
        </w:tc>
        <w:tc>
          <w:tcPr>
            <w:tcW w:w="1559" w:type="dxa"/>
          </w:tcPr>
          <w:p w14:paraId="5AD05EB3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183</w:t>
            </w:r>
          </w:p>
          <w:p w14:paraId="06CDE3F4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=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701" w:type="dxa"/>
          </w:tcPr>
          <w:p w14:paraId="23AEC2D6" w14:textId="77777777" w:rsidR="00593424" w:rsidRPr="00160CFF" w:rsidRDefault="00593424" w:rsidP="00B12140">
            <w:pPr>
              <w:spacing w:before="40"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511</w:t>
            </w:r>
          </w:p>
          <w:p w14:paraId="02755241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069</w:t>
            </w:r>
          </w:p>
        </w:tc>
      </w:tr>
      <w:tr w:rsidR="00593424" w:rsidRPr="00160CFF" w14:paraId="0CB316C3" w14:textId="77777777" w:rsidTr="00124E45">
        <w:trPr>
          <w:trHeight w:hRule="exact" w:val="624"/>
        </w:trPr>
        <w:tc>
          <w:tcPr>
            <w:tcW w:w="2977" w:type="dxa"/>
          </w:tcPr>
          <w:p w14:paraId="00349814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Horizontal Smooth Pursuit Gain</w:t>
            </w:r>
          </w:p>
        </w:tc>
        <w:tc>
          <w:tcPr>
            <w:tcW w:w="1276" w:type="dxa"/>
          </w:tcPr>
          <w:p w14:paraId="7CBAE232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=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-0.097</w:t>
            </w:r>
          </w:p>
          <w:p w14:paraId="28849B71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357</w:t>
            </w:r>
          </w:p>
        </w:tc>
        <w:tc>
          <w:tcPr>
            <w:tcW w:w="1134" w:type="dxa"/>
          </w:tcPr>
          <w:p w14:paraId="024C08E9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053</w:t>
            </w:r>
          </w:p>
          <w:p w14:paraId="39FE715E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740</w:t>
            </w:r>
          </w:p>
        </w:tc>
        <w:tc>
          <w:tcPr>
            <w:tcW w:w="1559" w:type="dxa"/>
          </w:tcPr>
          <w:p w14:paraId="714FE8C2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73</w:t>
            </w:r>
          </w:p>
          <w:p w14:paraId="21A14181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05</w:t>
            </w:r>
          </w:p>
        </w:tc>
        <w:tc>
          <w:tcPr>
            <w:tcW w:w="1701" w:type="dxa"/>
          </w:tcPr>
          <w:p w14:paraId="425AC269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20</w:t>
            </w:r>
          </w:p>
          <w:p w14:paraId="2EE11A1A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848</w:t>
            </w:r>
          </w:p>
        </w:tc>
      </w:tr>
      <w:tr w:rsidR="00593424" w:rsidRPr="00160CFF" w:rsidDel="0045190A" w14:paraId="6741B89A" w14:textId="77777777" w:rsidTr="00124E45">
        <w:trPr>
          <w:trHeight w:hRule="exact" w:val="624"/>
        </w:trPr>
        <w:tc>
          <w:tcPr>
            <w:tcW w:w="2977" w:type="dxa"/>
          </w:tcPr>
          <w:p w14:paraId="4D7CFCF9" w14:textId="77777777" w:rsidR="00593424" w:rsidRPr="00160CFF" w:rsidDel="0045190A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Vertical Smooth Pursuit Gain</w:t>
            </w:r>
          </w:p>
        </w:tc>
        <w:tc>
          <w:tcPr>
            <w:tcW w:w="1276" w:type="dxa"/>
          </w:tcPr>
          <w:p w14:paraId="4F01B6E5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76</w:t>
            </w:r>
          </w:p>
          <w:p w14:paraId="0FD25240" w14:textId="77777777" w:rsidR="00593424" w:rsidRPr="00160CFF" w:rsidDel="0045190A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472</w:t>
            </w:r>
          </w:p>
        </w:tc>
        <w:tc>
          <w:tcPr>
            <w:tcW w:w="1134" w:type="dxa"/>
          </w:tcPr>
          <w:p w14:paraId="12AA19AD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= -0.014</w:t>
            </w:r>
          </w:p>
          <w:p w14:paraId="22A7ACB5" w14:textId="77777777" w:rsidR="00593424" w:rsidRPr="00160CFF" w:rsidDel="0045190A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928</w:t>
            </w:r>
          </w:p>
        </w:tc>
        <w:tc>
          <w:tcPr>
            <w:tcW w:w="1559" w:type="dxa"/>
          </w:tcPr>
          <w:p w14:paraId="159971B3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70</w:t>
            </w:r>
          </w:p>
          <w:p w14:paraId="3AABA09E" w14:textId="77777777" w:rsidR="00593424" w:rsidRPr="00160CFF" w:rsidDel="0045190A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09</w:t>
            </w:r>
          </w:p>
        </w:tc>
        <w:tc>
          <w:tcPr>
            <w:tcW w:w="1701" w:type="dxa"/>
          </w:tcPr>
          <w:p w14:paraId="653D96E7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22</w:t>
            </w:r>
          </w:p>
          <w:p w14:paraId="06D2FD07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832</w:t>
            </w:r>
          </w:p>
        </w:tc>
      </w:tr>
      <w:tr w:rsidR="00593424" w:rsidRPr="00160CFF" w:rsidDel="0045190A" w14:paraId="51B1AE50" w14:textId="77777777" w:rsidTr="00124E45">
        <w:trPr>
          <w:trHeight w:hRule="exact" w:val="624"/>
        </w:trPr>
        <w:tc>
          <w:tcPr>
            <w:tcW w:w="2977" w:type="dxa"/>
          </w:tcPr>
          <w:p w14:paraId="5F53DB96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Horizontal Smooth Pursuit number of Catch up saccades</w:t>
            </w:r>
          </w:p>
        </w:tc>
        <w:tc>
          <w:tcPr>
            <w:tcW w:w="1276" w:type="dxa"/>
            <w:shd w:val="clear" w:color="auto" w:fill="auto"/>
          </w:tcPr>
          <w:p w14:paraId="2F1BFC0F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46</w:t>
            </w:r>
          </w:p>
          <w:p w14:paraId="5FA19ADF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663</w:t>
            </w:r>
          </w:p>
        </w:tc>
        <w:tc>
          <w:tcPr>
            <w:tcW w:w="1134" w:type="dxa"/>
            <w:shd w:val="clear" w:color="auto" w:fill="auto"/>
          </w:tcPr>
          <w:p w14:paraId="55BF4B88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33</w:t>
            </w:r>
          </w:p>
          <w:p w14:paraId="26C1772D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833</w:t>
            </w:r>
          </w:p>
        </w:tc>
        <w:tc>
          <w:tcPr>
            <w:tcW w:w="1559" w:type="dxa"/>
            <w:shd w:val="clear" w:color="auto" w:fill="auto"/>
          </w:tcPr>
          <w:p w14:paraId="6705B9DC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54</w:t>
            </w:r>
          </w:p>
          <w:p w14:paraId="61B815D2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612</w:t>
            </w:r>
          </w:p>
        </w:tc>
        <w:tc>
          <w:tcPr>
            <w:tcW w:w="1701" w:type="dxa"/>
            <w:shd w:val="clear" w:color="auto" w:fill="auto"/>
          </w:tcPr>
          <w:p w14:paraId="6E29FE84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077</w:t>
            </w:r>
          </w:p>
          <w:p w14:paraId="5C15F700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460</w:t>
            </w:r>
          </w:p>
        </w:tc>
      </w:tr>
      <w:tr w:rsidR="00593424" w:rsidRPr="00160CFF" w:rsidDel="0045190A" w14:paraId="0F9BA21D" w14:textId="77777777" w:rsidTr="00124E45">
        <w:trPr>
          <w:trHeight w:hRule="exact" w:val="624"/>
        </w:trPr>
        <w:tc>
          <w:tcPr>
            <w:tcW w:w="2977" w:type="dxa"/>
            <w:tcBorders>
              <w:bottom w:val="single" w:sz="18" w:space="0" w:color="auto"/>
            </w:tcBorders>
          </w:tcPr>
          <w:p w14:paraId="287921CF" w14:textId="77777777" w:rsidR="00593424" w:rsidRPr="00160CFF" w:rsidRDefault="00593424" w:rsidP="00B12140">
            <w:pPr>
              <w:spacing w:before="40"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Vertical Smooth Pursuit number of Catch up saccade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14:paraId="4A12C782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005</w:t>
            </w:r>
          </w:p>
          <w:p w14:paraId="4D7CA0BD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95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412F5CAF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229</w:t>
            </w:r>
          </w:p>
          <w:p w14:paraId="5103803D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47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14:paraId="0E5B75C3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-0.109</w:t>
            </w:r>
          </w:p>
          <w:p w14:paraId="65C165E5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30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476EFAE7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proofErr w:type="spellEnd"/>
            <w:r w:rsidRPr="00160C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54</w:t>
            </w:r>
          </w:p>
          <w:p w14:paraId="079C3B4D" w14:textId="77777777" w:rsidR="00593424" w:rsidRPr="00160CFF" w:rsidRDefault="00593424" w:rsidP="00B12140">
            <w:pPr>
              <w:spacing w:before="40"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= 0.142</w:t>
            </w:r>
          </w:p>
        </w:tc>
      </w:tr>
      <w:tr w:rsidR="00593424" w:rsidRPr="00160CFF" w14:paraId="052EBE21" w14:textId="77777777" w:rsidTr="00124E45">
        <w:trPr>
          <w:trHeight w:val="1432"/>
        </w:trPr>
        <w:tc>
          <w:tcPr>
            <w:tcW w:w="8647" w:type="dxa"/>
            <w:gridSpan w:val="5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A6DB4B" w14:textId="77777777" w:rsidR="00593424" w:rsidRPr="00160CFF" w:rsidRDefault="00593424" w:rsidP="00B1214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Results for Kendall's tau-b correlation coefficient</w:t>
            </w:r>
          </w:p>
          <w:p w14:paraId="7C37C540" w14:textId="77777777" w:rsidR="00593424" w:rsidRPr="00160CFF" w:rsidRDefault="00593424" w:rsidP="00B1214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Statistically significant results written in </w:t>
            </w:r>
            <w:r w:rsidRPr="00160CFF">
              <w:rPr>
                <w:rFonts w:ascii="Times New Roman" w:hAnsi="Times New Roman" w:cs="Times New Roman"/>
                <w:b/>
                <w:sz w:val="18"/>
                <w:szCs w:val="18"/>
              </w:rPr>
              <w:t>bold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 (α=5%)</w:t>
            </w:r>
          </w:p>
          <w:p w14:paraId="029735DE" w14:textId="77777777" w:rsidR="00593424" w:rsidRPr="00160CFF" w:rsidRDefault="00593424" w:rsidP="00B1214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Correlations with ALSFRS and Delta ALSFRS-R were only analyzed for earlier ALS patients, since the variance of ALSFRS-scores was very low in the iLIS group</w:t>
            </w:r>
          </w:p>
          <w:p w14:paraId="7DFA44CF" w14:textId="77777777" w:rsidR="00593424" w:rsidRPr="00160CFF" w:rsidRDefault="00593424" w:rsidP="00B1214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 ALS = amyotrophic lateral s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clerosis; H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healthy c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; iL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 incomplete l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 xml:space="preserve">ock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s</w:t>
            </w:r>
            <w:r w:rsidRPr="00160CFF">
              <w:rPr>
                <w:rFonts w:ascii="Times New Roman" w:hAnsi="Times New Roman" w:cs="Times New Roman"/>
                <w:sz w:val="18"/>
                <w:szCs w:val="18"/>
              </w:rPr>
              <w:t>tate</w:t>
            </w:r>
          </w:p>
        </w:tc>
      </w:tr>
    </w:tbl>
    <w:p w14:paraId="38B98530" w14:textId="4378B01E" w:rsidR="0089249C" w:rsidRPr="000F72EC" w:rsidRDefault="0089249C" w:rsidP="005041C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9249C" w:rsidRPr="000F72E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7A36C7" w14:textId="77777777" w:rsidR="00AA2EF0" w:rsidRDefault="00AA2EF0" w:rsidP="00994F58">
      <w:pPr>
        <w:spacing w:after="0" w:line="240" w:lineRule="auto"/>
      </w:pPr>
      <w:r>
        <w:separator/>
      </w:r>
    </w:p>
  </w:endnote>
  <w:endnote w:type="continuationSeparator" w:id="0">
    <w:p w14:paraId="1BA82626" w14:textId="77777777" w:rsidR="00AA2EF0" w:rsidRDefault="00AA2EF0" w:rsidP="00994F58">
      <w:pPr>
        <w:spacing w:after="0" w:line="240" w:lineRule="auto"/>
      </w:pPr>
      <w:r>
        <w:continuationSeparator/>
      </w:r>
    </w:p>
  </w:endnote>
  <w:endnote w:type="continuationNotice" w:id="1">
    <w:p w14:paraId="64CBF54E" w14:textId="77777777" w:rsidR="00AA2EF0" w:rsidRDefault="00AA2E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8668496"/>
      <w:docPartObj>
        <w:docPartGallery w:val="Page Numbers (Bottom of Page)"/>
        <w:docPartUnique/>
      </w:docPartObj>
    </w:sdtPr>
    <w:sdtEndPr/>
    <w:sdtContent>
      <w:p w14:paraId="19816F4B" w14:textId="104AFD8C" w:rsidR="00DF2AF1" w:rsidRDefault="00DF2AF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72B4" w:rsidRPr="003272B4">
          <w:rPr>
            <w:noProof/>
            <w:lang w:val="de-DE"/>
          </w:rPr>
          <w:t>4</w:t>
        </w:r>
        <w:r>
          <w:fldChar w:fldCharType="end"/>
        </w:r>
      </w:p>
    </w:sdtContent>
  </w:sdt>
  <w:p w14:paraId="6CA48088" w14:textId="77777777" w:rsidR="00DF2AF1" w:rsidRDefault="00DF2A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62753" w14:textId="77777777" w:rsidR="00AA2EF0" w:rsidRDefault="00AA2EF0" w:rsidP="00994F58">
      <w:pPr>
        <w:spacing w:after="0" w:line="240" w:lineRule="auto"/>
      </w:pPr>
      <w:r>
        <w:separator/>
      </w:r>
    </w:p>
  </w:footnote>
  <w:footnote w:type="continuationSeparator" w:id="0">
    <w:p w14:paraId="07FF962C" w14:textId="77777777" w:rsidR="00AA2EF0" w:rsidRDefault="00AA2EF0" w:rsidP="00994F58">
      <w:pPr>
        <w:spacing w:after="0" w:line="240" w:lineRule="auto"/>
      </w:pPr>
      <w:r>
        <w:continuationSeparator/>
      </w:r>
    </w:p>
  </w:footnote>
  <w:footnote w:type="continuationNotice" w:id="1">
    <w:p w14:paraId="341D497A" w14:textId="77777777" w:rsidR="00AA2EF0" w:rsidRDefault="00AA2E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4CE3864"/>
    <w:lvl w:ilvl="0">
      <w:start w:val="1"/>
      <w:numFmt w:val="bullet"/>
      <w:pStyle w:val="ListBullet"/>
      <w:lvlText w:val=""/>
      <w:lvlJc w:val="left"/>
      <w:pPr>
        <w:tabs>
          <w:tab w:val="num" w:pos="1777"/>
        </w:tabs>
        <w:ind w:left="1777" w:hanging="360"/>
      </w:pPr>
      <w:rPr>
        <w:rFonts w:ascii="Symbol" w:hAnsi="Symbol" w:hint="default"/>
      </w:rPr>
    </w:lvl>
  </w:abstractNum>
  <w:abstractNum w:abstractNumId="1" w15:restartNumberingAfterBreak="0">
    <w:nsid w:val="04CD4C06"/>
    <w:multiLevelType w:val="hybridMultilevel"/>
    <w:tmpl w:val="7D0A6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A2617"/>
    <w:multiLevelType w:val="hybridMultilevel"/>
    <w:tmpl w:val="6436D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F4E3F"/>
    <w:multiLevelType w:val="hybridMultilevel"/>
    <w:tmpl w:val="55681082"/>
    <w:lvl w:ilvl="0" w:tplc="39C22AFC">
      <w:start w:val="34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72BB0"/>
    <w:multiLevelType w:val="hybridMultilevel"/>
    <w:tmpl w:val="D5F6CF24"/>
    <w:lvl w:ilvl="0" w:tplc="DFB4A65E">
      <w:start w:val="1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31615"/>
    <w:multiLevelType w:val="hybridMultilevel"/>
    <w:tmpl w:val="CA6C3CD4"/>
    <w:lvl w:ilvl="0" w:tplc="0CA450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51983"/>
    <w:multiLevelType w:val="hybridMultilevel"/>
    <w:tmpl w:val="60447C78"/>
    <w:lvl w:ilvl="0" w:tplc="3EDAA8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07663F"/>
    <w:multiLevelType w:val="hybridMultilevel"/>
    <w:tmpl w:val="810E5C0E"/>
    <w:lvl w:ilvl="0" w:tplc="E13C4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D76FFD"/>
    <w:multiLevelType w:val="hybridMultilevel"/>
    <w:tmpl w:val="AA68F8AA"/>
    <w:lvl w:ilvl="0" w:tplc="453C75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D972DE"/>
    <w:multiLevelType w:val="hybridMultilevel"/>
    <w:tmpl w:val="AA9C9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A21BE8"/>
    <w:multiLevelType w:val="hybridMultilevel"/>
    <w:tmpl w:val="14B25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1E04AE"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HAns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DB0EAF"/>
    <w:multiLevelType w:val="multilevel"/>
    <w:tmpl w:val="E692E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EF2CAD"/>
    <w:multiLevelType w:val="hybridMultilevel"/>
    <w:tmpl w:val="A30698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52B02DF"/>
    <w:multiLevelType w:val="hybridMultilevel"/>
    <w:tmpl w:val="870C5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21449B"/>
    <w:multiLevelType w:val="hybridMultilevel"/>
    <w:tmpl w:val="CD641686"/>
    <w:lvl w:ilvl="0" w:tplc="261C81C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687E1E"/>
    <w:multiLevelType w:val="hybridMultilevel"/>
    <w:tmpl w:val="3320A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0D1CE5"/>
    <w:multiLevelType w:val="hybridMultilevel"/>
    <w:tmpl w:val="73F64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091CBA"/>
    <w:multiLevelType w:val="hybridMultilevel"/>
    <w:tmpl w:val="BADE6234"/>
    <w:lvl w:ilvl="0" w:tplc="CEF2D6D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36357D"/>
    <w:multiLevelType w:val="hybridMultilevel"/>
    <w:tmpl w:val="8CB46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C33CA"/>
    <w:multiLevelType w:val="hybridMultilevel"/>
    <w:tmpl w:val="35E4F516"/>
    <w:lvl w:ilvl="0" w:tplc="572A469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171CC9"/>
    <w:multiLevelType w:val="hybridMultilevel"/>
    <w:tmpl w:val="14A2D0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17204C7"/>
    <w:multiLevelType w:val="hybridMultilevel"/>
    <w:tmpl w:val="DFC660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18B3AF0"/>
    <w:multiLevelType w:val="hybridMultilevel"/>
    <w:tmpl w:val="69AA34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660D27"/>
    <w:multiLevelType w:val="hybridMultilevel"/>
    <w:tmpl w:val="D5AA93D0"/>
    <w:lvl w:ilvl="0" w:tplc="B8A64C12">
      <w:start w:val="19"/>
      <w:numFmt w:val="bullet"/>
      <w:lvlText w:val=""/>
      <w:lvlJc w:val="left"/>
      <w:pPr>
        <w:ind w:left="360" w:hanging="360"/>
      </w:pPr>
      <w:rPr>
        <w:rFonts w:ascii="Wingdings" w:eastAsiaTheme="minorHAnsi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CF7EA1"/>
    <w:multiLevelType w:val="hybridMultilevel"/>
    <w:tmpl w:val="3F5AEB96"/>
    <w:lvl w:ilvl="0" w:tplc="6E96E5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A04E75"/>
    <w:multiLevelType w:val="hybridMultilevel"/>
    <w:tmpl w:val="1368F1BA"/>
    <w:lvl w:ilvl="0" w:tplc="6A0820B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795FEF"/>
    <w:multiLevelType w:val="multilevel"/>
    <w:tmpl w:val="35A46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FEE1DBF"/>
    <w:multiLevelType w:val="hybridMultilevel"/>
    <w:tmpl w:val="683C257A"/>
    <w:lvl w:ilvl="0" w:tplc="ED48A60A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713A7B"/>
    <w:multiLevelType w:val="hybridMultilevel"/>
    <w:tmpl w:val="66986884"/>
    <w:lvl w:ilvl="0" w:tplc="572A469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E0679D"/>
    <w:multiLevelType w:val="hybridMultilevel"/>
    <w:tmpl w:val="CA082AE0"/>
    <w:lvl w:ilvl="0" w:tplc="587AB8C4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CE3269"/>
    <w:multiLevelType w:val="hybridMultilevel"/>
    <w:tmpl w:val="66F406DA"/>
    <w:lvl w:ilvl="0" w:tplc="374265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2C02A1"/>
    <w:multiLevelType w:val="hybridMultilevel"/>
    <w:tmpl w:val="F47CDD0A"/>
    <w:lvl w:ilvl="0" w:tplc="3600031C">
      <w:start w:val="1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5CA56528"/>
    <w:multiLevelType w:val="hybridMultilevel"/>
    <w:tmpl w:val="2624A984"/>
    <w:lvl w:ilvl="0" w:tplc="5F2C8B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B551B"/>
    <w:multiLevelType w:val="hybridMultilevel"/>
    <w:tmpl w:val="EDD827FA"/>
    <w:lvl w:ilvl="0" w:tplc="139EFA7C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D830C9"/>
    <w:multiLevelType w:val="hybridMultilevel"/>
    <w:tmpl w:val="DCAC2C38"/>
    <w:lvl w:ilvl="0" w:tplc="F6BE9F9E">
      <w:start w:val="1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90079B"/>
    <w:multiLevelType w:val="hybridMultilevel"/>
    <w:tmpl w:val="E488B3DE"/>
    <w:lvl w:ilvl="0" w:tplc="572A469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D70ED0"/>
    <w:multiLevelType w:val="multilevel"/>
    <w:tmpl w:val="DE4CB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1CD2529"/>
    <w:multiLevelType w:val="hybridMultilevel"/>
    <w:tmpl w:val="5BCE6E58"/>
    <w:lvl w:ilvl="0" w:tplc="E9BC9382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6F6D2F"/>
    <w:multiLevelType w:val="hybridMultilevel"/>
    <w:tmpl w:val="7340D0CE"/>
    <w:lvl w:ilvl="0" w:tplc="AC84BCD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DD7097"/>
    <w:multiLevelType w:val="hybridMultilevel"/>
    <w:tmpl w:val="3976DDB6"/>
    <w:lvl w:ilvl="0" w:tplc="B0ECDC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877CE7"/>
    <w:multiLevelType w:val="hybridMultilevel"/>
    <w:tmpl w:val="8CFC3CCE"/>
    <w:lvl w:ilvl="0" w:tplc="E13C4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E7635C"/>
    <w:multiLevelType w:val="hybridMultilevel"/>
    <w:tmpl w:val="71845B72"/>
    <w:lvl w:ilvl="0" w:tplc="80023722">
      <w:start w:val="87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AD0001"/>
    <w:multiLevelType w:val="hybridMultilevel"/>
    <w:tmpl w:val="619033C4"/>
    <w:lvl w:ilvl="0" w:tplc="D5FA85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3"/>
  </w:num>
  <w:num w:numId="3">
    <w:abstractNumId w:val="25"/>
  </w:num>
  <w:num w:numId="4">
    <w:abstractNumId w:val="19"/>
  </w:num>
  <w:num w:numId="5">
    <w:abstractNumId w:val="0"/>
  </w:num>
  <w:num w:numId="6">
    <w:abstractNumId w:val="14"/>
  </w:num>
  <w:num w:numId="7">
    <w:abstractNumId w:val="15"/>
  </w:num>
  <w:num w:numId="8">
    <w:abstractNumId w:val="31"/>
  </w:num>
  <w:num w:numId="9">
    <w:abstractNumId w:val="37"/>
  </w:num>
  <w:num w:numId="10">
    <w:abstractNumId w:val="17"/>
  </w:num>
  <w:num w:numId="11">
    <w:abstractNumId w:val="5"/>
  </w:num>
  <w:num w:numId="12">
    <w:abstractNumId w:val="21"/>
  </w:num>
  <w:num w:numId="13">
    <w:abstractNumId w:val="1"/>
  </w:num>
  <w:num w:numId="14">
    <w:abstractNumId w:val="9"/>
  </w:num>
  <w:num w:numId="15">
    <w:abstractNumId w:val="40"/>
  </w:num>
  <w:num w:numId="16">
    <w:abstractNumId w:val="27"/>
  </w:num>
  <w:num w:numId="17">
    <w:abstractNumId w:val="23"/>
  </w:num>
  <w:num w:numId="18">
    <w:abstractNumId w:val="20"/>
  </w:num>
  <w:num w:numId="19">
    <w:abstractNumId w:val="2"/>
  </w:num>
  <w:num w:numId="20">
    <w:abstractNumId w:val="34"/>
  </w:num>
  <w:num w:numId="21">
    <w:abstractNumId w:val="28"/>
  </w:num>
  <w:num w:numId="22">
    <w:abstractNumId w:val="24"/>
  </w:num>
  <w:num w:numId="23">
    <w:abstractNumId w:val="30"/>
  </w:num>
  <w:num w:numId="24">
    <w:abstractNumId w:val="42"/>
  </w:num>
  <w:num w:numId="25">
    <w:abstractNumId w:val="36"/>
  </w:num>
  <w:num w:numId="26">
    <w:abstractNumId w:val="26"/>
  </w:num>
  <w:num w:numId="27">
    <w:abstractNumId w:val="35"/>
  </w:num>
  <w:num w:numId="28">
    <w:abstractNumId w:val="8"/>
  </w:num>
  <w:num w:numId="29">
    <w:abstractNumId w:val="7"/>
  </w:num>
  <w:num w:numId="30">
    <w:abstractNumId w:val="16"/>
  </w:num>
  <w:num w:numId="31">
    <w:abstractNumId w:val="41"/>
  </w:num>
  <w:num w:numId="32">
    <w:abstractNumId w:val="6"/>
  </w:num>
  <w:num w:numId="33">
    <w:abstractNumId w:val="4"/>
  </w:num>
  <w:num w:numId="34">
    <w:abstractNumId w:val="13"/>
  </w:num>
  <w:num w:numId="35">
    <w:abstractNumId w:val="12"/>
  </w:num>
  <w:num w:numId="36">
    <w:abstractNumId w:val="29"/>
  </w:num>
  <w:num w:numId="37">
    <w:abstractNumId w:val="3"/>
  </w:num>
  <w:num w:numId="38">
    <w:abstractNumId w:val="38"/>
  </w:num>
  <w:num w:numId="39">
    <w:abstractNumId w:val="11"/>
  </w:num>
  <w:num w:numId="40">
    <w:abstractNumId w:val="32"/>
  </w:num>
  <w:num w:numId="41">
    <w:abstractNumId w:val="22"/>
  </w:num>
  <w:num w:numId="42">
    <w:abstractNumId w:val="39"/>
  </w:num>
  <w:num w:numId="43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F05"/>
    <w:rsid w:val="000000F5"/>
    <w:rsid w:val="00000648"/>
    <w:rsid w:val="000007A3"/>
    <w:rsid w:val="000008DB"/>
    <w:rsid w:val="00001067"/>
    <w:rsid w:val="00001257"/>
    <w:rsid w:val="000012C7"/>
    <w:rsid w:val="00001AA5"/>
    <w:rsid w:val="00002020"/>
    <w:rsid w:val="000025BB"/>
    <w:rsid w:val="000025E8"/>
    <w:rsid w:val="00002A11"/>
    <w:rsid w:val="00002F63"/>
    <w:rsid w:val="00003122"/>
    <w:rsid w:val="000044F5"/>
    <w:rsid w:val="000054D1"/>
    <w:rsid w:val="00005F2D"/>
    <w:rsid w:val="000063EE"/>
    <w:rsid w:val="00007507"/>
    <w:rsid w:val="00007B4D"/>
    <w:rsid w:val="00007C71"/>
    <w:rsid w:val="00007F1F"/>
    <w:rsid w:val="00010270"/>
    <w:rsid w:val="00010947"/>
    <w:rsid w:val="00010B04"/>
    <w:rsid w:val="00011866"/>
    <w:rsid w:val="00012153"/>
    <w:rsid w:val="000129A9"/>
    <w:rsid w:val="00012B53"/>
    <w:rsid w:val="000130A0"/>
    <w:rsid w:val="000131DE"/>
    <w:rsid w:val="000135C5"/>
    <w:rsid w:val="0001360B"/>
    <w:rsid w:val="000136B7"/>
    <w:rsid w:val="000141E1"/>
    <w:rsid w:val="0001485D"/>
    <w:rsid w:val="00015717"/>
    <w:rsid w:val="00015E21"/>
    <w:rsid w:val="00015ECC"/>
    <w:rsid w:val="0001632D"/>
    <w:rsid w:val="000165A4"/>
    <w:rsid w:val="0001762A"/>
    <w:rsid w:val="00017AF1"/>
    <w:rsid w:val="00017EC0"/>
    <w:rsid w:val="0002045F"/>
    <w:rsid w:val="00020E4C"/>
    <w:rsid w:val="00022E74"/>
    <w:rsid w:val="00024393"/>
    <w:rsid w:val="00025C0B"/>
    <w:rsid w:val="00025D0A"/>
    <w:rsid w:val="00026299"/>
    <w:rsid w:val="000267F7"/>
    <w:rsid w:val="000271C0"/>
    <w:rsid w:val="00027939"/>
    <w:rsid w:val="00027B38"/>
    <w:rsid w:val="0003054F"/>
    <w:rsid w:val="00031175"/>
    <w:rsid w:val="00031197"/>
    <w:rsid w:val="000311DD"/>
    <w:rsid w:val="00031697"/>
    <w:rsid w:val="00031C97"/>
    <w:rsid w:val="000327C7"/>
    <w:rsid w:val="00032C7B"/>
    <w:rsid w:val="00032E28"/>
    <w:rsid w:val="00033A31"/>
    <w:rsid w:val="000347B2"/>
    <w:rsid w:val="00034DAC"/>
    <w:rsid w:val="00035FCF"/>
    <w:rsid w:val="00035FD6"/>
    <w:rsid w:val="0003653D"/>
    <w:rsid w:val="00036737"/>
    <w:rsid w:val="00036CDD"/>
    <w:rsid w:val="00036D64"/>
    <w:rsid w:val="0003721D"/>
    <w:rsid w:val="0003772B"/>
    <w:rsid w:val="00037D45"/>
    <w:rsid w:val="00037E09"/>
    <w:rsid w:val="00040082"/>
    <w:rsid w:val="000402CA"/>
    <w:rsid w:val="0004041F"/>
    <w:rsid w:val="000404E3"/>
    <w:rsid w:val="000412E3"/>
    <w:rsid w:val="00041432"/>
    <w:rsid w:val="00041436"/>
    <w:rsid w:val="00041A90"/>
    <w:rsid w:val="000427FA"/>
    <w:rsid w:val="00042A10"/>
    <w:rsid w:val="00042CA4"/>
    <w:rsid w:val="00043007"/>
    <w:rsid w:val="00043252"/>
    <w:rsid w:val="00043418"/>
    <w:rsid w:val="000434DD"/>
    <w:rsid w:val="000437D8"/>
    <w:rsid w:val="00043B41"/>
    <w:rsid w:val="0004420F"/>
    <w:rsid w:val="0004509E"/>
    <w:rsid w:val="00045EC8"/>
    <w:rsid w:val="00046B10"/>
    <w:rsid w:val="00046F70"/>
    <w:rsid w:val="000473CA"/>
    <w:rsid w:val="0004790F"/>
    <w:rsid w:val="00050436"/>
    <w:rsid w:val="00051075"/>
    <w:rsid w:val="000513AA"/>
    <w:rsid w:val="0005315A"/>
    <w:rsid w:val="0005375C"/>
    <w:rsid w:val="000546FC"/>
    <w:rsid w:val="0005521A"/>
    <w:rsid w:val="00055377"/>
    <w:rsid w:val="00055643"/>
    <w:rsid w:val="000559FE"/>
    <w:rsid w:val="00055F2C"/>
    <w:rsid w:val="00056333"/>
    <w:rsid w:val="00056E8D"/>
    <w:rsid w:val="000573EF"/>
    <w:rsid w:val="0005745F"/>
    <w:rsid w:val="00057F6B"/>
    <w:rsid w:val="00060454"/>
    <w:rsid w:val="00060478"/>
    <w:rsid w:val="00060881"/>
    <w:rsid w:val="00060A34"/>
    <w:rsid w:val="00060F47"/>
    <w:rsid w:val="000614B0"/>
    <w:rsid w:val="0006187C"/>
    <w:rsid w:val="00061B99"/>
    <w:rsid w:val="000630B7"/>
    <w:rsid w:val="000630E0"/>
    <w:rsid w:val="0006365D"/>
    <w:rsid w:val="00063ACF"/>
    <w:rsid w:val="00063D64"/>
    <w:rsid w:val="00064297"/>
    <w:rsid w:val="000644F8"/>
    <w:rsid w:val="00064783"/>
    <w:rsid w:val="00064D1F"/>
    <w:rsid w:val="00065983"/>
    <w:rsid w:val="00065A28"/>
    <w:rsid w:val="00065F3A"/>
    <w:rsid w:val="00066562"/>
    <w:rsid w:val="000666A2"/>
    <w:rsid w:val="0006717E"/>
    <w:rsid w:val="00067DDC"/>
    <w:rsid w:val="00070A52"/>
    <w:rsid w:val="000715A0"/>
    <w:rsid w:val="00071807"/>
    <w:rsid w:val="000718D0"/>
    <w:rsid w:val="00071DD9"/>
    <w:rsid w:val="00071E6C"/>
    <w:rsid w:val="00072D4A"/>
    <w:rsid w:val="00073CEC"/>
    <w:rsid w:val="00074A46"/>
    <w:rsid w:val="00074F35"/>
    <w:rsid w:val="00074FAD"/>
    <w:rsid w:val="0007571B"/>
    <w:rsid w:val="00075D01"/>
    <w:rsid w:val="000764B5"/>
    <w:rsid w:val="0007678C"/>
    <w:rsid w:val="00076D09"/>
    <w:rsid w:val="000773B7"/>
    <w:rsid w:val="000779D9"/>
    <w:rsid w:val="00080B31"/>
    <w:rsid w:val="000811D7"/>
    <w:rsid w:val="00081822"/>
    <w:rsid w:val="00081FAC"/>
    <w:rsid w:val="00083DA8"/>
    <w:rsid w:val="00083DEC"/>
    <w:rsid w:val="000842B8"/>
    <w:rsid w:val="00084538"/>
    <w:rsid w:val="0008513A"/>
    <w:rsid w:val="000853BF"/>
    <w:rsid w:val="000857EE"/>
    <w:rsid w:val="00086C57"/>
    <w:rsid w:val="00086EC8"/>
    <w:rsid w:val="00087A26"/>
    <w:rsid w:val="00087C72"/>
    <w:rsid w:val="00090361"/>
    <w:rsid w:val="000903DC"/>
    <w:rsid w:val="00092791"/>
    <w:rsid w:val="00092855"/>
    <w:rsid w:val="00092FFA"/>
    <w:rsid w:val="000932D4"/>
    <w:rsid w:val="00094845"/>
    <w:rsid w:val="00094FC2"/>
    <w:rsid w:val="0009527D"/>
    <w:rsid w:val="00095437"/>
    <w:rsid w:val="000961FB"/>
    <w:rsid w:val="000978C4"/>
    <w:rsid w:val="00097928"/>
    <w:rsid w:val="000A0556"/>
    <w:rsid w:val="000A18E4"/>
    <w:rsid w:val="000A2429"/>
    <w:rsid w:val="000A2748"/>
    <w:rsid w:val="000A2B2A"/>
    <w:rsid w:val="000A2D35"/>
    <w:rsid w:val="000A4E9A"/>
    <w:rsid w:val="000A55BB"/>
    <w:rsid w:val="000A5D54"/>
    <w:rsid w:val="000A6519"/>
    <w:rsid w:val="000A6658"/>
    <w:rsid w:val="000A6676"/>
    <w:rsid w:val="000A67EC"/>
    <w:rsid w:val="000A71F8"/>
    <w:rsid w:val="000B0254"/>
    <w:rsid w:val="000B04DF"/>
    <w:rsid w:val="000B0EA4"/>
    <w:rsid w:val="000B175D"/>
    <w:rsid w:val="000B1BB5"/>
    <w:rsid w:val="000B2C4F"/>
    <w:rsid w:val="000B34FC"/>
    <w:rsid w:val="000B3706"/>
    <w:rsid w:val="000B438B"/>
    <w:rsid w:val="000B512B"/>
    <w:rsid w:val="000B52B3"/>
    <w:rsid w:val="000B5620"/>
    <w:rsid w:val="000B5D1C"/>
    <w:rsid w:val="000B609B"/>
    <w:rsid w:val="000B69A4"/>
    <w:rsid w:val="000B6DF8"/>
    <w:rsid w:val="000B6F53"/>
    <w:rsid w:val="000B7420"/>
    <w:rsid w:val="000B78C7"/>
    <w:rsid w:val="000B7957"/>
    <w:rsid w:val="000B7BF7"/>
    <w:rsid w:val="000C09AC"/>
    <w:rsid w:val="000C0E1F"/>
    <w:rsid w:val="000C0F15"/>
    <w:rsid w:val="000C1427"/>
    <w:rsid w:val="000C16A6"/>
    <w:rsid w:val="000C21E7"/>
    <w:rsid w:val="000C26C1"/>
    <w:rsid w:val="000C31B0"/>
    <w:rsid w:val="000C4F79"/>
    <w:rsid w:val="000C50CB"/>
    <w:rsid w:val="000C6256"/>
    <w:rsid w:val="000C70E6"/>
    <w:rsid w:val="000C780A"/>
    <w:rsid w:val="000C7B92"/>
    <w:rsid w:val="000D0184"/>
    <w:rsid w:val="000D0436"/>
    <w:rsid w:val="000D07AC"/>
    <w:rsid w:val="000D0AFD"/>
    <w:rsid w:val="000D0E37"/>
    <w:rsid w:val="000D132F"/>
    <w:rsid w:val="000D1454"/>
    <w:rsid w:val="000D1775"/>
    <w:rsid w:val="000D2250"/>
    <w:rsid w:val="000D282F"/>
    <w:rsid w:val="000D2967"/>
    <w:rsid w:val="000D2E6C"/>
    <w:rsid w:val="000D2F95"/>
    <w:rsid w:val="000D311D"/>
    <w:rsid w:val="000D34A4"/>
    <w:rsid w:val="000D389E"/>
    <w:rsid w:val="000D3C5D"/>
    <w:rsid w:val="000D442A"/>
    <w:rsid w:val="000D471B"/>
    <w:rsid w:val="000D4A04"/>
    <w:rsid w:val="000D55F2"/>
    <w:rsid w:val="000D5ECC"/>
    <w:rsid w:val="000D6BC0"/>
    <w:rsid w:val="000D6C55"/>
    <w:rsid w:val="000D6ECE"/>
    <w:rsid w:val="000D75F1"/>
    <w:rsid w:val="000D7B6D"/>
    <w:rsid w:val="000D7DF6"/>
    <w:rsid w:val="000E0569"/>
    <w:rsid w:val="000E0B14"/>
    <w:rsid w:val="000E0C6F"/>
    <w:rsid w:val="000E16D0"/>
    <w:rsid w:val="000E29AD"/>
    <w:rsid w:val="000E2D09"/>
    <w:rsid w:val="000E4098"/>
    <w:rsid w:val="000E40D7"/>
    <w:rsid w:val="000E487E"/>
    <w:rsid w:val="000E4B9D"/>
    <w:rsid w:val="000E4D29"/>
    <w:rsid w:val="000E4E6F"/>
    <w:rsid w:val="000E552C"/>
    <w:rsid w:val="000E554C"/>
    <w:rsid w:val="000E55C1"/>
    <w:rsid w:val="000E55E9"/>
    <w:rsid w:val="000E5667"/>
    <w:rsid w:val="000E615A"/>
    <w:rsid w:val="000E61E3"/>
    <w:rsid w:val="000E6946"/>
    <w:rsid w:val="000E6E2C"/>
    <w:rsid w:val="000E6E52"/>
    <w:rsid w:val="000E7563"/>
    <w:rsid w:val="000E7581"/>
    <w:rsid w:val="000F05C7"/>
    <w:rsid w:val="000F13EE"/>
    <w:rsid w:val="000F2383"/>
    <w:rsid w:val="000F2860"/>
    <w:rsid w:val="000F2E14"/>
    <w:rsid w:val="000F2F8F"/>
    <w:rsid w:val="000F3825"/>
    <w:rsid w:val="000F3834"/>
    <w:rsid w:val="000F3AB6"/>
    <w:rsid w:val="000F3C68"/>
    <w:rsid w:val="000F3C89"/>
    <w:rsid w:val="000F3F98"/>
    <w:rsid w:val="000F41AF"/>
    <w:rsid w:val="000F47DF"/>
    <w:rsid w:val="000F4EFC"/>
    <w:rsid w:val="000F5238"/>
    <w:rsid w:val="000F52F2"/>
    <w:rsid w:val="000F5463"/>
    <w:rsid w:val="000F5687"/>
    <w:rsid w:val="000F597E"/>
    <w:rsid w:val="000F6080"/>
    <w:rsid w:val="000F62F3"/>
    <w:rsid w:val="000F6AC7"/>
    <w:rsid w:val="000F6BC1"/>
    <w:rsid w:val="000F6BFF"/>
    <w:rsid w:val="000F6EC4"/>
    <w:rsid w:val="000F6F81"/>
    <w:rsid w:val="000F72EC"/>
    <w:rsid w:val="000F79D3"/>
    <w:rsid w:val="001015ED"/>
    <w:rsid w:val="00101A1E"/>
    <w:rsid w:val="00101F23"/>
    <w:rsid w:val="001026F0"/>
    <w:rsid w:val="0010274E"/>
    <w:rsid w:val="00102BEB"/>
    <w:rsid w:val="00102CFD"/>
    <w:rsid w:val="00103BA4"/>
    <w:rsid w:val="00104E2B"/>
    <w:rsid w:val="00105F14"/>
    <w:rsid w:val="001060B6"/>
    <w:rsid w:val="0010629E"/>
    <w:rsid w:val="0010702E"/>
    <w:rsid w:val="00110861"/>
    <w:rsid w:val="00110A6C"/>
    <w:rsid w:val="00110DB3"/>
    <w:rsid w:val="0011136C"/>
    <w:rsid w:val="0011158A"/>
    <w:rsid w:val="0011165F"/>
    <w:rsid w:val="001138B8"/>
    <w:rsid w:val="00114620"/>
    <w:rsid w:val="00114A73"/>
    <w:rsid w:val="00115185"/>
    <w:rsid w:val="00115355"/>
    <w:rsid w:val="00115757"/>
    <w:rsid w:val="00115F05"/>
    <w:rsid w:val="001163C6"/>
    <w:rsid w:val="00116765"/>
    <w:rsid w:val="0011725D"/>
    <w:rsid w:val="0011758E"/>
    <w:rsid w:val="001203A5"/>
    <w:rsid w:val="00120577"/>
    <w:rsid w:val="001208CD"/>
    <w:rsid w:val="001208E3"/>
    <w:rsid w:val="00120A86"/>
    <w:rsid w:val="00120F29"/>
    <w:rsid w:val="001213D7"/>
    <w:rsid w:val="00121B3C"/>
    <w:rsid w:val="00121B79"/>
    <w:rsid w:val="00121BC4"/>
    <w:rsid w:val="001221B8"/>
    <w:rsid w:val="001222D4"/>
    <w:rsid w:val="00122300"/>
    <w:rsid w:val="00122C20"/>
    <w:rsid w:val="00122D62"/>
    <w:rsid w:val="00123AC0"/>
    <w:rsid w:val="00124A07"/>
    <w:rsid w:val="00124E45"/>
    <w:rsid w:val="0012502F"/>
    <w:rsid w:val="001253E5"/>
    <w:rsid w:val="0012618B"/>
    <w:rsid w:val="00126797"/>
    <w:rsid w:val="00126870"/>
    <w:rsid w:val="001268FC"/>
    <w:rsid w:val="00127426"/>
    <w:rsid w:val="00127469"/>
    <w:rsid w:val="001279FE"/>
    <w:rsid w:val="00127C3A"/>
    <w:rsid w:val="00127DBB"/>
    <w:rsid w:val="001308D7"/>
    <w:rsid w:val="00130E89"/>
    <w:rsid w:val="0013194C"/>
    <w:rsid w:val="00133A93"/>
    <w:rsid w:val="00133D34"/>
    <w:rsid w:val="0013404F"/>
    <w:rsid w:val="001340FA"/>
    <w:rsid w:val="00134635"/>
    <w:rsid w:val="00134FD2"/>
    <w:rsid w:val="0013551B"/>
    <w:rsid w:val="001357BD"/>
    <w:rsid w:val="00136307"/>
    <w:rsid w:val="001371BC"/>
    <w:rsid w:val="0014007B"/>
    <w:rsid w:val="001402C9"/>
    <w:rsid w:val="00140D9A"/>
    <w:rsid w:val="00140E33"/>
    <w:rsid w:val="001413E1"/>
    <w:rsid w:val="00141679"/>
    <w:rsid w:val="00141CFF"/>
    <w:rsid w:val="0014219F"/>
    <w:rsid w:val="001423E1"/>
    <w:rsid w:val="00142B32"/>
    <w:rsid w:val="00143049"/>
    <w:rsid w:val="00143157"/>
    <w:rsid w:val="001437E7"/>
    <w:rsid w:val="00144F4E"/>
    <w:rsid w:val="00145A97"/>
    <w:rsid w:val="001469A6"/>
    <w:rsid w:val="001469E3"/>
    <w:rsid w:val="00146CF9"/>
    <w:rsid w:val="001470D4"/>
    <w:rsid w:val="00147267"/>
    <w:rsid w:val="0014736B"/>
    <w:rsid w:val="00147872"/>
    <w:rsid w:val="001479B5"/>
    <w:rsid w:val="00147A0D"/>
    <w:rsid w:val="00147F68"/>
    <w:rsid w:val="00151908"/>
    <w:rsid w:val="00153955"/>
    <w:rsid w:val="00154053"/>
    <w:rsid w:val="00154A6F"/>
    <w:rsid w:val="0015501C"/>
    <w:rsid w:val="00155322"/>
    <w:rsid w:val="0015621B"/>
    <w:rsid w:val="00156824"/>
    <w:rsid w:val="00156DDD"/>
    <w:rsid w:val="00157277"/>
    <w:rsid w:val="00157339"/>
    <w:rsid w:val="001576CD"/>
    <w:rsid w:val="00157745"/>
    <w:rsid w:val="00157F7A"/>
    <w:rsid w:val="00160814"/>
    <w:rsid w:val="00160CFF"/>
    <w:rsid w:val="001613BE"/>
    <w:rsid w:val="00161771"/>
    <w:rsid w:val="00162F99"/>
    <w:rsid w:val="00164405"/>
    <w:rsid w:val="00164B0D"/>
    <w:rsid w:val="00164B7D"/>
    <w:rsid w:val="00166351"/>
    <w:rsid w:val="0016681A"/>
    <w:rsid w:val="00166A66"/>
    <w:rsid w:val="00166A68"/>
    <w:rsid w:val="00166F9A"/>
    <w:rsid w:val="001673BE"/>
    <w:rsid w:val="00167B28"/>
    <w:rsid w:val="001705D2"/>
    <w:rsid w:val="00170806"/>
    <w:rsid w:val="0017100A"/>
    <w:rsid w:val="001716A9"/>
    <w:rsid w:val="001717CA"/>
    <w:rsid w:val="00171959"/>
    <w:rsid w:val="00171FBE"/>
    <w:rsid w:val="0017244F"/>
    <w:rsid w:val="001725B7"/>
    <w:rsid w:val="00172CF0"/>
    <w:rsid w:val="00173D03"/>
    <w:rsid w:val="00173E48"/>
    <w:rsid w:val="001761D9"/>
    <w:rsid w:val="00177246"/>
    <w:rsid w:val="00177D22"/>
    <w:rsid w:val="00180283"/>
    <w:rsid w:val="0018069E"/>
    <w:rsid w:val="00180B05"/>
    <w:rsid w:val="00181436"/>
    <w:rsid w:val="00182015"/>
    <w:rsid w:val="0018231B"/>
    <w:rsid w:val="00182A6E"/>
    <w:rsid w:val="0018343B"/>
    <w:rsid w:val="00185485"/>
    <w:rsid w:val="00185593"/>
    <w:rsid w:val="0018560C"/>
    <w:rsid w:val="001858D0"/>
    <w:rsid w:val="00185BAB"/>
    <w:rsid w:val="00186DB8"/>
    <w:rsid w:val="00187D2F"/>
    <w:rsid w:val="001906B7"/>
    <w:rsid w:val="001910A0"/>
    <w:rsid w:val="00191450"/>
    <w:rsid w:val="0019173E"/>
    <w:rsid w:val="00191765"/>
    <w:rsid w:val="00191D8D"/>
    <w:rsid w:val="00192217"/>
    <w:rsid w:val="0019330D"/>
    <w:rsid w:val="001938A4"/>
    <w:rsid w:val="00193FD7"/>
    <w:rsid w:val="00195332"/>
    <w:rsid w:val="001962D1"/>
    <w:rsid w:val="001963CC"/>
    <w:rsid w:val="0019689E"/>
    <w:rsid w:val="001970F0"/>
    <w:rsid w:val="001A025D"/>
    <w:rsid w:val="001A0D44"/>
    <w:rsid w:val="001A1AAC"/>
    <w:rsid w:val="001A1CD2"/>
    <w:rsid w:val="001A1EA5"/>
    <w:rsid w:val="001A1FFF"/>
    <w:rsid w:val="001A2156"/>
    <w:rsid w:val="001A27A7"/>
    <w:rsid w:val="001A2E29"/>
    <w:rsid w:val="001A3547"/>
    <w:rsid w:val="001A3961"/>
    <w:rsid w:val="001A3B7F"/>
    <w:rsid w:val="001A42EC"/>
    <w:rsid w:val="001A4394"/>
    <w:rsid w:val="001A4565"/>
    <w:rsid w:val="001A4C05"/>
    <w:rsid w:val="001A5129"/>
    <w:rsid w:val="001A5158"/>
    <w:rsid w:val="001A524F"/>
    <w:rsid w:val="001A53A2"/>
    <w:rsid w:val="001A639F"/>
    <w:rsid w:val="001A6C55"/>
    <w:rsid w:val="001A6FE5"/>
    <w:rsid w:val="001A714A"/>
    <w:rsid w:val="001A773F"/>
    <w:rsid w:val="001A79AB"/>
    <w:rsid w:val="001A7D80"/>
    <w:rsid w:val="001B04E5"/>
    <w:rsid w:val="001B0777"/>
    <w:rsid w:val="001B105C"/>
    <w:rsid w:val="001B216C"/>
    <w:rsid w:val="001B3557"/>
    <w:rsid w:val="001B3655"/>
    <w:rsid w:val="001B3A36"/>
    <w:rsid w:val="001B3C3B"/>
    <w:rsid w:val="001B41EA"/>
    <w:rsid w:val="001B4383"/>
    <w:rsid w:val="001B54FF"/>
    <w:rsid w:val="001B57CD"/>
    <w:rsid w:val="001B59E4"/>
    <w:rsid w:val="001B6A7A"/>
    <w:rsid w:val="001B6D6A"/>
    <w:rsid w:val="001B704E"/>
    <w:rsid w:val="001B7344"/>
    <w:rsid w:val="001B7528"/>
    <w:rsid w:val="001B756F"/>
    <w:rsid w:val="001B75CC"/>
    <w:rsid w:val="001B76B4"/>
    <w:rsid w:val="001C06A2"/>
    <w:rsid w:val="001C1645"/>
    <w:rsid w:val="001C199F"/>
    <w:rsid w:val="001C1B46"/>
    <w:rsid w:val="001C2040"/>
    <w:rsid w:val="001C22B8"/>
    <w:rsid w:val="001C248F"/>
    <w:rsid w:val="001C26FA"/>
    <w:rsid w:val="001C2A37"/>
    <w:rsid w:val="001C3337"/>
    <w:rsid w:val="001C366D"/>
    <w:rsid w:val="001C38D6"/>
    <w:rsid w:val="001C3A27"/>
    <w:rsid w:val="001C46EE"/>
    <w:rsid w:val="001C4EAF"/>
    <w:rsid w:val="001C529F"/>
    <w:rsid w:val="001C5A2F"/>
    <w:rsid w:val="001C6C8A"/>
    <w:rsid w:val="001C70A3"/>
    <w:rsid w:val="001D0C09"/>
    <w:rsid w:val="001D1188"/>
    <w:rsid w:val="001D223D"/>
    <w:rsid w:val="001D22DF"/>
    <w:rsid w:val="001D2D6B"/>
    <w:rsid w:val="001D2DAF"/>
    <w:rsid w:val="001D33A3"/>
    <w:rsid w:val="001D3A60"/>
    <w:rsid w:val="001D3B99"/>
    <w:rsid w:val="001D4256"/>
    <w:rsid w:val="001D4CF5"/>
    <w:rsid w:val="001D5910"/>
    <w:rsid w:val="001D5A79"/>
    <w:rsid w:val="001D64FE"/>
    <w:rsid w:val="001D6C6F"/>
    <w:rsid w:val="001D6F51"/>
    <w:rsid w:val="001D6FE2"/>
    <w:rsid w:val="001D73E0"/>
    <w:rsid w:val="001D7B33"/>
    <w:rsid w:val="001E0216"/>
    <w:rsid w:val="001E14A8"/>
    <w:rsid w:val="001E1708"/>
    <w:rsid w:val="001E20B1"/>
    <w:rsid w:val="001E24C5"/>
    <w:rsid w:val="001E2759"/>
    <w:rsid w:val="001E2C85"/>
    <w:rsid w:val="001E3321"/>
    <w:rsid w:val="001E3AAA"/>
    <w:rsid w:val="001E40B9"/>
    <w:rsid w:val="001E562B"/>
    <w:rsid w:val="001E57B1"/>
    <w:rsid w:val="001E6217"/>
    <w:rsid w:val="001E682E"/>
    <w:rsid w:val="001E7313"/>
    <w:rsid w:val="001F0208"/>
    <w:rsid w:val="001F05FF"/>
    <w:rsid w:val="001F07CA"/>
    <w:rsid w:val="001F092C"/>
    <w:rsid w:val="001F14D3"/>
    <w:rsid w:val="001F150D"/>
    <w:rsid w:val="001F23A9"/>
    <w:rsid w:val="001F361A"/>
    <w:rsid w:val="001F4261"/>
    <w:rsid w:val="001F4784"/>
    <w:rsid w:val="001F509E"/>
    <w:rsid w:val="001F601C"/>
    <w:rsid w:val="001F69C4"/>
    <w:rsid w:val="002001E2"/>
    <w:rsid w:val="002002A9"/>
    <w:rsid w:val="002002F3"/>
    <w:rsid w:val="0020030D"/>
    <w:rsid w:val="00200627"/>
    <w:rsid w:val="00200916"/>
    <w:rsid w:val="002010F5"/>
    <w:rsid w:val="00201170"/>
    <w:rsid w:val="0020316F"/>
    <w:rsid w:val="00203363"/>
    <w:rsid w:val="00203369"/>
    <w:rsid w:val="00203787"/>
    <w:rsid w:val="00204493"/>
    <w:rsid w:val="00204924"/>
    <w:rsid w:val="002051C2"/>
    <w:rsid w:val="00207306"/>
    <w:rsid w:val="0020759A"/>
    <w:rsid w:val="002079FD"/>
    <w:rsid w:val="00207BBC"/>
    <w:rsid w:val="00207E46"/>
    <w:rsid w:val="00210154"/>
    <w:rsid w:val="00210CE2"/>
    <w:rsid w:val="0021124D"/>
    <w:rsid w:val="002119E0"/>
    <w:rsid w:val="00211FF9"/>
    <w:rsid w:val="00212AB1"/>
    <w:rsid w:val="00212C9B"/>
    <w:rsid w:val="00212CB2"/>
    <w:rsid w:val="00212DC1"/>
    <w:rsid w:val="00213A47"/>
    <w:rsid w:val="00213D54"/>
    <w:rsid w:val="00213FFB"/>
    <w:rsid w:val="00215651"/>
    <w:rsid w:val="002158A5"/>
    <w:rsid w:val="00215C9B"/>
    <w:rsid w:val="00216464"/>
    <w:rsid w:val="002167D1"/>
    <w:rsid w:val="00217DF2"/>
    <w:rsid w:val="00220E34"/>
    <w:rsid w:val="0022164B"/>
    <w:rsid w:val="002217D5"/>
    <w:rsid w:val="00221A77"/>
    <w:rsid w:val="00221D44"/>
    <w:rsid w:val="002235B2"/>
    <w:rsid w:val="00223B64"/>
    <w:rsid w:val="00223CEE"/>
    <w:rsid w:val="002240BD"/>
    <w:rsid w:val="0022495D"/>
    <w:rsid w:val="00224C66"/>
    <w:rsid w:val="00225171"/>
    <w:rsid w:val="00225259"/>
    <w:rsid w:val="002252F9"/>
    <w:rsid w:val="00225867"/>
    <w:rsid w:val="002260CD"/>
    <w:rsid w:val="00226DF6"/>
    <w:rsid w:val="002276F3"/>
    <w:rsid w:val="00227BBC"/>
    <w:rsid w:val="0023007A"/>
    <w:rsid w:val="0023066C"/>
    <w:rsid w:val="00230B1F"/>
    <w:rsid w:val="00230EC1"/>
    <w:rsid w:val="00231296"/>
    <w:rsid w:val="002322E4"/>
    <w:rsid w:val="002335A1"/>
    <w:rsid w:val="002337B0"/>
    <w:rsid w:val="002337C6"/>
    <w:rsid w:val="00233867"/>
    <w:rsid w:val="00234108"/>
    <w:rsid w:val="002344FF"/>
    <w:rsid w:val="0023455E"/>
    <w:rsid w:val="002348A7"/>
    <w:rsid w:val="00234A1D"/>
    <w:rsid w:val="00234F88"/>
    <w:rsid w:val="0023549E"/>
    <w:rsid w:val="0023671A"/>
    <w:rsid w:val="00236ADE"/>
    <w:rsid w:val="002378A4"/>
    <w:rsid w:val="00237FED"/>
    <w:rsid w:val="002414AF"/>
    <w:rsid w:val="002415B0"/>
    <w:rsid w:val="00241D24"/>
    <w:rsid w:val="00242120"/>
    <w:rsid w:val="00242734"/>
    <w:rsid w:val="002434E0"/>
    <w:rsid w:val="00243995"/>
    <w:rsid w:val="00243FD5"/>
    <w:rsid w:val="00244E3A"/>
    <w:rsid w:val="002455F5"/>
    <w:rsid w:val="00245704"/>
    <w:rsid w:val="00245C97"/>
    <w:rsid w:val="00246563"/>
    <w:rsid w:val="002467B6"/>
    <w:rsid w:val="00246A25"/>
    <w:rsid w:val="002476AE"/>
    <w:rsid w:val="00247797"/>
    <w:rsid w:val="002478E2"/>
    <w:rsid w:val="00247C3B"/>
    <w:rsid w:val="00247DCD"/>
    <w:rsid w:val="00247E0B"/>
    <w:rsid w:val="0025032A"/>
    <w:rsid w:val="002506CD"/>
    <w:rsid w:val="00250DAD"/>
    <w:rsid w:val="00251446"/>
    <w:rsid w:val="002515EF"/>
    <w:rsid w:val="00251670"/>
    <w:rsid w:val="00252AB5"/>
    <w:rsid w:val="00252DA7"/>
    <w:rsid w:val="00252E1A"/>
    <w:rsid w:val="002531F9"/>
    <w:rsid w:val="0025337B"/>
    <w:rsid w:val="00253BEA"/>
    <w:rsid w:val="00253CA4"/>
    <w:rsid w:val="0025408D"/>
    <w:rsid w:val="002543FB"/>
    <w:rsid w:val="00254BA0"/>
    <w:rsid w:val="00255743"/>
    <w:rsid w:val="002558AB"/>
    <w:rsid w:val="00255A5A"/>
    <w:rsid w:val="00255B41"/>
    <w:rsid w:val="002563A4"/>
    <w:rsid w:val="00256443"/>
    <w:rsid w:val="00260150"/>
    <w:rsid w:val="00260F27"/>
    <w:rsid w:val="002610ED"/>
    <w:rsid w:val="00261307"/>
    <w:rsid w:val="002623FB"/>
    <w:rsid w:val="00262F7E"/>
    <w:rsid w:val="002632D3"/>
    <w:rsid w:val="002638E2"/>
    <w:rsid w:val="00265751"/>
    <w:rsid w:val="00267FF3"/>
    <w:rsid w:val="00270529"/>
    <w:rsid w:val="002705DE"/>
    <w:rsid w:val="00270C5F"/>
    <w:rsid w:val="00270E0A"/>
    <w:rsid w:val="00273014"/>
    <w:rsid w:val="00273162"/>
    <w:rsid w:val="002737B3"/>
    <w:rsid w:val="00273A1B"/>
    <w:rsid w:val="00274A47"/>
    <w:rsid w:val="002754EC"/>
    <w:rsid w:val="002755E0"/>
    <w:rsid w:val="00275E43"/>
    <w:rsid w:val="00275F81"/>
    <w:rsid w:val="00276CA2"/>
    <w:rsid w:val="00276DE6"/>
    <w:rsid w:val="00277024"/>
    <w:rsid w:val="002807C8"/>
    <w:rsid w:val="0028091C"/>
    <w:rsid w:val="00282E67"/>
    <w:rsid w:val="00282E9D"/>
    <w:rsid w:val="00283A95"/>
    <w:rsid w:val="00284059"/>
    <w:rsid w:val="0028423F"/>
    <w:rsid w:val="0028445B"/>
    <w:rsid w:val="002847A2"/>
    <w:rsid w:val="00284DA2"/>
    <w:rsid w:val="00284F25"/>
    <w:rsid w:val="00286FA1"/>
    <w:rsid w:val="00287238"/>
    <w:rsid w:val="00287513"/>
    <w:rsid w:val="002902B5"/>
    <w:rsid w:val="00290F49"/>
    <w:rsid w:val="00291000"/>
    <w:rsid w:val="00291C2E"/>
    <w:rsid w:val="0029201D"/>
    <w:rsid w:val="00292783"/>
    <w:rsid w:val="0029322E"/>
    <w:rsid w:val="0029352F"/>
    <w:rsid w:val="00293B3A"/>
    <w:rsid w:val="002946F6"/>
    <w:rsid w:val="002952B8"/>
    <w:rsid w:val="00295353"/>
    <w:rsid w:val="00295937"/>
    <w:rsid w:val="0029603F"/>
    <w:rsid w:val="00296F16"/>
    <w:rsid w:val="002971E0"/>
    <w:rsid w:val="002972D5"/>
    <w:rsid w:val="00297D50"/>
    <w:rsid w:val="00297DD6"/>
    <w:rsid w:val="00297EDC"/>
    <w:rsid w:val="002A0302"/>
    <w:rsid w:val="002A37A5"/>
    <w:rsid w:val="002A3AA4"/>
    <w:rsid w:val="002A3E6C"/>
    <w:rsid w:val="002A4ABB"/>
    <w:rsid w:val="002A4ED2"/>
    <w:rsid w:val="002A5531"/>
    <w:rsid w:val="002A577A"/>
    <w:rsid w:val="002A59EA"/>
    <w:rsid w:val="002A6783"/>
    <w:rsid w:val="002A69D6"/>
    <w:rsid w:val="002A6E73"/>
    <w:rsid w:val="002A6F0B"/>
    <w:rsid w:val="002A6F2C"/>
    <w:rsid w:val="002A6F5E"/>
    <w:rsid w:val="002A7242"/>
    <w:rsid w:val="002A7750"/>
    <w:rsid w:val="002A7BC1"/>
    <w:rsid w:val="002B011B"/>
    <w:rsid w:val="002B0917"/>
    <w:rsid w:val="002B126E"/>
    <w:rsid w:val="002B12FF"/>
    <w:rsid w:val="002B27CC"/>
    <w:rsid w:val="002B2DDB"/>
    <w:rsid w:val="002B3507"/>
    <w:rsid w:val="002B3702"/>
    <w:rsid w:val="002B3AA4"/>
    <w:rsid w:val="002B3CCD"/>
    <w:rsid w:val="002B4815"/>
    <w:rsid w:val="002B48B1"/>
    <w:rsid w:val="002B4C0D"/>
    <w:rsid w:val="002B4E1C"/>
    <w:rsid w:val="002B52B6"/>
    <w:rsid w:val="002B5819"/>
    <w:rsid w:val="002B5EC5"/>
    <w:rsid w:val="002B62D3"/>
    <w:rsid w:val="002B680A"/>
    <w:rsid w:val="002B6FB7"/>
    <w:rsid w:val="002B6FC6"/>
    <w:rsid w:val="002B6FF8"/>
    <w:rsid w:val="002B7400"/>
    <w:rsid w:val="002B764E"/>
    <w:rsid w:val="002B7951"/>
    <w:rsid w:val="002B7FF6"/>
    <w:rsid w:val="002C0573"/>
    <w:rsid w:val="002C1294"/>
    <w:rsid w:val="002C1394"/>
    <w:rsid w:val="002C1785"/>
    <w:rsid w:val="002C2258"/>
    <w:rsid w:val="002C2314"/>
    <w:rsid w:val="002C2AD9"/>
    <w:rsid w:val="002C2CD3"/>
    <w:rsid w:val="002C2DCD"/>
    <w:rsid w:val="002C3772"/>
    <w:rsid w:val="002C3926"/>
    <w:rsid w:val="002C43B5"/>
    <w:rsid w:val="002C4C5D"/>
    <w:rsid w:val="002C59A0"/>
    <w:rsid w:val="002C5A03"/>
    <w:rsid w:val="002C624C"/>
    <w:rsid w:val="002C6566"/>
    <w:rsid w:val="002C6972"/>
    <w:rsid w:val="002C69FF"/>
    <w:rsid w:val="002C720A"/>
    <w:rsid w:val="002D0A52"/>
    <w:rsid w:val="002D12FD"/>
    <w:rsid w:val="002D1CD5"/>
    <w:rsid w:val="002D4731"/>
    <w:rsid w:val="002D4D52"/>
    <w:rsid w:val="002D5488"/>
    <w:rsid w:val="002D5786"/>
    <w:rsid w:val="002D5B73"/>
    <w:rsid w:val="002D6272"/>
    <w:rsid w:val="002D6863"/>
    <w:rsid w:val="002D6D31"/>
    <w:rsid w:val="002D7439"/>
    <w:rsid w:val="002D7D60"/>
    <w:rsid w:val="002E0651"/>
    <w:rsid w:val="002E0951"/>
    <w:rsid w:val="002E0DA5"/>
    <w:rsid w:val="002E0F87"/>
    <w:rsid w:val="002E15FD"/>
    <w:rsid w:val="002E22F8"/>
    <w:rsid w:val="002E25CB"/>
    <w:rsid w:val="002E30D0"/>
    <w:rsid w:val="002E3825"/>
    <w:rsid w:val="002E3E9B"/>
    <w:rsid w:val="002E4B90"/>
    <w:rsid w:val="002E4F73"/>
    <w:rsid w:val="002E51B7"/>
    <w:rsid w:val="002E5522"/>
    <w:rsid w:val="002E5AF5"/>
    <w:rsid w:val="002E5F1D"/>
    <w:rsid w:val="002E5F20"/>
    <w:rsid w:val="002E6837"/>
    <w:rsid w:val="002E69EF"/>
    <w:rsid w:val="002E6C69"/>
    <w:rsid w:val="002E705E"/>
    <w:rsid w:val="002E75CB"/>
    <w:rsid w:val="002E7745"/>
    <w:rsid w:val="002E7BCB"/>
    <w:rsid w:val="002F1725"/>
    <w:rsid w:val="002F1750"/>
    <w:rsid w:val="002F253A"/>
    <w:rsid w:val="002F2750"/>
    <w:rsid w:val="002F2871"/>
    <w:rsid w:val="002F37BD"/>
    <w:rsid w:val="002F3C99"/>
    <w:rsid w:val="002F4A4A"/>
    <w:rsid w:val="002F5A98"/>
    <w:rsid w:val="002F6777"/>
    <w:rsid w:val="002F6AA8"/>
    <w:rsid w:val="002F7E9B"/>
    <w:rsid w:val="002F7FEA"/>
    <w:rsid w:val="00300FD8"/>
    <w:rsid w:val="0030155B"/>
    <w:rsid w:val="0030172E"/>
    <w:rsid w:val="00302836"/>
    <w:rsid w:val="0030288E"/>
    <w:rsid w:val="00302B26"/>
    <w:rsid w:val="0030332D"/>
    <w:rsid w:val="0030339A"/>
    <w:rsid w:val="00303C58"/>
    <w:rsid w:val="0030408C"/>
    <w:rsid w:val="003041C4"/>
    <w:rsid w:val="0030435C"/>
    <w:rsid w:val="0030488B"/>
    <w:rsid w:val="00304C84"/>
    <w:rsid w:val="00304E24"/>
    <w:rsid w:val="003057E5"/>
    <w:rsid w:val="003059DA"/>
    <w:rsid w:val="00306DEA"/>
    <w:rsid w:val="00307AA2"/>
    <w:rsid w:val="00307AC8"/>
    <w:rsid w:val="00310455"/>
    <w:rsid w:val="00310C99"/>
    <w:rsid w:val="0031131F"/>
    <w:rsid w:val="00311598"/>
    <w:rsid w:val="003118C0"/>
    <w:rsid w:val="00311D49"/>
    <w:rsid w:val="00312672"/>
    <w:rsid w:val="0031281C"/>
    <w:rsid w:val="00313182"/>
    <w:rsid w:val="00313757"/>
    <w:rsid w:val="00313911"/>
    <w:rsid w:val="00314095"/>
    <w:rsid w:val="00315E33"/>
    <w:rsid w:val="00316052"/>
    <w:rsid w:val="00316115"/>
    <w:rsid w:val="00316510"/>
    <w:rsid w:val="00316CB1"/>
    <w:rsid w:val="00316E99"/>
    <w:rsid w:val="0031760A"/>
    <w:rsid w:val="00317B7D"/>
    <w:rsid w:val="00320731"/>
    <w:rsid w:val="00320A50"/>
    <w:rsid w:val="00320CDD"/>
    <w:rsid w:val="00321B99"/>
    <w:rsid w:val="003226B3"/>
    <w:rsid w:val="003230DD"/>
    <w:rsid w:val="003232C7"/>
    <w:rsid w:val="00323914"/>
    <w:rsid w:val="00323B59"/>
    <w:rsid w:val="00324725"/>
    <w:rsid w:val="00324C06"/>
    <w:rsid w:val="00324C26"/>
    <w:rsid w:val="00324C91"/>
    <w:rsid w:val="00325339"/>
    <w:rsid w:val="00325464"/>
    <w:rsid w:val="003257FD"/>
    <w:rsid w:val="00325DF1"/>
    <w:rsid w:val="00327199"/>
    <w:rsid w:val="003272B4"/>
    <w:rsid w:val="0032776A"/>
    <w:rsid w:val="0033082C"/>
    <w:rsid w:val="00330CED"/>
    <w:rsid w:val="00331728"/>
    <w:rsid w:val="00332878"/>
    <w:rsid w:val="00333904"/>
    <w:rsid w:val="00333AFA"/>
    <w:rsid w:val="00333B1C"/>
    <w:rsid w:val="00333F06"/>
    <w:rsid w:val="003342FF"/>
    <w:rsid w:val="00334A48"/>
    <w:rsid w:val="00334DAC"/>
    <w:rsid w:val="0033660E"/>
    <w:rsid w:val="00336615"/>
    <w:rsid w:val="00336841"/>
    <w:rsid w:val="00336884"/>
    <w:rsid w:val="003376BC"/>
    <w:rsid w:val="003376E6"/>
    <w:rsid w:val="00337D43"/>
    <w:rsid w:val="00340530"/>
    <w:rsid w:val="00340CF7"/>
    <w:rsid w:val="0034110E"/>
    <w:rsid w:val="003412D5"/>
    <w:rsid w:val="00341547"/>
    <w:rsid w:val="00342531"/>
    <w:rsid w:val="003427BC"/>
    <w:rsid w:val="00342FAF"/>
    <w:rsid w:val="00343AF9"/>
    <w:rsid w:val="00344BBB"/>
    <w:rsid w:val="00345B3F"/>
    <w:rsid w:val="00345EAD"/>
    <w:rsid w:val="00346275"/>
    <w:rsid w:val="00346E9C"/>
    <w:rsid w:val="00350765"/>
    <w:rsid w:val="00350D5F"/>
    <w:rsid w:val="00351D85"/>
    <w:rsid w:val="00352335"/>
    <w:rsid w:val="00352353"/>
    <w:rsid w:val="00352E8A"/>
    <w:rsid w:val="00353371"/>
    <w:rsid w:val="00354253"/>
    <w:rsid w:val="0035443D"/>
    <w:rsid w:val="00355B8D"/>
    <w:rsid w:val="003562F0"/>
    <w:rsid w:val="003563A2"/>
    <w:rsid w:val="00356B92"/>
    <w:rsid w:val="00357A13"/>
    <w:rsid w:val="00357C28"/>
    <w:rsid w:val="00357CC5"/>
    <w:rsid w:val="00357CDC"/>
    <w:rsid w:val="00357DFD"/>
    <w:rsid w:val="00360A1B"/>
    <w:rsid w:val="00361081"/>
    <w:rsid w:val="00362617"/>
    <w:rsid w:val="003629C0"/>
    <w:rsid w:val="00362F1A"/>
    <w:rsid w:val="0036322B"/>
    <w:rsid w:val="0036333F"/>
    <w:rsid w:val="003641F6"/>
    <w:rsid w:val="00364232"/>
    <w:rsid w:val="003645DD"/>
    <w:rsid w:val="00364FD0"/>
    <w:rsid w:val="00365154"/>
    <w:rsid w:val="00365CF2"/>
    <w:rsid w:val="00365F0D"/>
    <w:rsid w:val="00366D2D"/>
    <w:rsid w:val="00366E83"/>
    <w:rsid w:val="00367B85"/>
    <w:rsid w:val="0037080C"/>
    <w:rsid w:val="00370890"/>
    <w:rsid w:val="00370906"/>
    <w:rsid w:val="00370B06"/>
    <w:rsid w:val="0037198A"/>
    <w:rsid w:val="003719FA"/>
    <w:rsid w:val="00371EFF"/>
    <w:rsid w:val="003721D1"/>
    <w:rsid w:val="00372692"/>
    <w:rsid w:val="00372B15"/>
    <w:rsid w:val="00372B5A"/>
    <w:rsid w:val="00372D99"/>
    <w:rsid w:val="00373841"/>
    <w:rsid w:val="00373B9D"/>
    <w:rsid w:val="00373E7E"/>
    <w:rsid w:val="00373EBC"/>
    <w:rsid w:val="0037404F"/>
    <w:rsid w:val="00374B5C"/>
    <w:rsid w:val="00374BDE"/>
    <w:rsid w:val="00374D0A"/>
    <w:rsid w:val="0037583F"/>
    <w:rsid w:val="003758D4"/>
    <w:rsid w:val="00376B3A"/>
    <w:rsid w:val="00377525"/>
    <w:rsid w:val="00377CC3"/>
    <w:rsid w:val="00377F3A"/>
    <w:rsid w:val="003802F5"/>
    <w:rsid w:val="003804A0"/>
    <w:rsid w:val="00381481"/>
    <w:rsid w:val="003816A6"/>
    <w:rsid w:val="0038213B"/>
    <w:rsid w:val="00382747"/>
    <w:rsid w:val="00382C96"/>
    <w:rsid w:val="00383BC9"/>
    <w:rsid w:val="00383BD8"/>
    <w:rsid w:val="0038516C"/>
    <w:rsid w:val="00385F70"/>
    <w:rsid w:val="0038643B"/>
    <w:rsid w:val="0038687A"/>
    <w:rsid w:val="003868C0"/>
    <w:rsid w:val="003874FD"/>
    <w:rsid w:val="00387682"/>
    <w:rsid w:val="00387A85"/>
    <w:rsid w:val="00387F3E"/>
    <w:rsid w:val="00390229"/>
    <w:rsid w:val="0039077E"/>
    <w:rsid w:val="003917F4"/>
    <w:rsid w:val="00391890"/>
    <w:rsid w:val="00391C4D"/>
    <w:rsid w:val="003926CA"/>
    <w:rsid w:val="00392E0B"/>
    <w:rsid w:val="003930B2"/>
    <w:rsid w:val="003932E4"/>
    <w:rsid w:val="00393391"/>
    <w:rsid w:val="003933B0"/>
    <w:rsid w:val="003933B6"/>
    <w:rsid w:val="0039368E"/>
    <w:rsid w:val="00393993"/>
    <w:rsid w:val="00394365"/>
    <w:rsid w:val="00394806"/>
    <w:rsid w:val="00395681"/>
    <w:rsid w:val="0039568E"/>
    <w:rsid w:val="003959C8"/>
    <w:rsid w:val="00395E64"/>
    <w:rsid w:val="003967D0"/>
    <w:rsid w:val="00396804"/>
    <w:rsid w:val="003970F7"/>
    <w:rsid w:val="00397287"/>
    <w:rsid w:val="0039753F"/>
    <w:rsid w:val="00397882"/>
    <w:rsid w:val="003A0DCA"/>
    <w:rsid w:val="003A0F13"/>
    <w:rsid w:val="003A1CEA"/>
    <w:rsid w:val="003A2C0B"/>
    <w:rsid w:val="003A50DF"/>
    <w:rsid w:val="003A62AD"/>
    <w:rsid w:val="003A63A0"/>
    <w:rsid w:val="003A6DD9"/>
    <w:rsid w:val="003A722B"/>
    <w:rsid w:val="003A75CB"/>
    <w:rsid w:val="003A7A2A"/>
    <w:rsid w:val="003B03A7"/>
    <w:rsid w:val="003B05B3"/>
    <w:rsid w:val="003B0708"/>
    <w:rsid w:val="003B10E2"/>
    <w:rsid w:val="003B1689"/>
    <w:rsid w:val="003B1862"/>
    <w:rsid w:val="003B2F4C"/>
    <w:rsid w:val="003B3064"/>
    <w:rsid w:val="003B3BCF"/>
    <w:rsid w:val="003B577D"/>
    <w:rsid w:val="003B5863"/>
    <w:rsid w:val="003B5C61"/>
    <w:rsid w:val="003B661D"/>
    <w:rsid w:val="003B7491"/>
    <w:rsid w:val="003B7494"/>
    <w:rsid w:val="003B7D7B"/>
    <w:rsid w:val="003C044B"/>
    <w:rsid w:val="003C0522"/>
    <w:rsid w:val="003C106B"/>
    <w:rsid w:val="003C1190"/>
    <w:rsid w:val="003C1FE4"/>
    <w:rsid w:val="003C227B"/>
    <w:rsid w:val="003C228B"/>
    <w:rsid w:val="003C274A"/>
    <w:rsid w:val="003C2C51"/>
    <w:rsid w:val="003C2EBC"/>
    <w:rsid w:val="003C306C"/>
    <w:rsid w:val="003C3217"/>
    <w:rsid w:val="003C3370"/>
    <w:rsid w:val="003C36B3"/>
    <w:rsid w:val="003C3DF2"/>
    <w:rsid w:val="003C4FD6"/>
    <w:rsid w:val="003C56E8"/>
    <w:rsid w:val="003C5849"/>
    <w:rsid w:val="003C5BC9"/>
    <w:rsid w:val="003C6BF8"/>
    <w:rsid w:val="003C77FF"/>
    <w:rsid w:val="003C7B7B"/>
    <w:rsid w:val="003C7EB9"/>
    <w:rsid w:val="003D01CD"/>
    <w:rsid w:val="003D0C2B"/>
    <w:rsid w:val="003D1586"/>
    <w:rsid w:val="003D2C3C"/>
    <w:rsid w:val="003D2F6C"/>
    <w:rsid w:val="003D37B7"/>
    <w:rsid w:val="003D37DA"/>
    <w:rsid w:val="003D4037"/>
    <w:rsid w:val="003D553D"/>
    <w:rsid w:val="003D5D01"/>
    <w:rsid w:val="003D6284"/>
    <w:rsid w:val="003D7582"/>
    <w:rsid w:val="003D75D6"/>
    <w:rsid w:val="003D79C0"/>
    <w:rsid w:val="003D7FE8"/>
    <w:rsid w:val="003E02BA"/>
    <w:rsid w:val="003E0A23"/>
    <w:rsid w:val="003E0D0E"/>
    <w:rsid w:val="003E14E2"/>
    <w:rsid w:val="003E1902"/>
    <w:rsid w:val="003E190C"/>
    <w:rsid w:val="003E1E24"/>
    <w:rsid w:val="003E3132"/>
    <w:rsid w:val="003E3548"/>
    <w:rsid w:val="003E39FE"/>
    <w:rsid w:val="003E3B2E"/>
    <w:rsid w:val="003E48DB"/>
    <w:rsid w:val="003E4EBB"/>
    <w:rsid w:val="003E558A"/>
    <w:rsid w:val="003E5F8E"/>
    <w:rsid w:val="003E62FE"/>
    <w:rsid w:val="003E64FA"/>
    <w:rsid w:val="003E6FFB"/>
    <w:rsid w:val="003E7D7F"/>
    <w:rsid w:val="003F0786"/>
    <w:rsid w:val="003F1265"/>
    <w:rsid w:val="003F150E"/>
    <w:rsid w:val="003F1AD8"/>
    <w:rsid w:val="003F216D"/>
    <w:rsid w:val="003F217A"/>
    <w:rsid w:val="003F2676"/>
    <w:rsid w:val="003F2E7D"/>
    <w:rsid w:val="003F2EC3"/>
    <w:rsid w:val="003F338A"/>
    <w:rsid w:val="003F4007"/>
    <w:rsid w:val="003F44B9"/>
    <w:rsid w:val="003F46A7"/>
    <w:rsid w:val="003F498E"/>
    <w:rsid w:val="003F4C5A"/>
    <w:rsid w:val="003F5319"/>
    <w:rsid w:val="003F62D1"/>
    <w:rsid w:val="003F681A"/>
    <w:rsid w:val="003F6DAB"/>
    <w:rsid w:val="003F783B"/>
    <w:rsid w:val="00400385"/>
    <w:rsid w:val="00400CC9"/>
    <w:rsid w:val="0040110B"/>
    <w:rsid w:val="004011D5"/>
    <w:rsid w:val="004012BE"/>
    <w:rsid w:val="00401715"/>
    <w:rsid w:val="00401A09"/>
    <w:rsid w:val="00401A2B"/>
    <w:rsid w:val="004020C5"/>
    <w:rsid w:val="00402308"/>
    <w:rsid w:val="004023AA"/>
    <w:rsid w:val="00403829"/>
    <w:rsid w:val="00404BE0"/>
    <w:rsid w:val="00404D63"/>
    <w:rsid w:val="00405690"/>
    <w:rsid w:val="004057C5"/>
    <w:rsid w:val="00405973"/>
    <w:rsid w:val="00405F59"/>
    <w:rsid w:val="0040684B"/>
    <w:rsid w:val="00406937"/>
    <w:rsid w:val="004072C1"/>
    <w:rsid w:val="004074D9"/>
    <w:rsid w:val="00407659"/>
    <w:rsid w:val="00407EF6"/>
    <w:rsid w:val="00410671"/>
    <w:rsid w:val="00410868"/>
    <w:rsid w:val="00410B84"/>
    <w:rsid w:val="00411460"/>
    <w:rsid w:val="00411CA4"/>
    <w:rsid w:val="00411EFD"/>
    <w:rsid w:val="00411F65"/>
    <w:rsid w:val="00412525"/>
    <w:rsid w:val="004125F4"/>
    <w:rsid w:val="004127A6"/>
    <w:rsid w:val="0041315F"/>
    <w:rsid w:val="004135A6"/>
    <w:rsid w:val="00413DE4"/>
    <w:rsid w:val="004146DC"/>
    <w:rsid w:val="00416012"/>
    <w:rsid w:val="0041605C"/>
    <w:rsid w:val="00416993"/>
    <w:rsid w:val="0041701B"/>
    <w:rsid w:val="004177F8"/>
    <w:rsid w:val="00417DA9"/>
    <w:rsid w:val="004209AF"/>
    <w:rsid w:val="00420CA8"/>
    <w:rsid w:val="00420D96"/>
    <w:rsid w:val="00421C12"/>
    <w:rsid w:val="00422489"/>
    <w:rsid w:val="004226E9"/>
    <w:rsid w:val="004228E4"/>
    <w:rsid w:val="00422B91"/>
    <w:rsid w:val="004238C3"/>
    <w:rsid w:val="00423F86"/>
    <w:rsid w:val="00424524"/>
    <w:rsid w:val="0042460F"/>
    <w:rsid w:val="00425823"/>
    <w:rsid w:val="00425D3E"/>
    <w:rsid w:val="004261EE"/>
    <w:rsid w:val="0042665E"/>
    <w:rsid w:val="00426EB6"/>
    <w:rsid w:val="00426F0A"/>
    <w:rsid w:val="004271F6"/>
    <w:rsid w:val="004300AB"/>
    <w:rsid w:val="004303FD"/>
    <w:rsid w:val="004309DF"/>
    <w:rsid w:val="004312CC"/>
    <w:rsid w:val="0043191C"/>
    <w:rsid w:val="00431D34"/>
    <w:rsid w:val="00432665"/>
    <w:rsid w:val="00433186"/>
    <w:rsid w:val="00434A27"/>
    <w:rsid w:val="0043507C"/>
    <w:rsid w:val="00435472"/>
    <w:rsid w:val="00435DE1"/>
    <w:rsid w:val="00436859"/>
    <w:rsid w:val="00436AEF"/>
    <w:rsid w:val="00436FB9"/>
    <w:rsid w:val="0043777A"/>
    <w:rsid w:val="00437AD8"/>
    <w:rsid w:val="00437D03"/>
    <w:rsid w:val="00440786"/>
    <w:rsid w:val="004409A4"/>
    <w:rsid w:val="00440CFB"/>
    <w:rsid w:val="0044105D"/>
    <w:rsid w:val="004410F5"/>
    <w:rsid w:val="004418D9"/>
    <w:rsid w:val="00441FEA"/>
    <w:rsid w:val="00442078"/>
    <w:rsid w:val="00442130"/>
    <w:rsid w:val="00442A64"/>
    <w:rsid w:val="00442D7D"/>
    <w:rsid w:val="00442EDD"/>
    <w:rsid w:val="00443239"/>
    <w:rsid w:val="00443722"/>
    <w:rsid w:val="004448E3"/>
    <w:rsid w:val="00444956"/>
    <w:rsid w:val="0044533C"/>
    <w:rsid w:val="0044559E"/>
    <w:rsid w:val="00445951"/>
    <w:rsid w:val="00445A25"/>
    <w:rsid w:val="00445B82"/>
    <w:rsid w:val="00445D3F"/>
    <w:rsid w:val="0044637A"/>
    <w:rsid w:val="00447C97"/>
    <w:rsid w:val="00450B40"/>
    <w:rsid w:val="0045145A"/>
    <w:rsid w:val="0045190A"/>
    <w:rsid w:val="00451BBA"/>
    <w:rsid w:val="00451CFF"/>
    <w:rsid w:val="00451F2C"/>
    <w:rsid w:val="00452209"/>
    <w:rsid w:val="004522B6"/>
    <w:rsid w:val="00453292"/>
    <w:rsid w:val="00453A7B"/>
    <w:rsid w:val="00453B87"/>
    <w:rsid w:val="004541B2"/>
    <w:rsid w:val="0045543D"/>
    <w:rsid w:val="00455783"/>
    <w:rsid w:val="00455BFF"/>
    <w:rsid w:val="00455C58"/>
    <w:rsid w:val="00460333"/>
    <w:rsid w:val="004606D8"/>
    <w:rsid w:val="0046100B"/>
    <w:rsid w:val="00461601"/>
    <w:rsid w:val="004617A9"/>
    <w:rsid w:val="004622D5"/>
    <w:rsid w:val="00463890"/>
    <w:rsid w:val="004640ED"/>
    <w:rsid w:val="00465019"/>
    <w:rsid w:val="004658A6"/>
    <w:rsid w:val="0046603A"/>
    <w:rsid w:val="00466A07"/>
    <w:rsid w:val="00466EE6"/>
    <w:rsid w:val="0046726E"/>
    <w:rsid w:val="00467553"/>
    <w:rsid w:val="00467693"/>
    <w:rsid w:val="004678C9"/>
    <w:rsid w:val="004704AA"/>
    <w:rsid w:val="004708A3"/>
    <w:rsid w:val="00470C32"/>
    <w:rsid w:val="004714CA"/>
    <w:rsid w:val="0047189C"/>
    <w:rsid w:val="00471B6D"/>
    <w:rsid w:val="004728E9"/>
    <w:rsid w:val="004733B5"/>
    <w:rsid w:val="00473D2A"/>
    <w:rsid w:val="00476557"/>
    <w:rsid w:val="00476739"/>
    <w:rsid w:val="00476E64"/>
    <w:rsid w:val="00477CD6"/>
    <w:rsid w:val="0048150E"/>
    <w:rsid w:val="004816CB"/>
    <w:rsid w:val="00482573"/>
    <w:rsid w:val="00482F15"/>
    <w:rsid w:val="004834AF"/>
    <w:rsid w:val="004836A5"/>
    <w:rsid w:val="00483E40"/>
    <w:rsid w:val="00485115"/>
    <w:rsid w:val="0048521C"/>
    <w:rsid w:val="00486530"/>
    <w:rsid w:val="00487412"/>
    <w:rsid w:val="00487531"/>
    <w:rsid w:val="004875DA"/>
    <w:rsid w:val="004902CC"/>
    <w:rsid w:val="00490654"/>
    <w:rsid w:val="00490D52"/>
    <w:rsid w:val="00490F14"/>
    <w:rsid w:val="004916C0"/>
    <w:rsid w:val="00491AAA"/>
    <w:rsid w:val="00491E4A"/>
    <w:rsid w:val="00492822"/>
    <w:rsid w:val="0049291A"/>
    <w:rsid w:val="00492EF5"/>
    <w:rsid w:val="00493A09"/>
    <w:rsid w:val="004943A9"/>
    <w:rsid w:val="00494652"/>
    <w:rsid w:val="00494E55"/>
    <w:rsid w:val="00494EB2"/>
    <w:rsid w:val="004950E7"/>
    <w:rsid w:val="004956F0"/>
    <w:rsid w:val="00495D85"/>
    <w:rsid w:val="00496508"/>
    <w:rsid w:val="004968F8"/>
    <w:rsid w:val="00496A98"/>
    <w:rsid w:val="00496D2C"/>
    <w:rsid w:val="00497259"/>
    <w:rsid w:val="004973E0"/>
    <w:rsid w:val="004975E0"/>
    <w:rsid w:val="00497B7C"/>
    <w:rsid w:val="004A0025"/>
    <w:rsid w:val="004A089F"/>
    <w:rsid w:val="004A0C27"/>
    <w:rsid w:val="004A0DD9"/>
    <w:rsid w:val="004A0F33"/>
    <w:rsid w:val="004A1280"/>
    <w:rsid w:val="004A1490"/>
    <w:rsid w:val="004A17DD"/>
    <w:rsid w:val="004A2486"/>
    <w:rsid w:val="004A30B2"/>
    <w:rsid w:val="004A4083"/>
    <w:rsid w:val="004A41B2"/>
    <w:rsid w:val="004A496A"/>
    <w:rsid w:val="004A4AB1"/>
    <w:rsid w:val="004A580E"/>
    <w:rsid w:val="004A5E02"/>
    <w:rsid w:val="004A6085"/>
    <w:rsid w:val="004A6750"/>
    <w:rsid w:val="004A6C82"/>
    <w:rsid w:val="004A7945"/>
    <w:rsid w:val="004A7CA3"/>
    <w:rsid w:val="004B0535"/>
    <w:rsid w:val="004B081A"/>
    <w:rsid w:val="004B0E4D"/>
    <w:rsid w:val="004B1788"/>
    <w:rsid w:val="004B214C"/>
    <w:rsid w:val="004B22E5"/>
    <w:rsid w:val="004B2E70"/>
    <w:rsid w:val="004B301A"/>
    <w:rsid w:val="004B30B4"/>
    <w:rsid w:val="004B3663"/>
    <w:rsid w:val="004B394D"/>
    <w:rsid w:val="004B3A12"/>
    <w:rsid w:val="004B3B29"/>
    <w:rsid w:val="004B4440"/>
    <w:rsid w:val="004B46A4"/>
    <w:rsid w:val="004B47AB"/>
    <w:rsid w:val="004B6696"/>
    <w:rsid w:val="004C0314"/>
    <w:rsid w:val="004C055D"/>
    <w:rsid w:val="004C099A"/>
    <w:rsid w:val="004C0CE6"/>
    <w:rsid w:val="004C0DFB"/>
    <w:rsid w:val="004C27A6"/>
    <w:rsid w:val="004C3075"/>
    <w:rsid w:val="004C31FA"/>
    <w:rsid w:val="004C35C5"/>
    <w:rsid w:val="004C3E51"/>
    <w:rsid w:val="004C4272"/>
    <w:rsid w:val="004C4DAA"/>
    <w:rsid w:val="004C4E3A"/>
    <w:rsid w:val="004C507A"/>
    <w:rsid w:val="004C583A"/>
    <w:rsid w:val="004C5CF8"/>
    <w:rsid w:val="004C6124"/>
    <w:rsid w:val="004C6420"/>
    <w:rsid w:val="004C6C1C"/>
    <w:rsid w:val="004C7EDF"/>
    <w:rsid w:val="004C7FC7"/>
    <w:rsid w:val="004D0343"/>
    <w:rsid w:val="004D04EA"/>
    <w:rsid w:val="004D172C"/>
    <w:rsid w:val="004D1A22"/>
    <w:rsid w:val="004D23C8"/>
    <w:rsid w:val="004D28E8"/>
    <w:rsid w:val="004D2E4C"/>
    <w:rsid w:val="004D336C"/>
    <w:rsid w:val="004D4FB3"/>
    <w:rsid w:val="004D5225"/>
    <w:rsid w:val="004D5408"/>
    <w:rsid w:val="004D5F3A"/>
    <w:rsid w:val="004D6680"/>
    <w:rsid w:val="004D74B9"/>
    <w:rsid w:val="004D76F5"/>
    <w:rsid w:val="004E030D"/>
    <w:rsid w:val="004E0CE8"/>
    <w:rsid w:val="004E0CFE"/>
    <w:rsid w:val="004E0F61"/>
    <w:rsid w:val="004E2144"/>
    <w:rsid w:val="004E299E"/>
    <w:rsid w:val="004E2C29"/>
    <w:rsid w:val="004E3145"/>
    <w:rsid w:val="004E42AD"/>
    <w:rsid w:val="004E4734"/>
    <w:rsid w:val="004E473F"/>
    <w:rsid w:val="004E55A1"/>
    <w:rsid w:val="004E55D1"/>
    <w:rsid w:val="004E5931"/>
    <w:rsid w:val="004E5A70"/>
    <w:rsid w:val="004E5BE2"/>
    <w:rsid w:val="004E770C"/>
    <w:rsid w:val="004F0405"/>
    <w:rsid w:val="004F043F"/>
    <w:rsid w:val="004F0DA6"/>
    <w:rsid w:val="004F1178"/>
    <w:rsid w:val="004F1576"/>
    <w:rsid w:val="004F15D2"/>
    <w:rsid w:val="004F2073"/>
    <w:rsid w:val="004F2FF7"/>
    <w:rsid w:val="004F3065"/>
    <w:rsid w:val="004F3759"/>
    <w:rsid w:val="004F3762"/>
    <w:rsid w:val="004F3B15"/>
    <w:rsid w:val="004F4DE0"/>
    <w:rsid w:val="004F5E54"/>
    <w:rsid w:val="004F5F02"/>
    <w:rsid w:val="004F7CE3"/>
    <w:rsid w:val="005000D7"/>
    <w:rsid w:val="00500104"/>
    <w:rsid w:val="00500D85"/>
    <w:rsid w:val="00501031"/>
    <w:rsid w:val="005018F7"/>
    <w:rsid w:val="00501F90"/>
    <w:rsid w:val="005022B2"/>
    <w:rsid w:val="005028D3"/>
    <w:rsid w:val="00502DC0"/>
    <w:rsid w:val="005041C0"/>
    <w:rsid w:val="00504A48"/>
    <w:rsid w:val="00504BB8"/>
    <w:rsid w:val="00505129"/>
    <w:rsid w:val="0050534B"/>
    <w:rsid w:val="005054CA"/>
    <w:rsid w:val="0050572E"/>
    <w:rsid w:val="005063F5"/>
    <w:rsid w:val="00506964"/>
    <w:rsid w:val="00506C84"/>
    <w:rsid w:val="00506F46"/>
    <w:rsid w:val="0050712A"/>
    <w:rsid w:val="005101F7"/>
    <w:rsid w:val="00510B07"/>
    <w:rsid w:val="00510CA8"/>
    <w:rsid w:val="005120F7"/>
    <w:rsid w:val="00512627"/>
    <w:rsid w:val="00512B07"/>
    <w:rsid w:val="00512ED2"/>
    <w:rsid w:val="00512FFC"/>
    <w:rsid w:val="00513427"/>
    <w:rsid w:val="00513646"/>
    <w:rsid w:val="00513949"/>
    <w:rsid w:val="00513FD0"/>
    <w:rsid w:val="00514F4F"/>
    <w:rsid w:val="005151F4"/>
    <w:rsid w:val="00515E17"/>
    <w:rsid w:val="00516034"/>
    <w:rsid w:val="00516524"/>
    <w:rsid w:val="00516AC2"/>
    <w:rsid w:val="00516E98"/>
    <w:rsid w:val="00516F68"/>
    <w:rsid w:val="00517259"/>
    <w:rsid w:val="0052003D"/>
    <w:rsid w:val="00520BB8"/>
    <w:rsid w:val="0052119F"/>
    <w:rsid w:val="0052168B"/>
    <w:rsid w:val="00521AFB"/>
    <w:rsid w:val="005222A1"/>
    <w:rsid w:val="00522424"/>
    <w:rsid w:val="00522C33"/>
    <w:rsid w:val="00522D4C"/>
    <w:rsid w:val="00523340"/>
    <w:rsid w:val="005238F9"/>
    <w:rsid w:val="00523982"/>
    <w:rsid w:val="00523A40"/>
    <w:rsid w:val="0052417E"/>
    <w:rsid w:val="0052497E"/>
    <w:rsid w:val="00524C1D"/>
    <w:rsid w:val="00526A75"/>
    <w:rsid w:val="005277B3"/>
    <w:rsid w:val="00530633"/>
    <w:rsid w:val="00530B72"/>
    <w:rsid w:val="0053104A"/>
    <w:rsid w:val="00531A63"/>
    <w:rsid w:val="00531CEE"/>
    <w:rsid w:val="00532361"/>
    <w:rsid w:val="00532662"/>
    <w:rsid w:val="00532776"/>
    <w:rsid w:val="00532CF1"/>
    <w:rsid w:val="005334C4"/>
    <w:rsid w:val="005338FB"/>
    <w:rsid w:val="00533D4D"/>
    <w:rsid w:val="00534962"/>
    <w:rsid w:val="00534E79"/>
    <w:rsid w:val="005354FE"/>
    <w:rsid w:val="00535567"/>
    <w:rsid w:val="005369F2"/>
    <w:rsid w:val="00536C88"/>
    <w:rsid w:val="00537767"/>
    <w:rsid w:val="005406A7"/>
    <w:rsid w:val="00540778"/>
    <w:rsid w:val="00540D8C"/>
    <w:rsid w:val="00542019"/>
    <w:rsid w:val="0054245F"/>
    <w:rsid w:val="005424E9"/>
    <w:rsid w:val="005425E4"/>
    <w:rsid w:val="005429ED"/>
    <w:rsid w:val="005434FA"/>
    <w:rsid w:val="00543918"/>
    <w:rsid w:val="005441B8"/>
    <w:rsid w:val="005453D8"/>
    <w:rsid w:val="00545A00"/>
    <w:rsid w:val="0054605C"/>
    <w:rsid w:val="00546242"/>
    <w:rsid w:val="00546AEF"/>
    <w:rsid w:val="00546D52"/>
    <w:rsid w:val="00546FC9"/>
    <w:rsid w:val="0054756E"/>
    <w:rsid w:val="00547580"/>
    <w:rsid w:val="00550961"/>
    <w:rsid w:val="005514D1"/>
    <w:rsid w:val="005528D7"/>
    <w:rsid w:val="00552F76"/>
    <w:rsid w:val="005532A3"/>
    <w:rsid w:val="00553A30"/>
    <w:rsid w:val="005557A0"/>
    <w:rsid w:val="00555C2B"/>
    <w:rsid w:val="005565D0"/>
    <w:rsid w:val="005566C9"/>
    <w:rsid w:val="0055734C"/>
    <w:rsid w:val="005601CE"/>
    <w:rsid w:val="00560293"/>
    <w:rsid w:val="00560D99"/>
    <w:rsid w:val="00561563"/>
    <w:rsid w:val="0056196F"/>
    <w:rsid w:val="00561F90"/>
    <w:rsid w:val="00562462"/>
    <w:rsid w:val="005624B1"/>
    <w:rsid w:val="00562638"/>
    <w:rsid w:val="00562C72"/>
    <w:rsid w:val="00562D41"/>
    <w:rsid w:val="00563686"/>
    <w:rsid w:val="0056383B"/>
    <w:rsid w:val="00563C75"/>
    <w:rsid w:val="00564568"/>
    <w:rsid w:val="005646C8"/>
    <w:rsid w:val="00564A13"/>
    <w:rsid w:val="00564F98"/>
    <w:rsid w:val="0056552D"/>
    <w:rsid w:val="00566DE2"/>
    <w:rsid w:val="005679CA"/>
    <w:rsid w:val="00567DA7"/>
    <w:rsid w:val="00570270"/>
    <w:rsid w:val="00570595"/>
    <w:rsid w:val="00570ABD"/>
    <w:rsid w:val="00570EAB"/>
    <w:rsid w:val="00571000"/>
    <w:rsid w:val="00571233"/>
    <w:rsid w:val="0057184D"/>
    <w:rsid w:val="00572016"/>
    <w:rsid w:val="00572054"/>
    <w:rsid w:val="005724C3"/>
    <w:rsid w:val="00572A65"/>
    <w:rsid w:val="00572E51"/>
    <w:rsid w:val="005733AB"/>
    <w:rsid w:val="00573477"/>
    <w:rsid w:val="00574312"/>
    <w:rsid w:val="00574AE1"/>
    <w:rsid w:val="00575319"/>
    <w:rsid w:val="00575784"/>
    <w:rsid w:val="005759B3"/>
    <w:rsid w:val="00576540"/>
    <w:rsid w:val="00576870"/>
    <w:rsid w:val="00576A3B"/>
    <w:rsid w:val="00576ED8"/>
    <w:rsid w:val="00577083"/>
    <w:rsid w:val="00577A8B"/>
    <w:rsid w:val="00577E65"/>
    <w:rsid w:val="0058111E"/>
    <w:rsid w:val="00581184"/>
    <w:rsid w:val="005811C8"/>
    <w:rsid w:val="005817CC"/>
    <w:rsid w:val="00581E71"/>
    <w:rsid w:val="00581F17"/>
    <w:rsid w:val="005834BA"/>
    <w:rsid w:val="00583568"/>
    <w:rsid w:val="00583688"/>
    <w:rsid w:val="00583F90"/>
    <w:rsid w:val="00584039"/>
    <w:rsid w:val="005847C6"/>
    <w:rsid w:val="00584838"/>
    <w:rsid w:val="005855FB"/>
    <w:rsid w:val="00585F41"/>
    <w:rsid w:val="005860C2"/>
    <w:rsid w:val="005863C7"/>
    <w:rsid w:val="00587313"/>
    <w:rsid w:val="0059011B"/>
    <w:rsid w:val="0059065E"/>
    <w:rsid w:val="005910EA"/>
    <w:rsid w:val="00591370"/>
    <w:rsid w:val="00591F40"/>
    <w:rsid w:val="00592129"/>
    <w:rsid w:val="0059272B"/>
    <w:rsid w:val="00592B94"/>
    <w:rsid w:val="005932B8"/>
    <w:rsid w:val="00593424"/>
    <w:rsid w:val="0059358F"/>
    <w:rsid w:val="00593662"/>
    <w:rsid w:val="00593739"/>
    <w:rsid w:val="00593C28"/>
    <w:rsid w:val="00595A54"/>
    <w:rsid w:val="00595FAC"/>
    <w:rsid w:val="005969D2"/>
    <w:rsid w:val="00596A88"/>
    <w:rsid w:val="00596C8E"/>
    <w:rsid w:val="00596DE7"/>
    <w:rsid w:val="0059707F"/>
    <w:rsid w:val="005A19D3"/>
    <w:rsid w:val="005A1B0F"/>
    <w:rsid w:val="005A2262"/>
    <w:rsid w:val="005A24B9"/>
    <w:rsid w:val="005A2801"/>
    <w:rsid w:val="005A2C63"/>
    <w:rsid w:val="005A358F"/>
    <w:rsid w:val="005A3863"/>
    <w:rsid w:val="005A3C2F"/>
    <w:rsid w:val="005A3CC2"/>
    <w:rsid w:val="005A3ED7"/>
    <w:rsid w:val="005A4D37"/>
    <w:rsid w:val="005A530A"/>
    <w:rsid w:val="005A5E3F"/>
    <w:rsid w:val="005A7225"/>
    <w:rsid w:val="005A731E"/>
    <w:rsid w:val="005A7C11"/>
    <w:rsid w:val="005B0476"/>
    <w:rsid w:val="005B0E68"/>
    <w:rsid w:val="005B19C5"/>
    <w:rsid w:val="005B2792"/>
    <w:rsid w:val="005B30EA"/>
    <w:rsid w:val="005B31B7"/>
    <w:rsid w:val="005B38C6"/>
    <w:rsid w:val="005B3E72"/>
    <w:rsid w:val="005B3FDA"/>
    <w:rsid w:val="005B445B"/>
    <w:rsid w:val="005B54DF"/>
    <w:rsid w:val="005B6430"/>
    <w:rsid w:val="005B6A77"/>
    <w:rsid w:val="005B6AF1"/>
    <w:rsid w:val="005B6C39"/>
    <w:rsid w:val="005B70DE"/>
    <w:rsid w:val="005B7295"/>
    <w:rsid w:val="005B7348"/>
    <w:rsid w:val="005B75CC"/>
    <w:rsid w:val="005B7E3F"/>
    <w:rsid w:val="005C0646"/>
    <w:rsid w:val="005C0BBB"/>
    <w:rsid w:val="005C16D5"/>
    <w:rsid w:val="005C18A9"/>
    <w:rsid w:val="005C1B07"/>
    <w:rsid w:val="005C1D46"/>
    <w:rsid w:val="005C344C"/>
    <w:rsid w:val="005C34F3"/>
    <w:rsid w:val="005C3532"/>
    <w:rsid w:val="005C3C92"/>
    <w:rsid w:val="005C3CB7"/>
    <w:rsid w:val="005C3CEE"/>
    <w:rsid w:val="005C3D74"/>
    <w:rsid w:val="005C4174"/>
    <w:rsid w:val="005C45DD"/>
    <w:rsid w:val="005C464A"/>
    <w:rsid w:val="005C475E"/>
    <w:rsid w:val="005C4FC5"/>
    <w:rsid w:val="005C582D"/>
    <w:rsid w:val="005C6F27"/>
    <w:rsid w:val="005C706B"/>
    <w:rsid w:val="005C7A84"/>
    <w:rsid w:val="005C7DD1"/>
    <w:rsid w:val="005D06D5"/>
    <w:rsid w:val="005D0CA7"/>
    <w:rsid w:val="005D18CF"/>
    <w:rsid w:val="005D1905"/>
    <w:rsid w:val="005D1D27"/>
    <w:rsid w:val="005D1FF8"/>
    <w:rsid w:val="005D21B2"/>
    <w:rsid w:val="005D21F7"/>
    <w:rsid w:val="005D2FCC"/>
    <w:rsid w:val="005D3271"/>
    <w:rsid w:val="005D453F"/>
    <w:rsid w:val="005D45B8"/>
    <w:rsid w:val="005D47C9"/>
    <w:rsid w:val="005D4EF8"/>
    <w:rsid w:val="005D5304"/>
    <w:rsid w:val="005D5CA5"/>
    <w:rsid w:val="005D73D2"/>
    <w:rsid w:val="005D74EF"/>
    <w:rsid w:val="005E02A3"/>
    <w:rsid w:val="005E0566"/>
    <w:rsid w:val="005E0646"/>
    <w:rsid w:val="005E064F"/>
    <w:rsid w:val="005E07AA"/>
    <w:rsid w:val="005E1441"/>
    <w:rsid w:val="005E153A"/>
    <w:rsid w:val="005E184C"/>
    <w:rsid w:val="005E1B98"/>
    <w:rsid w:val="005E1F65"/>
    <w:rsid w:val="005E2382"/>
    <w:rsid w:val="005E2408"/>
    <w:rsid w:val="005E2EA5"/>
    <w:rsid w:val="005E316D"/>
    <w:rsid w:val="005E318D"/>
    <w:rsid w:val="005E335E"/>
    <w:rsid w:val="005E3400"/>
    <w:rsid w:val="005E36A1"/>
    <w:rsid w:val="005E46BC"/>
    <w:rsid w:val="005E48A1"/>
    <w:rsid w:val="005E4D90"/>
    <w:rsid w:val="005E52C4"/>
    <w:rsid w:val="005E5C09"/>
    <w:rsid w:val="005E5E5E"/>
    <w:rsid w:val="005E5F1C"/>
    <w:rsid w:val="005E6145"/>
    <w:rsid w:val="005E65F0"/>
    <w:rsid w:val="005E6A13"/>
    <w:rsid w:val="005E74E1"/>
    <w:rsid w:val="005E797E"/>
    <w:rsid w:val="005E7C76"/>
    <w:rsid w:val="005F1512"/>
    <w:rsid w:val="005F15FE"/>
    <w:rsid w:val="005F1792"/>
    <w:rsid w:val="005F2674"/>
    <w:rsid w:val="005F331E"/>
    <w:rsid w:val="005F33B7"/>
    <w:rsid w:val="005F343F"/>
    <w:rsid w:val="005F4AB8"/>
    <w:rsid w:val="005F5159"/>
    <w:rsid w:val="005F720D"/>
    <w:rsid w:val="005F74D2"/>
    <w:rsid w:val="005F7628"/>
    <w:rsid w:val="005F7B31"/>
    <w:rsid w:val="005F7D28"/>
    <w:rsid w:val="005F7F21"/>
    <w:rsid w:val="0060093A"/>
    <w:rsid w:val="006010D2"/>
    <w:rsid w:val="00601134"/>
    <w:rsid w:val="006011DC"/>
    <w:rsid w:val="006014C9"/>
    <w:rsid w:val="00601505"/>
    <w:rsid w:val="0060212A"/>
    <w:rsid w:val="006024FA"/>
    <w:rsid w:val="00602CD8"/>
    <w:rsid w:val="00603500"/>
    <w:rsid w:val="0060353B"/>
    <w:rsid w:val="00603919"/>
    <w:rsid w:val="006043E5"/>
    <w:rsid w:val="00604A03"/>
    <w:rsid w:val="006052B0"/>
    <w:rsid w:val="00605469"/>
    <w:rsid w:val="00605DBC"/>
    <w:rsid w:val="0060602F"/>
    <w:rsid w:val="00606069"/>
    <w:rsid w:val="00606627"/>
    <w:rsid w:val="00606879"/>
    <w:rsid w:val="006069A0"/>
    <w:rsid w:val="006071DC"/>
    <w:rsid w:val="00607264"/>
    <w:rsid w:val="00607307"/>
    <w:rsid w:val="00607624"/>
    <w:rsid w:val="00607F96"/>
    <w:rsid w:val="0061014D"/>
    <w:rsid w:val="006106D6"/>
    <w:rsid w:val="006117E1"/>
    <w:rsid w:val="0061235A"/>
    <w:rsid w:val="00612BA5"/>
    <w:rsid w:val="0061350C"/>
    <w:rsid w:val="00614250"/>
    <w:rsid w:val="006143D2"/>
    <w:rsid w:val="006143D8"/>
    <w:rsid w:val="00614ED5"/>
    <w:rsid w:val="006153E0"/>
    <w:rsid w:val="00615F96"/>
    <w:rsid w:val="00616726"/>
    <w:rsid w:val="006167DE"/>
    <w:rsid w:val="0061688D"/>
    <w:rsid w:val="006173D3"/>
    <w:rsid w:val="0061799F"/>
    <w:rsid w:val="00617EED"/>
    <w:rsid w:val="006202E6"/>
    <w:rsid w:val="0062117B"/>
    <w:rsid w:val="00621BCB"/>
    <w:rsid w:val="00622A15"/>
    <w:rsid w:val="00622E7B"/>
    <w:rsid w:val="00623ADF"/>
    <w:rsid w:val="00623C89"/>
    <w:rsid w:val="006259AC"/>
    <w:rsid w:val="00626CD2"/>
    <w:rsid w:val="006278CD"/>
    <w:rsid w:val="00630446"/>
    <w:rsid w:val="00630473"/>
    <w:rsid w:val="0063062E"/>
    <w:rsid w:val="006306D9"/>
    <w:rsid w:val="006307BC"/>
    <w:rsid w:val="006308E9"/>
    <w:rsid w:val="00631A84"/>
    <w:rsid w:val="006325C8"/>
    <w:rsid w:val="006329E4"/>
    <w:rsid w:val="00632ECE"/>
    <w:rsid w:val="006332CB"/>
    <w:rsid w:val="006333B3"/>
    <w:rsid w:val="00633D2B"/>
    <w:rsid w:val="00634283"/>
    <w:rsid w:val="00634366"/>
    <w:rsid w:val="00634A57"/>
    <w:rsid w:val="00634F25"/>
    <w:rsid w:val="006352A4"/>
    <w:rsid w:val="0063552C"/>
    <w:rsid w:val="006363CD"/>
    <w:rsid w:val="00636E10"/>
    <w:rsid w:val="006373D0"/>
    <w:rsid w:val="00637ADC"/>
    <w:rsid w:val="00637AE4"/>
    <w:rsid w:val="00637C61"/>
    <w:rsid w:val="00637DC4"/>
    <w:rsid w:val="006413AA"/>
    <w:rsid w:val="0064175D"/>
    <w:rsid w:val="006417DD"/>
    <w:rsid w:val="00641A7A"/>
    <w:rsid w:val="00641D3E"/>
    <w:rsid w:val="006425FE"/>
    <w:rsid w:val="00642C63"/>
    <w:rsid w:val="00643013"/>
    <w:rsid w:val="006432DB"/>
    <w:rsid w:val="006432E3"/>
    <w:rsid w:val="00643817"/>
    <w:rsid w:val="0064394B"/>
    <w:rsid w:val="00643E57"/>
    <w:rsid w:val="00644449"/>
    <w:rsid w:val="0064458B"/>
    <w:rsid w:val="0064459B"/>
    <w:rsid w:val="00644648"/>
    <w:rsid w:val="00644C73"/>
    <w:rsid w:val="006465EE"/>
    <w:rsid w:val="006475F3"/>
    <w:rsid w:val="00647952"/>
    <w:rsid w:val="006505C6"/>
    <w:rsid w:val="0065073B"/>
    <w:rsid w:val="0065163B"/>
    <w:rsid w:val="00651A15"/>
    <w:rsid w:val="006520BE"/>
    <w:rsid w:val="00652F02"/>
    <w:rsid w:val="00653158"/>
    <w:rsid w:val="006536F2"/>
    <w:rsid w:val="0065375A"/>
    <w:rsid w:val="0065383F"/>
    <w:rsid w:val="0065386D"/>
    <w:rsid w:val="00653C58"/>
    <w:rsid w:val="00653D6E"/>
    <w:rsid w:val="00653FD1"/>
    <w:rsid w:val="0065440D"/>
    <w:rsid w:val="00654C07"/>
    <w:rsid w:val="00655BDA"/>
    <w:rsid w:val="00655F12"/>
    <w:rsid w:val="0065643C"/>
    <w:rsid w:val="006569FB"/>
    <w:rsid w:val="006574BC"/>
    <w:rsid w:val="006578AF"/>
    <w:rsid w:val="00657D69"/>
    <w:rsid w:val="00660B1E"/>
    <w:rsid w:val="00661757"/>
    <w:rsid w:val="006617EC"/>
    <w:rsid w:val="00661B4A"/>
    <w:rsid w:val="00661ED7"/>
    <w:rsid w:val="00663A93"/>
    <w:rsid w:val="00663E83"/>
    <w:rsid w:val="006642A7"/>
    <w:rsid w:val="0066450C"/>
    <w:rsid w:val="00664C16"/>
    <w:rsid w:val="00665394"/>
    <w:rsid w:val="006658AC"/>
    <w:rsid w:val="00666449"/>
    <w:rsid w:val="00666917"/>
    <w:rsid w:val="00666969"/>
    <w:rsid w:val="00666F58"/>
    <w:rsid w:val="006672C4"/>
    <w:rsid w:val="0066740F"/>
    <w:rsid w:val="00667C64"/>
    <w:rsid w:val="006710E6"/>
    <w:rsid w:val="00671C08"/>
    <w:rsid w:val="00671FEB"/>
    <w:rsid w:val="0067228A"/>
    <w:rsid w:val="0067232A"/>
    <w:rsid w:val="006723B1"/>
    <w:rsid w:val="00673244"/>
    <w:rsid w:val="00673A21"/>
    <w:rsid w:val="006742F3"/>
    <w:rsid w:val="0067484D"/>
    <w:rsid w:val="00674A72"/>
    <w:rsid w:val="00674B4B"/>
    <w:rsid w:val="00675A9E"/>
    <w:rsid w:val="00675ACF"/>
    <w:rsid w:val="00676D4C"/>
    <w:rsid w:val="00676EE4"/>
    <w:rsid w:val="0067704D"/>
    <w:rsid w:val="00677630"/>
    <w:rsid w:val="00677A40"/>
    <w:rsid w:val="00680868"/>
    <w:rsid w:val="00680B4E"/>
    <w:rsid w:val="0068190F"/>
    <w:rsid w:val="006819D3"/>
    <w:rsid w:val="00682247"/>
    <w:rsid w:val="006825D8"/>
    <w:rsid w:val="0068279F"/>
    <w:rsid w:val="006845A7"/>
    <w:rsid w:val="0068467B"/>
    <w:rsid w:val="00684830"/>
    <w:rsid w:val="00684B20"/>
    <w:rsid w:val="00684EA2"/>
    <w:rsid w:val="0068552B"/>
    <w:rsid w:val="00685555"/>
    <w:rsid w:val="00685E5F"/>
    <w:rsid w:val="006864E6"/>
    <w:rsid w:val="006865B9"/>
    <w:rsid w:val="00686C2F"/>
    <w:rsid w:val="00686C7C"/>
    <w:rsid w:val="00686F57"/>
    <w:rsid w:val="00687434"/>
    <w:rsid w:val="00687657"/>
    <w:rsid w:val="00687C64"/>
    <w:rsid w:val="006902B1"/>
    <w:rsid w:val="00690BDE"/>
    <w:rsid w:val="00691152"/>
    <w:rsid w:val="006919C5"/>
    <w:rsid w:val="00691C95"/>
    <w:rsid w:val="00691C9B"/>
    <w:rsid w:val="00691E4D"/>
    <w:rsid w:val="006920D2"/>
    <w:rsid w:val="00692358"/>
    <w:rsid w:val="00692751"/>
    <w:rsid w:val="00692E24"/>
    <w:rsid w:val="00692EEF"/>
    <w:rsid w:val="00692F18"/>
    <w:rsid w:val="006933D7"/>
    <w:rsid w:val="006934B7"/>
    <w:rsid w:val="006935F0"/>
    <w:rsid w:val="0069387D"/>
    <w:rsid w:val="0069450B"/>
    <w:rsid w:val="00694BEE"/>
    <w:rsid w:val="0069501A"/>
    <w:rsid w:val="006956A8"/>
    <w:rsid w:val="006960B3"/>
    <w:rsid w:val="006962DA"/>
    <w:rsid w:val="00696867"/>
    <w:rsid w:val="0069733A"/>
    <w:rsid w:val="006A0285"/>
    <w:rsid w:val="006A0318"/>
    <w:rsid w:val="006A0660"/>
    <w:rsid w:val="006A0BA7"/>
    <w:rsid w:val="006A0CB1"/>
    <w:rsid w:val="006A122F"/>
    <w:rsid w:val="006A235D"/>
    <w:rsid w:val="006A2B39"/>
    <w:rsid w:val="006A3174"/>
    <w:rsid w:val="006A33A5"/>
    <w:rsid w:val="006A373F"/>
    <w:rsid w:val="006A4DA4"/>
    <w:rsid w:val="006A518A"/>
    <w:rsid w:val="006A52E8"/>
    <w:rsid w:val="006A530D"/>
    <w:rsid w:val="006A54D6"/>
    <w:rsid w:val="006A55C4"/>
    <w:rsid w:val="006A57E5"/>
    <w:rsid w:val="006A6257"/>
    <w:rsid w:val="006A684E"/>
    <w:rsid w:val="006A7AAC"/>
    <w:rsid w:val="006B0613"/>
    <w:rsid w:val="006B0797"/>
    <w:rsid w:val="006B1E3A"/>
    <w:rsid w:val="006B2131"/>
    <w:rsid w:val="006B2206"/>
    <w:rsid w:val="006B2398"/>
    <w:rsid w:val="006B24D4"/>
    <w:rsid w:val="006B2809"/>
    <w:rsid w:val="006B3A69"/>
    <w:rsid w:val="006B3E46"/>
    <w:rsid w:val="006B3F38"/>
    <w:rsid w:val="006B4AB8"/>
    <w:rsid w:val="006B4D46"/>
    <w:rsid w:val="006B64D1"/>
    <w:rsid w:val="006B6AED"/>
    <w:rsid w:val="006B6C48"/>
    <w:rsid w:val="006B6E36"/>
    <w:rsid w:val="006B71D6"/>
    <w:rsid w:val="006C01DF"/>
    <w:rsid w:val="006C0203"/>
    <w:rsid w:val="006C034B"/>
    <w:rsid w:val="006C0A44"/>
    <w:rsid w:val="006C132F"/>
    <w:rsid w:val="006C16CB"/>
    <w:rsid w:val="006C208A"/>
    <w:rsid w:val="006C239D"/>
    <w:rsid w:val="006C23C8"/>
    <w:rsid w:val="006C24C9"/>
    <w:rsid w:val="006C30EB"/>
    <w:rsid w:val="006C31CA"/>
    <w:rsid w:val="006C4624"/>
    <w:rsid w:val="006C468F"/>
    <w:rsid w:val="006C67B7"/>
    <w:rsid w:val="006C68CC"/>
    <w:rsid w:val="006C6C27"/>
    <w:rsid w:val="006C6D12"/>
    <w:rsid w:val="006C716A"/>
    <w:rsid w:val="006D0B7D"/>
    <w:rsid w:val="006D0E26"/>
    <w:rsid w:val="006D3287"/>
    <w:rsid w:val="006D3304"/>
    <w:rsid w:val="006D3811"/>
    <w:rsid w:val="006D3A9B"/>
    <w:rsid w:val="006D3CB2"/>
    <w:rsid w:val="006D4556"/>
    <w:rsid w:val="006D4C88"/>
    <w:rsid w:val="006D5861"/>
    <w:rsid w:val="006D664C"/>
    <w:rsid w:val="006D6876"/>
    <w:rsid w:val="006D6D65"/>
    <w:rsid w:val="006D6FD2"/>
    <w:rsid w:val="006E0C7B"/>
    <w:rsid w:val="006E0EE0"/>
    <w:rsid w:val="006E0F35"/>
    <w:rsid w:val="006E1CFC"/>
    <w:rsid w:val="006E2645"/>
    <w:rsid w:val="006E31DC"/>
    <w:rsid w:val="006E3A84"/>
    <w:rsid w:val="006E3EAB"/>
    <w:rsid w:val="006E441D"/>
    <w:rsid w:val="006E4738"/>
    <w:rsid w:val="006E489D"/>
    <w:rsid w:val="006E5524"/>
    <w:rsid w:val="006E55AD"/>
    <w:rsid w:val="006E6087"/>
    <w:rsid w:val="006E6589"/>
    <w:rsid w:val="006E6C18"/>
    <w:rsid w:val="006E79D8"/>
    <w:rsid w:val="006E7A05"/>
    <w:rsid w:val="006E7A30"/>
    <w:rsid w:val="006F0E40"/>
    <w:rsid w:val="006F0EC0"/>
    <w:rsid w:val="006F0F2A"/>
    <w:rsid w:val="006F1910"/>
    <w:rsid w:val="006F1DE0"/>
    <w:rsid w:val="006F296F"/>
    <w:rsid w:val="006F2996"/>
    <w:rsid w:val="006F340F"/>
    <w:rsid w:val="006F363E"/>
    <w:rsid w:val="006F617C"/>
    <w:rsid w:val="006F68CF"/>
    <w:rsid w:val="006F6A99"/>
    <w:rsid w:val="006F6AAF"/>
    <w:rsid w:val="006F6B3D"/>
    <w:rsid w:val="006F6DD2"/>
    <w:rsid w:val="006F706F"/>
    <w:rsid w:val="006F7BC2"/>
    <w:rsid w:val="00700416"/>
    <w:rsid w:val="00700588"/>
    <w:rsid w:val="00700B44"/>
    <w:rsid w:val="00700F77"/>
    <w:rsid w:val="00701791"/>
    <w:rsid w:val="00701C9F"/>
    <w:rsid w:val="0070220C"/>
    <w:rsid w:val="00702786"/>
    <w:rsid w:val="00703023"/>
    <w:rsid w:val="00703949"/>
    <w:rsid w:val="00703AF7"/>
    <w:rsid w:val="007043CE"/>
    <w:rsid w:val="007048ED"/>
    <w:rsid w:val="007050E4"/>
    <w:rsid w:val="00705433"/>
    <w:rsid w:val="00705D84"/>
    <w:rsid w:val="007064BA"/>
    <w:rsid w:val="0070669B"/>
    <w:rsid w:val="00707199"/>
    <w:rsid w:val="007077DD"/>
    <w:rsid w:val="007105F8"/>
    <w:rsid w:val="00710E27"/>
    <w:rsid w:val="00711428"/>
    <w:rsid w:val="00711CA1"/>
    <w:rsid w:val="00712656"/>
    <w:rsid w:val="007127CD"/>
    <w:rsid w:val="00712810"/>
    <w:rsid w:val="00712B6A"/>
    <w:rsid w:val="00713182"/>
    <w:rsid w:val="00713478"/>
    <w:rsid w:val="00713B24"/>
    <w:rsid w:val="00714044"/>
    <w:rsid w:val="007141FB"/>
    <w:rsid w:val="007144B7"/>
    <w:rsid w:val="00715137"/>
    <w:rsid w:val="00715287"/>
    <w:rsid w:val="007152E2"/>
    <w:rsid w:val="007155BF"/>
    <w:rsid w:val="00715661"/>
    <w:rsid w:val="00716640"/>
    <w:rsid w:val="0071685D"/>
    <w:rsid w:val="00716D14"/>
    <w:rsid w:val="00716DB2"/>
    <w:rsid w:val="00717390"/>
    <w:rsid w:val="007173C3"/>
    <w:rsid w:val="00717AB8"/>
    <w:rsid w:val="00720183"/>
    <w:rsid w:val="0072043E"/>
    <w:rsid w:val="00720BBE"/>
    <w:rsid w:val="00720BE8"/>
    <w:rsid w:val="0072106C"/>
    <w:rsid w:val="00721682"/>
    <w:rsid w:val="0072242A"/>
    <w:rsid w:val="00722707"/>
    <w:rsid w:val="00722A04"/>
    <w:rsid w:val="0072307D"/>
    <w:rsid w:val="007237C9"/>
    <w:rsid w:val="00723E9D"/>
    <w:rsid w:val="007240BC"/>
    <w:rsid w:val="007258E8"/>
    <w:rsid w:val="00725D3C"/>
    <w:rsid w:val="007306C9"/>
    <w:rsid w:val="00730798"/>
    <w:rsid w:val="00730895"/>
    <w:rsid w:val="00730BF8"/>
    <w:rsid w:val="0073110C"/>
    <w:rsid w:val="00731428"/>
    <w:rsid w:val="007314D1"/>
    <w:rsid w:val="007316D1"/>
    <w:rsid w:val="00731DA9"/>
    <w:rsid w:val="00732BCA"/>
    <w:rsid w:val="0073329C"/>
    <w:rsid w:val="0073376B"/>
    <w:rsid w:val="00733F68"/>
    <w:rsid w:val="00734570"/>
    <w:rsid w:val="00735155"/>
    <w:rsid w:val="00735DE6"/>
    <w:rsid w:val="00736706"/>
    <w:rsid w:val="00736FCB"/>
    <w:rsid w:val="0073706C"/>
    <w:rsid w:val="00737B56"/>
    <w:rsid w:val="007406AE"/>
    <w:rsid w:val="00740F7A"/>
    <w:rsid w:val="007415B7"/>
    <w:rsid w:val="00741E62"/>
    <w:rsid w:val="00742349"/>
    <w:rsid w:val="00742567"/>
    <w:rsid w:val="0074292A"/>
    <w:rsid w:val="00742998"/>
    <w:rsid w:val="00742A41"/>
    <w:rsid w:val="00742D3E"/>
    <w:rsid w:val="00743106"/>
    <w:rsid w:val="007431A0"/>
    <w:rsid w:val="00743395"/>
    <w:rsid w:val="0074396B"/>
    <w:rsid w:val="00743B75"/>
    <w:rsid w:val="00743F79"/>
    <w:rsid w:val="0074423D"/>
    <w:rsid w:val="007444BB"/>
    <w:rsid w:val="00744905"/>
    <w:rsid w:val="00744D34"/>
    <w:rsid w:val="00745A63"/>
    <w:rsid w:val="0074619D"/>
    <w:rsid w:val="007474C6"/>
    <w:rsid w:val="007476F7"/>
    <w:rsid w:val="0074777F"/>
    <w:rsid w:val="00747B1F"/>
    <w:rsid w:val="007502ED"/>
    <w:rsid w:val="007508F9"/>
    <w:rsid w:val="00750FA8"/>
    <w:rsid w:val="0075103C"/>
    <w:rsid w:val="007513A8"/>
    <w:rsid w:val="007521F1"/>
    <w:rsid w:val="0075328F"/>
    <w:rsid w:val="00753B6E"/>
    <w:rsid w:val="00753BD0"/>
    <w:rsid w:val="00753D27"/>
    <w:rsid w:val="007545CF"/>
    <w:rsid w:val="00754711"/>
    <w:rsid w:val="00756572"/>
    <w:rsid w:val="00756633"/>
    <w:rsid w:val="00757DB9"/>
    <w:rsid w:val="00757DBF"/>
    <w:rsid w:val="0076081F"/>
    <w:rsid w:val="00760902"/>
    <w:rsid w:val="00760B11"/>
    <w:rsid w:val="00760D50"/>
    <w:rsid w:val="00760E17"/>
    <w:rsid w:val="007615B7"/>
    <w:rsid w:val="0076185A"/>
    <w:rsid w:val="007625DE"/>
    <w:rsid w:val="007629EC"/>
    <w:rsid w:val="007636D3"/>
    <w:rsid w:val="00763E2D"/>
    <w:rsid w:val="0076417A"/>
    <w:rsid w:val="00764611"/>
    <w:rsid w:val="007647FC"/>
    <w:rsid w:val="00765A23"/>
    <w:rsid w:val="007677B2"/>
    <w:rsid w:val="007677CB"/>
    <w:rsid w:val="00767BE3"/>
    <w:rsid w:val="00767D99"/>
    <w:rsid w:val="007713A4"/>
    <w:rsid w:val="00771864"/>
    <w:rsid w:val="00771E3E"/>
    <w:rsid w:val="00772E85"/>
    <w:rsid w:val="0077347A"/>
    <w:rsid w:val="007735A5"/>
    <w:rsid w:val="00773669"/>
    <w:rsid w:val="00773779"/>
    <w:rsid w:val="00774871"/>
    <w:rsid w:val="00774D5F"/>
    <w:rsid w:val="00774DFD"/>
    <w:rsid w:val="00774F02"/>
    <w:rsid w:val="00775A3F"/>
    <w:rsid w:val="00775EBB"/>
    <w:rsid w:val="007762CC"/>
    <w:rsid w:val="00780C93"/>
    <w:rsid w:val="0078113D"/>
    <w:rsid w:val="007813B5"/>
    <w:rsid w:val="007828D3"/>
    <w:rsid w:val="00782F35"/>
    <w:rsid w:val="00783129"/>
    <w:rsid w:val="00783235"/>
    <w:rsid w:val="007832CF"/>
    <w:rsid w:val="007833CB"/>
    <w:rsid w:val="007835D5"/>
    <w:rsid w:val="0078412C"/>
    <w:rsid w:val="007844E4"/>
    <w:rsid w:val="0078482C"/>
    <w:rsid w:val="00784B8C"/>
    <w:rsid w:val="00784FF9"/>
    <w:rsid w:val="00785B30"/>
    <w:rsid w:val="00785D62"/>
    <w:rsid w:val="00786CEC"/>
    <w:rsid w:val="007870B9"/>
    <w:rsid w:val="00787573"/>
    <w:rsid w:val="00787D32"/>
    <w:rsid w:val="00790F2F"/>
    <w:rsid w:val="0079192A"/>
    <w:rsid w:val="00791F51"/>
    <w:rsid w:val="00792697"/>
    <w:rsid w:val="00792998"/>
    <w:rsid w:val="0079321D"/>
    <w:rsid w:val="007935A6"/>
    <w:rsid w:val="00793737"/>
    <w:rsid w:val="00793A4D"/>
    <w:rsid w:val="0079491A"/>
    <w:rsid w:val="00794A7D"/>
    <w:rsid w:val="00794C17"/>
    <w:rsid w:val="00794D39"/>
    <w:rsid w:val="00794E7E"/>
    <w:rsid w:val="007955C7"/>
    <w:rsid w:val="007955EF"/>
    <w:rsid w:val="00795831"/>
    <w:rsid w:val="00795946"/>
    <w:rsid w:val="00795DE6"/>
    <w:rsid w:val="0079607E"/>
    <w:rsid w:val="00796310"/>
    <w:rsid w:val="007969E0"/>
    <w:rsid w:val="0079744F"/>
    <w:rsid w:val="0079768D"/>
    <w:rsid w:val="007A0CB0"/>
    <w:rsid w:val="007A0DC0"/>
    <w:rsid w:val="007A0DFA"/>
    <w:rsid w:val="007A17AB"/>
    <w:rsid w:val="007A2263"/>
    <w:rsid w:val="007A2D42"/>
    <w:rsid w:val="007A3739"/>
    <w:rsid w:val="007A3894"/>
    <w:rsid w:val="007A38A8"/>
    <w:rsid w:val="007A4B42"/>
    <w:rsid w:val="007A50FE"/>
    <w:rsid w:val="007A524A"/>
    <w:rsid w:val="007A6437"/>
    <w:rsid w:val="007A646B"/>
    <w:rsid w:val="007A79A4"/>
    <w:rsid w:val="007B1029"/>
    <w:rsid w:val="007B20A1"/>
    <w:rsid w:val="007B214E"/>
    <w:rsid w:val="007B2207"/>
    <w:rsid w:val="007B23B0"/>
    <w:rsid w:val="007B2A3E"/>
    <w:rsid w:val="007B2C7D"/>
    <w:rsid w:val="007B2DC9"/>
    <w:rsid w:val="007B3ADC"/>
    <w:rsid w:val="007B3D6F"/>
    <w:rsid w:val="007B3FE6"/>
    <w:rsid w:val="007B42D7"/>
    <w:rsid w:val="007B44A9"/>
    <w:rsid w:val="007B4A30"/>
    <w:rsid w:val="007B580A"/>
    <w:rsid w:val="007B6500"/>
    <w:rsid w:val="007B678B"/>
    <w:rsid w:val="007B6A92"/>
    <w:rsid w:val="007B6B3D"/>
    <w:rsid w:val="007B79E6"/>
    <w:rsid w:val="007B79FA"/>
    <w:rsid w:val="007C1990"/>
    <w:rsid w:val="007C1C9E"/>
    <w:rsid w:val="007C1F15"/>
    <w:rsid w:val="007C1F63"/>
    <w:rsid w:val="007C28F7"/>
    <w:rsid w:val="007C357E"/>
    <w:rsid w:val="007C3AAB"/>
    <w:rsid w:val="007C40AC"/>
    <w:rsid w:val="007C5119"/>
    <w:rsid w:val="007C58B6"/>
    <w:rsid w:val="007C5932"/>
    <w:rsid w:val="007C6D46"/>
    <w:rsid w:val="007C7E2B"/>
    <w:rsid w:val="007D081A"/>
    <w:rsid w:val="007D0895"/>
    <w:rsid w:val="007D163A"/>
    <w:rsid w:val="007D34FA"/>
    <w:rsid w:val="007D37D7"/>
    <w:rsid w:val="007D4320"/>
    <w:rsid w:val="007D4B6F"/>
    <w:rsid w:val="007D5614"/>
    <w:rsid w:val="007D58D3"/>
    <w:rsid w:val="007D58E3"/>
    <w:rsid w:val="007D7011"/>
    <w:rsid w:val="007D75F8"/>
    <w:rsid w:val="007D7CEC"/>
    <w:rsid w:val="007E05CC"/>
    <w:rsid w:val="007E0D65"/>
    <w:rsid w:val="007E10EA"/>
    <w:rsid w:val="007E16A2"/>
    <w:rsid w:val="007E1E85"/>
    <w:rsid w:val="007E287F"/>
    <w:rsid w:val="007E2AC2"/>
    <w:rsid w:val="007E2BBB"/>
    <w:rsid w:val="007E2BCF"/>
    <w:rsid w:val="007E2C7E"/>
    <w:rsid w:val="007E388D"/>
    <w:rsid w:val="007E3A92"/>
    <w:rsid w:val="007E3E6F"/>
    <w:rsid w:val="007E4167"/>
    <w:rsid w:val="007E4194"/>
    <w:rsid w:val="007E4CA9"/>
    <w:rsid w:val="007E4ED7"/>
    <w:rsid w:val="007E5014"/>
    <w:rsid w:val="007E50F8"/>
    <w:rsid w:val="007E538E"/>
    <w:rsid w:val="007E5419"/>
    <w:rsid w:val="007E5CE8"/>
    <w:rsid w:val="007E614F"/>
    <w:rsid w:val="007E6D6F"/>
    <w:rsid w:val="007E7582"/>
    <w:rsid w:val="007F101B"/>
    <w:rsid w:val="007F144F"/>
    <w:rsid w:val="007F1D79"/>
    <w:rsid w:val="007F2011"/>
    <w:rsid w:val="007F20C4"/>
    <w:rsid w:val="007F26EB"/>
    <w:rsid w:val="007F2B82"/>
    <w:rsid w:val="007F3354"/>
    <w:rsid w:val="007F3E92"/>
    <w:rsid w:val="007F3F40"/>
    <w:rsid w:val="007F44FF"/>
    <w:rsid w:val="007F564D"/>
    <w:rsid w:val="007F56F3"/>
    <w:rsid w:val="007F5809"/>
    <w:rsid w:val="007F5953"/>
    <w:rsid w:val="007F607C"/>
    <w:rsid w:val="007F63DB"/>
    <w:rsid w:val="007F6846"/>
    <w:rsid w:val="007F7B01"/>
    <w:rsid w:val="007F7F94"/>
    <w:rsid w:val="008009D5"/>
    <w:rsid w:val="00800BCA"/>
    <w:rsid w:val="008014DC"/>
    <w:rsid w:val="0080160A"/>
    <w:rsid w:val="00801BB4"/>
    <w:rsid w:val="00801E48"/>
    <w:rsid w:val="00801F09"/>
    <w:rsid w:val="00801F63"/>
    <w:rsid w:val="00802C3F"/>
    <w:rsid w:val="00803467"/>
    <w:rsid w:val="00803ED2"/>
    <w:rsid w:val="00804736"/>
    <w:rsid w:val="0080485B"/>
    <w:rsid w:val="008048CE"/>
    <w:rsid w:val="008049C7"/>
    <w:rsid w:val="0080502C"/>
    <w:rsid w:val="008058BF"/>
    <w:rsid w:val="00806AC0"/>
    <w:rsid w:val="008079D8"/>
    <w:rsid w:val="00810101"/>
    <w:rsid w:val="0081049F"/>
    <w:rsid w:val="00810627"/>
    <w:rsid w:val="008109C2"/>
    <w:rsid w:val="0081174E"/>
    <w:rsid w:val="008117B8"/>
    <w:rsid w:val="00811917"/>
    <w:rsid w:val="00812A16"/>
    <w:rsid w:val="00812BEE"/>
    <w:rsid w:val="00813102"/>
    <w:rsid w:val="0081318D"/>
    <w:rsid w:val="00813321"/>
    <w:rsid w:val="008133E6"/>
    <w:rsid w:val="008136D1"/>
    <w:rsid w:val="00813741"/>
    <w:rsid w:val="00814158"/>
    <w:rsid w:val="0081424C"/>
    <w:rsid w:val="00814662"/>
    <w:rsid w:val="00815511"/>
    <w:rsid w:val="00815D33"/>
    <w:rsid w:val="00815FA6"/>
    <w:rsid w:val="0081654F"/>
    <w:rsid w:val="00816AF3"/>
    <w:rsid w:val="008172BF"/>
    <w:rsid w:val="00817604"/>
    <w:rsid w:val="0081760E"/>
    <w:rsid w:val="00820452"/>
    <w:rsid w:val="00820C00"/>
    <w:rsid w:val="00820DD3"/>
    <w:rsid w:val="00821303"/>
    <w:rsid w:val="00821CE5"/>
    <w:rsid w:val="0082227A"/>
    <w:rsid w:val="008222A0"/>
    <w:rsid w:val="00822486"/>
    <w:rsid w:val="008225BB"/>
    <w:rsid w:val="00822646"/>
    <w:rsid w:val="00822BFD"/>
    <w:rsid w:val="0082328E"/>
    <w:rsid w:val="00823DDA"/>
    <w:rsid w:val="00823DFC"/>
    <w:rsid w:val="0082413A"/>
    <w:rsid w:val="008243C3"/>
    <w:rsid w:val="00824A86"/>
    <w:rsid w:val="00825324"/>
    <w:rsid w:val="008255A7"/>
    <w:rsid w:val="008262B6"/>
    <w:rsid w:val="00826595"/>
    <w:rsid w:val="00826B9D"/>
    <w:rsid w:val="00827794"/>
    <w:rsid w:val="00827D4E"/>
    <w:rsid w:val="00827DC0"/>
    <w:rsid w:val="00830044"/>
    <w:rsid w:val="008305A4"/>
    <w:rsid w:val="0083064A"/>
    <w:rsid w:val="008309A9"/>
    <w:rsid w:val="00830E63"/>
    <w:rsid w:val="0083119B"/>
    <w:rsid w:val="00831E10"/>
    <w:rsid w:val="00832020"/>
    <w:rsid w:val="008334C5"/>
    <w:rsid w:val="0083350E"/>
    <w:rsid w:val="0083367F"/>
    <w:rsid w:val="00833E8D"/>
    <w:rsid w:val="00834098"/>
    <w:rsid w:val="00834875"/>
    <w:rsid w:val="00834A98"/>
    <w:rsid w:val="00834B87"/>
    <w:rsid w:val="00835080"/>
    <w:rsid w:val="00835C48"/>
    <w:rsid w:val="00835D7C"/>
    <w:rsid w:val="0083638D"/>
    <w:rsid w:val="00836EDC"/>
    <w:rsid w:val="008378C1"/>
    <w:rsid w:val="00837B9E"/>
    <w:rsid w:val="00837E75"/>
    <w:rsid w:val="008401A4"/>
    <w:rsid w:val="008401B6"/>
    <w:rsid w:val="00840403"/>
    <w:rsid w:val="008405A6"/>
    <w:rsid w:val="00840AF2"/>
    <w:rsid w:val="00840B67"/>
    <w:rsid w:val="00840C21"/>
    <w:rsid w:val="00840C5A"/>
    <w:rsid w:val="00840C95"/>
    <w:rsid w:val="0084132C"/>
    <w:rsid w:val="00841C16"/>
    <w:rsid w:val="00841CC1"/>
    <w:rsid w:val="00842007"/>
    <w:rsid w:val="008421B6"/>
    <w:rsid w:val="00844F8E"/>
    <w:rsid w:val="00845211"/>
    <w:rsid w:val="00846D11"/>
    <w:rsid w:val="008470E9"/>
    <w:rsid w:val="008472BC"/>
    <w:rsid w:val="00847689"/>
    <w:rsid w:val="00847C3A"/>
    <w:rsid w:val="00850262"/>
    <w:rsid w:val="00851C52"/>
    <w:rsid w:val="00852087"/>
    <w:rsid w:val="00852284"/>
    <w:rsid w:val="0085291F"/>
    <w:rsid w:val="00852FD1"/>
    <w:rsid w:val="00853118"/>
    <w:rsid w:val="0085360C"/>
    <w:rsid w:val="00853615"/>
    <w:rsid w:val="008538BE"/>
    <w:rsid w:val="00853943"/>
    <w:rsid w:val="00853D5E"/>
    <w:rsid w:val="008544FB"/>
    <w:rsid w:val="00854DF6"/>
    <w:rsid w:val="00855D07"/>
    <w:rsid w:val="00856CE2"/>
    <w:rsid w:val="00860295"/>
    <w:rsid w:val="00860751"/>
    <w:rsid w:val="00860B57"/>
    <w:rsid w:val="00860BE7"/>
    <w:rsid w:val="00860C5C"/>
    <w:rsid w:val="0086131E"/>
    <w:rsid w:val="00861571"/>
    <w:rsid w:val="00861907"/>
    <w:rsid w:val="00862C5A"/>
    <w:rsid w:val="0086309C"/>
    <w:rsid w:val="00865363"/>
    <w:rsid w:val="00865B7B"/>
    <w:rsid w:val="00866336"/>
    <w:rsid w:val="00866644"/>
    <w:rsid w:val="008666B7"/>
    <w:rsid w:val="0086741D"/>
    <w:rsid w:val="0086798D"/>
    <w:rsid w:val="00871566"/>
    <w:rsid w:val="00871C51"/>
    <w:rsid w:val="00872315"/>
    <w:rsid w:val="00872495"/>
    <w:rsid w:val="00872D03"/>
    <w:rsid w:val="008730FB"/>
    <w:rsid w:val="00873610"/>
    <w:rsid w:val="008737C6"/>
    <w:rsid w:val="00873CEF"/>
    <w:rsid w:val="00874595"/>
    <w:rsid w:val="0087467D"/>
    <w:rsid w:val="0087498C"/>
    <w:rsid w:val="008755EA"/>
    <w:rsid w:val="00875899"/>
    <w:rsid w:val="00876038"/>
    <w:rsid w:val="00876736"/>
    <w:rsid w:val="00876B48"/>
    <w:rsid w:val="008804ED"/>
    <w:rsid w:val="0088137F"/>
    <w:rsid w:val="00881F91"/>
    <w:rsid w:val="0088322D"/>
    <w:rsid w:val="008833DB"/>
    <w:rsid w:val="008836DD"/>
    <w:rsid w:val="008842CF"/>
    <w:rsid w:val="0088489C"/>
    <w:rsid w:val="00884ACD"/>
    <w:rsid w:val="00884C6D"/>
    <w:rsid w:val="008859C0"/>
    <w:rsid w:val="00886210"/>
    <w:rsid w:val="00886621"/>
    <w:rsid w:val="0089077E"/>
    <w:rsid w:val="00890C0F"/>
    <w:rsid w:val="00891118"/>
    <w:rsid w:val="00891122"/>
    <w:rsid w:val="0089249C"/>
    <w:rsid w:val="0089294E"/>
    <w:rsid w:val="00892FF9"/>
    <w:rsid w:val="00893546"/>
    <w:rsid w:val="008942A6"/>
    <w:rsid w:val="00894B38"/>
    <w:rsid w:val="00895073"/>
    <w:rsid w:val="00895676"/>
    <w:rsid w:val="008962D1"/>
    <w:rsid w:val="0089719D"/>
    <w:rsid w:val="00897222"/>
    <w:rsid w:val="00897553"/>
    <w:rsid w:val="008A0177"/>
    <w:rsid w:val="008A01B6"/>
    <w:rsid w:val="008A06D1"/>
    <w:rsid w:val="008A0E62"/>
    <w:rsid w:val="008A0FB7"/>
    <w:rsid w:val="008A182A"/>
    <w:rsid w:val="008A1943"/>
    <w:rsid w:val="008A1AB7"/>
    <w:rsid w:val="008A1CA4"/>
    <w:rsid w:val="008A1D85"/>
    <w:rsid w:val="008A1E60"/>
    <w:rsid w:val="008A2035"/>
    <w:rsid w:val="008A24F0"/>
    <w:rsid w:val="008A25E2"/>
    <w:rsid w:val="008A2A50"/>
    <w:rsid w:val="008A2CEC"/>
    <w:rsid w:val="008A2E53"/>
    <w:rsid w:val="008A3237"/>
    <w:rsid w:val="008A3918"/>
    <w:rsid w:val="008A39BD"/>
    <w:rsid w:val="008A3F40"/>
    <w:rsid w:val="008A44AA"/>
    <w:rsid w:val="008A45DF"/>
    <w:rsid w:val="008A4712"/>
    <w:rsid w:val="008A4991"/>
    <w:rsid w:val="008A4998"/>
    <w:rsid w:val="008A4B77"/>
    <w:rsid w:val="008A4E7E"/>
    <w:rsid w:val="008A52A1"/>
    <w:rsid w:val="008A5A55"/>
    <w:rsid w:val="008A5FA1"/>
    <w:rsid w:val="008A5FD1"/>
    <w:rsid w:val="008A6833"/>
    <w:rsid w:val="008A736F"/>
    <w:rsid w:val="008A73DD"/>
    <w:rsid w:val="008A75CB"/>
    <w:rsid w:val="008A76A7"/>
    <w:rsid w:val="008A796B"/>
    <w:rsid w:val="008A7E44"/>
    <w:rsid w:val="008B2E77"/>
    <w:rsid w:val="008B301E"/>
    <w:rsid w:val="008B3375"/>
    <w:rsid w:val="008B3541"/>
    <w:rsid w:val="008B360B"/>
    <w:rsid w:val="008B376F"/>
    <w:rsid w:val="008B3918"/>
    <w:rsid w:val="008B3DF8"/>
    <w:rsid w:val="008B5015"/>
    <w:rsid w:val="008B5A75"/>
    <w:rsid w:val="008C1397"/>
    <w:rsid w:val="008C147D"/>
    <w:rsid w:val="008C21AA"/>
    <w:rsid w:val="008C22B2"/>
    <w:rsid w:val="008C23E7"/>
    <w:rsid w:val="008C2D77"/>
    <w:rsid w:val="008C2D7E"/>
    <w:rsid w:val="008C3189"/>
    <w:rsid w:val="008C3591"/>
    <w:rsid w:val="008C4821"/>
    <w:rsid w:val="008C4A39"/>
    <w:rsid w:val="008C4B5D"/>
    <w:rsid w:val="008C4B7A"/>
    <w:rsid w:val="008C5475"/>
    <w:rsid w:val="008C5906"/>
    <w:rsid w:val="008C5EA8"/>
    <w:rsid w:val="008C6746"/>
    <w:rsid w:val="008C67D5"/>
    <w:rsid w:val="008C6DBA"/>
    <w:rsid w:val="008C6F59"/>
    <w:rsid w:val="008C73B1"/>
    <w:rsid w:val="008C7799"/>
    <w:rsid w:val="008D0BB2"/>
    <w:rsid w:val="008D0ED2"/>
    <w:rsid w:val="008D1172"/>
    <w:rsid w:val="008D13B4"/>
    <w:rsid w:val="008D1A53"/>
    <w:rsid w:val="008D28CB"/>
    <w:rsid w:val="008D2C7A"/>
    <w:rsid w:val="008D2E33"/>
    <w:rsid w:val="008D4540"/>
    <w:rsid w:val="008D45E6"/>
    <w:rsid w:val="008D4738"/>
    <w:rsid w:val="008D4A69"/>
    <w:rsid w:val="008D5355"/>
    <w:rsid w:val="008D564E"/>
    <w:rsid w:val="008D576E"/>
    <w:rsid w:val="008D610B"/>
    <w:rsid w:val="008D6479"/>
    <w:rsid w:val="008D6607"/>
    <w:rsid w:val="008D6C62"/>
    <w:rsid w:val="008D7DB4"/>
    <w:rsid w:val="008E0299"/>
    <w:rsid w:val="008E05D0"/>
    <w:rsid w:val="008E0EF4"/>
    <w:rsid w:val="008E2C17"/>
    <w:rsid w:val="008E2D86"/>
    <w:rsid w:val="008E331A"/>
    <w:rsid w:val="008E3972"/>
    <w:rsid w:val="008E3AA3"/>
    <w:rsid w:val="008E3AED"/>
    <w:rsid w:val="008E4618"/>
    <w:rsid w:val="008E4D6B"/>
    <w:rsid w:val="008E5686"/>
    <w:rsid w:val="008E5BD8"/>
    <w:rsid w:val="008E5D2B"/>
    <w:rsid w:val="008E5EC1"/>
    <w:rsid w:val="008E5F05"/>
    <w:rsid w:val="008E7280"/>
    <w:rsid w:val="008E73C0"/>
    <w:rsid w:val="008E7A4C"/>
    <w:rsid w:val="008E7DD0"/>
    <w:rsid w:val="008F0D9B"/>
    <w:rsid w:val="008F1472"/>
    <w:rsid w:val="008F1514"/>
    <w:rsid w:val="008F165E"/>
    <w:rsid w:val="008F19A3"/>
    <w:rsid w:val="008F1D66"/>
    <w:rsid w:val="008F27EA"/>
    <w:rsid w:val="008F2AF9"/>
    <w:rsid w:val="008F38EE"/>
    <w:rsid w:val="008F3F3C"/>
    <w:rsid w:val="008F4343"/>
    <w:rsid w:val="008F497F"/>
    <w:rsid w:val="008F4D91"/>
    <w:rsid w:val="008F4E06"/>
    <w:rsid w:val="008F56DE"/>
    <w:rsid w:val="008F5B16"/>
    <w:rsid w:val="008F68E9"/>
    <w:rsid w:val="008F6EC5"/>
    <w:rsid w:val="008F72A4"/>
    <w:rsid w:val="008F7A47"/>
    <w:rsid w:val="00900139"/>
    <w:rsid w:val="00900271"/>
    <w:rsid w:val="00900A75"/>
    <w:rsid w:val="00901F21"/>
    <w:rsid w:val="00903655"/>
    <w:rsid w:val="00904C40"/>
    <w:rsid w:val="00905C03"/>
    <w:rsid w:val="00906282"/>
    <w:rsid w:val="00907815"/>
    <w:rsid w:val="00907D0C"/>
    <w:rsid w:val="009101DA"/>
    <w:rsid w:val="00911091"/>
    <w:rsid w:val="009110B7"/>
    <w:rsid w:val="0091158D"/>
    <w:rsid w:val="00911CE6"/>
    <w:rsid w:val="00911D05"/>
    <w:rsid w:val="00911EFA"/>
    <w:rsid w:val="0091216B"/>
    <w:rsid w:val="00912CB7"/>
    <w:rsid w:val="00913471"/>
    <w:rsid w:val="00913EFF"/>
    <w:rsid w:val="0091405F"/>
    <w:rsid w:val="009146B4"/>
    <w:rsid w:val="00914B46"/>
    <w:rsid w:val="00914CC9"/>
    <w:rsid w:val="0091545D"/>
    <w:rsid w:val="0091569A"/>
    <w:rsid w:val="00915C81"/>
    <w:rsid w:val="009161CE"/>
    <w:rsid w:val="009162DB"/>
    <w:rsid w:val="00916675"/>
    <w:rsid w:val="0091729E"/>
    <w:rsid w:val="00917CB6"/>
    <w:rsid w:val="009201A9"/>
    <w:rsid w:val="009210EA"/>
    <w:rsid w:val="00921FAA"/>
    <w:rsid w:val="0092379C"/>
    <w:rsid w:val="00923B7D"/>
    <w:rsid w:val="00923C2A"/>
    <w:rsid w:val="00923E73"/>
    <w:rsid w:val="00924974"/>
    <w:rsid w:val="00925960"/>
    <w:rsid w:val="00925A29"/>
    <w:rsid w:val="0092615F"/>
    <w:rsid w:val="00926720"/>
    <w:rsid w:val="00927461"/>
    <w:rsid w:val="00927EF0"/>
    <w:rsid w:val="0093044A"/>
    <w:rsid w:val="0093067D"/>
    <w:rsid w:val="00930D23"/>
    <w:rsid w:val="0093148D"/>
    <w:rsid w:val="00931733"/>
    <w:rsid w:val="009319C1"/>
    <w:rsid w:val="00931EEB"/>
    <w:rsid w:val="00932090"/>
    <w:rsid w:val="00932739"/>
    <w:rsid w:val="00932E3E"/>
    <w:rsid w:val="00933261"/>
    <w:rsid w:val="009334EB"/>
    <w:rsid w:val="00934B41"/>
    <w:rsid w:val="00934FF2"/>
    <w:rsid w:val="00935778"/>
    <w:rsid w:val="009364B2"/>
    <w:rsid w:val="009366DB"/>
    <w:rsid w:val="00936BE8"/>
    <w:rsid w:val="00936F96"/>
    <w:rsid w:val="009371FB"/>
    <w:rsid w:val="00940128"/>
    <w:rsid w:val="009405F2"/>
    <w:rsid w:val="00940906"/>
    <w:rsid w:val="00940944"/>
    <w:rsid w:val="0094096B"/>
    <w:rsid w:val="00940CAE"/>
    <w:rsid w:val="0094167C"/>
    <w:rsid w:val="00941961"/>
    <w:rsid w:val="009431C0"/>
    <w:rsid w:val="009433F7"/>
    <w:rsid w:val="009438AD"/>
    <w:rsid w:val="00943EA1"/>
    <w:rsid w:val="00944037"/>
    <w:rsid w:val="00944C2D"/>
    <w:rsid w:val="00944D3D"/>
    <w:rsid w:val="00944D63"/>
    <w:rsid w:val="00945889"/>
    <w:rsid w:val="009458C4"/>
    <w:rsid w:val="00946598"/>
    <w:rsid w:val="009468EC"/>
    <w:rsid w:val="00946EE2"/>
    <w:rsid w:val="0094704C"/>
    <w:rsid w:val="00950011"/>
    <w:rsid w:val="0095019B"/>
    <w:rsid w:val="00950396"/>
    <w:rsid w:val="009508E4"/>
    <w:rsid w:val="009512A1"/>
    <w:rsid w:val="009515FF"/>
    <w:rsid w:val="00951931"/>
    <w:rsid w:val="00952CFA"/>
    <w:rsid w:val="009542F3"/>
    <w:rsid w:val="0095457A"/>
    <w:rsid w:val="00954872"/>
    <w:rsid w:val="00956868"/>
    <w:rsid w:val="00956935"/>
    <w:rsid w:val="00956A8B"/>
    <w:rsid w:val="00957029"/>
    <w:rsid w:val="00957088"/>
    <w:rsid w:val="009573F2"/>
    <w:rsid w:val="0095768F"/>
    <w:rsid w:val="009576A4"/>
    <w:rsid w:val="00957FE7"/>
    <w:rsid w:val="0096062E"/>
    <w:rsid w:val="009606D4"/>
    <w:rsid w:val="00961224"/>
    <w:rsid w:val="0096148D"/>
    <w:rsid w:val="00961854"/>
    <w:rsid w:val="009618D2"/>
    <w:rsid w:val="00961A37"/>
    <w:rsid w:val="00961ADE"/>
    <w:rsid w:val="00961F60"/>
    <w:rsid w:val="00962770"/>
    <w:rsid w:val="00962AD9"/>
    <w:rsid w:val="00963575"/>
    <w:rsid w:val="0096374F"/>
    <w:rsid w:val="009637C5"/>
    <w:rsid w:val="00963E62"/>
    <w:rsid w:val="009650DC"/>
    <w:rsid w:val="0096571B"/>
    <w:rsid w:val="00966D88"/>
    <w:rsid w:val="00966EB5"/>
    <w:rsid w:val="00967098"/>
    <w:rsid w:val="00967D79"/>
    <w:rsid w:val="00971516"/>
    <w:rsid w:val="00971923"/>
    <w:rsid w:val="00971D38"/>
    <w:rsid w:val="0097229B"/>
    <w:rsid w:val="0097252D"/>
    <w:rsid w:val="009728C6"/>
    <w:rsid w:val="009731E0"/>
    <w:rsid w:val="009733A6"/>
    <w:rsid w:val="00973F76"/>
    <w:rsid w:val="0097589B"/>
    <w:rsid w:val="00975B95"/>
    <w:rsid w:val="00975BE4"/>
    <w:rsid w:val="00977274"/>
    <w:rsid w:val="00977718"/>
    <w:rsid w:val="009777B8"/>
    <w:rsid w:val="0097784F"/>
    <w:rsid w:val="0098149E"/>
    <w:rsid w:val="00981867"/>
    <w:rsid w:val="00981CAC"/>
    <w:rsid w:val="00981D95"/>
    <w:rsid w:val="00981E2F"/>
    <w:rsid w:val="00982F66"/>
    <w:rsid w:val="00983009"/>
    <w:rsid w:val="00984660"/>
    <w:rsid w:val="00985B7F"/>
    <w:rsid w:val="00986EFF"/>
    <w:rsid w:val="00987187"/>
    <w:rsid w:val="00990255"/>
    <w:rsid w:val="0099068A"/>
    <w:rsid w:val="009907AF"/>
    <w:rsid w:val="0099101E"/>
    <w:rsid w:val="009910EE"/>
    <w:rsid w:val="009914A7"/>
    <w:rsid w:val="00991599"/>
    <w:rsid w:val="009919F9"/>
    <w:rsid w:val="00991E57"/>
    <w:rsid w:val="0099263C"/>
    <w:rsid w:val="00992F18"/>
    <w:rsid w:val="0099331C"/>
    <w:rsid w:val="00993741"/>
    <w:rsid w:val="00993E5A"/>
    <w:rsid w:val="00993EB2"/>
    <w:rsid w:val="009940A9"/>
    <w:rsid w:val="00994490"/>
    <w:rsid w:val="00994F58"/>
    <w:rsid w:val="00995437"/>
    <w:rsid w:val="009960A0"/>
    <w:rsid w:val="0099766E"/>
    <w:rsid w:val="009A03C5"/>
    <w:rsid w:val="009A0B39"/>
    <w:rsid w:val="009A1200"/>
    <w:rsid w:val="009A132A"/>
    <w:rsid w:val="009A165D"/>
    <w:rsid w:val="009A2CAA"/>
    <w:rsid w:val="009A34F2"/>
    <w:rsid w:val="009A364D"/>
    <w:rsid w:val="009A439C"/>
    <w:rsid w:val="009A470B"/>
    <w:rsid w:val="009A51B2"/>
    <w:rsid w:val="009A6AE5"/>
    <w:rsid w:val="009A76BE"/>
    <w:rsid w:val="009A7EA1"/>
    <w:rsid w:val="009A7EDD"/>
    <w:rsid w:val="009B0256"/>
    <w:rsid w:val="009B036E"/>
    <w:rsid w:val="009B0BB0"/>
    <w:rsid w:val="009B0E2A"/>
    <w:rsid w:val="009B170C"/>
    <w:rsid w:val="009B183D"/>
    <w:rsid w:val="009B1AFB"/>
    <w:rsid w:val="009B3471"/>
    <w:rsid w:val="009B4407"/>
    <w:rsid w:val="009B4551"/>
    <w:rsid w:val="009B5702"/>
    <w:rsid w:val="009B59D1"/>
    <w:rsid w:val="009B5ADA"/>
    <w:rsid w:val="009B5DE0"/>
    <w:rsid w:val="009B635C"/>
    <w:rsid w:val="009B65E6"/>
    <w:rsid w:val="009B78C7"/>
    <w:rsid w:val="009B7960"/>
    <w:rsid w:val="009C18CC"/>
    <w:rsid w:val="009C1E29"/>
    <w:rsid w:val="009C1FEC"/>
    <w:rsid w:val="009C2586"/>
    <w:rsid w:val="009C2CCB"/>
    <w:rsid w:val="009C3148"/>
    <w:rsid w:val="009C3B84"/>
    <w:rsid w:val="009C3B97"/>
    <w:rsid w:val="009C3ED3"/>
    <w:rsid w:val="009C3F87"/>
    <w:rsid w:val="009C403C"/>
    <w:rsid w:val="009C464B"/>
    <w:rsid w:val="009C4EEA"/>
    <w:rsid w:val="009C5CC6"/>
    <w:rsid w:val="009C5E57"/>
    <w:rsid w:val="009D018C"/>
    <w:rsid w:val="009D0BBF"/>
    <w:rsid w:val="009D0E6F"/>
    <w:rsid w:val="009D0EB5"/>
    <w:rsid w:val="009D1159"/>
    <w:rsid w:val="009D1BC4"/>
    <w:rsid w:val="009D236D"/>
    <w:rsid w:val="009D2511"/>
    <w:rsid w:val="009D299D"/>
    <w:rsid w:val="009D2B94"/>
    <w:rsid w:val="009D4254"/>
    <w:rsid w:val="009D42C3"/>
    <w:rsid w:val="009D5F20"/>
    <w:rsid w:val="009D6002"/>
    <w:rsid w:val="009D7544"/>
    <w:rsid w:val="009D7659"/>
    <w:rsid w:val="009D7BDA"/>
    <w:rsid w:val="009E01DB"/>
    <w:rsid w:val="009E0B69"/>
    <w:rsid w:val="009E0F3C"/>
    <w:rsid w:val="009E11FC"/>
    <w:rsid w:val="009E12B5"/>
    <w:rsid w:val="009E1912"/>
    <w:rsid w:val="009E2089"/>
    <w:rsid w:val="009E2412"/>
    <w:rsid w:val="009E24F5"/>
    <w:rsid w:val="009E2F3B"/>
    <w:rsid w:val="009E41A6"/>
    <w:rsid w:val="009E41E7"/>
    <w:rsid w:val="009E45D7"/>
    <w:rsid w:val="009E5728"/>
    <w:rsid w:val="009E6365"/>
    <w:rsid w:val="009E6620"/>
    <w:rsid w:val="009E66C3"/>
    <w:rsid w:val="009F088E"/>
    <w:rsid w:val="009F09B7"/>
    <w:rsid w:val="009F1660"/>
    <w:rsid w:val="009F239E"/>
    <w:rsid w:val="009F267E"/>
    <w:rsid w:val="009F32C2"/>
    <w:rsid w:val="009F3925"/>
    <w:rsid w:val="009F3BAE"/>
    <w:rsid w:val="009F3CB5"/>
    <w:rsid w:val="009F43E5"/>
    <w:rsid w:val="009F4C80"/>
    <w:rsid w:val="009F4D29"/>
    <w:rsid w:val="009F4EE2"/>
    <w:rsid w:val="009F5381"/>
    <w:rsid w:val="009F650E"/>
    <w:rsid w:val="009F68EA"/>
    <w:rsid w:val="009F6954"/>
    <w:rsid w:val="009F6A93"/>
    <w:rsid w:val="00A000D5"/>
    <w:rsid w:val="00A01054"/>
    <w:rsid w:val="00A013CC"/>
    <w:rsid w:val="00A01710"/>
    <w:rsid w:val="00A01A88"/>
    <w:rsid w:val="00A01E15"/>
    <w:rsid w:val="00A02447"/>
    <w:rsid w:val="00A03383"/>
    <w:rsid w:val="00A036A4"/>
    <w:rsid w:val="00A038D8"/>
    <w:rsid w:val="00A03D7C"/>
    <w:rsid w:val="00A043C4"/>
    <w:rsid w:val="00A048C9"/>
    <w:rsid w:val="00A05069"/>
    <w:rsid w:val="00A05577"/>
    <w:rsid w:val="00A05909"/>
    <w:rsid w:val="00A07E86"/>
    <w:rsid w:val="00A07F14"/>
    <w:rsid w:val="00A10D8D"/>
    <w:rsid w:val="00A11211"/>
    <w:rsid w:val="00A116BD"/>
    <w:rsid w:val="00A116D9"/>
    <w:rsid w:val="00A12040"/>
    <w:rsid w:val="00A1225D"/>
    <w:rsid w:val="00A129E4"/>
    <w:rsid w:val="00A12EEA"/>
    <w:rsid w:val="00A12FF1"/>
    <w:rsid w:val="00A134E1"/>
    <w:rsid w:val="00A134FB"/>
    <w:rsid w:val="00A1483D"/>
    <w:rsid w:val="00A148DE"/>
    <w:rsid w:val="00A14A96"/>
    <w:rsid w:val="00A15140"/>
    <w:rsid w:val="00A154A5"/>
    <w:rsid w:val="00A15555"/>
    <w:rsid w:val="00A156B9"/>
    <w:rsid w:val="00A16363"/>
    <w:rsid w:val="00A16D0A"/>
    <w:rsid w:val="00A17026"/>
    <w:rsid w:val="00A17395"/>
    <w:rsid w:val="00A17573"/>
    <w:rsid w:val="00A20817"/>
    <w:rsid w:val="00A2135D"/>
    <w:rsid w:val="00A217FD"/>
    <w:rsid w:val="00A221D5"/>
    <w:rsid w:val="00A224A3"/>
    <w:rsid w:val="00A228F9"/>
    <w:rsid w:val="00A22EAB"/>
    <w:rsid w:val="00A22ED4"/>
    <w:rsid w:val="00A230DD"/>
    <w:rsid w:val="00A23473"/>
    <w:rsid w:val="00A2374F"/>
    <w:rsid w:val="00A23B63"/>
    <w:rsid w:val="00A245B9"/>
    <w:rsid w:val="00A24C0E"/>
    <w:rsid w:val="00A25240"/>
    <w:rsid w:val="00A2580A"/>
    <w:rsid w:val="00A2585A"/>
    <w:rsid w:val="00A25EE0"/>
    <w:rsid w:val="00A27164"/>
    <w:rsid w:val="00A27EEA"/>
    <w:rsid w:val="00A30081"/>
    <w:rsid w:val="00A3027B"/>
    <w:rsid w:val="00A30307"/>
    <w:rsid w:val="00A31545"/>
    <w:rsid w:val="00A31E40"/>
    <w:rsid w:val="00A320D4"/>
    <w:rsid w:val="00A3398C"/>
    <w:rsid w:val="00A341F9"/>
    <w:rsid w:val="00A344E2"/>
    <w:rsid w:val="00A346C3"/>
    <w:rsid w:val="00A3474F"/>
    <w:rsid w:val="00A35211"/>
    <w:rsid w:val="00A353A9"/>
    <w:rsid w:val="00A35FBE"/>
    <w:rsid w:val="00A36CE8"/>
    <w:rsid w:val="00A36CED"/>
    <w:rsid w:val="00A372C0"/>
    <w:rsid w:val="00A3736C"/>
    <w:rsid w:val="00A37527"/>
    <w:rsid w:val="00A37963"/>
    <w:rsid w:val="00A37E8A"/>
    <w:rsid w:val="00A403F6"/>
    <w:rsid w:val="00A40519"/>
    <w:rsid w:val="00A40CCD"/>
    <w:rsid w:val="00A40F3D"/>
    <w:rsid w:val="00A415B4"/>
    <w:rsid w:val="00A41668"/>
    <w:rsid w:val="00A424D6"/>
    <w:rsid w:val="00A43310"/>
    <w:rsid w:val="00A43678"/>
    <w:rsid w:val="00A438EE"/>
    <w:rsid w:val="00A43AF4"/>
    <w:rsid w:val="00A440E4"/>
    <w:rsid w:val="00A443E2"/>
    <w:rsid w:val="00A44EA1"/>
    <w:rsid w:val="00A45054"/>
    <w:rsid w:val="00A451CB"/>
    <w:rsid w:val="00A45AF8"/>
    <w:rsid w:val="00A465D8"/>
    <w:rsid w:val="00A46E45"/>
    <w:rsid w:val="00A46F68"/>
    <w:rsid w:val="00A47C7F"/>
    <w:rsid w:val="00A510C9"/>
    <w:rsid w:val="00A5174C"/>
    <w:rsid w:val="00A5215E"/>
    <w:rsid w:val="00A528B2"/>
    <w:rsid w:val="00A52B2D"/>
    <w:rsid w:val="00A532AC"/>
    <w:rsid w:val="00A54519"/>
    <w:rsid w:val="00A553DF"/>
    <w:rsid w:val="00A55DB6"/>
    <w:rsid w:val="00A561B0"/>
    <w:rsid w:val="00A56499"/>
    <w:rsid w:val="00A564DC"/>
    <w:rsid w:val="00A569B4"/>
    <w:rsid w:val="00A56A56"/>
    <w:rsid w:val="00A5757A"/>
    <w:rsid w:val="00A579A1"/>
    <w:rsid w:val="00A57C16"/>
    <w:rsid w:val="00A60300"/>
    <w:rsid w:val="00A60FEC"/>
    <w:rsid w:val="00A61979"/>
    <w:rsid w:val="00A61998"/>
    <w:rsid w:val="00A61B69"/>
    <w:rsid w:val="00A62795"/>
    <w:rsid w:val="00A627DC"/>
    <w:rsid w:val="00A62AC2"/>
    <w:rsid w:val="00A62B02"/>
    <w:rsid w:val="00A63918"/>
    <w:rsid w:val="00A63D65"/>
    <w:rsid w:val="00A64277"/>
    <w:rsid w:val="00A64813"/>
    <w:rsid w:val="00A64C5D"/>
    <w:rsid w:val="00A6531C"/>
    <w:rsid w:val="00A65575"/>
    <w:rsid w:val="00A66746"/>
    <w:rsid w:val="00A66B56"/>
    <w:rsid w:val="00A671A1"/>
    <w:rsid w:val="00A673C1"/>
    <w:rsid w:val="00A67412"/>
    <w:rsid w:val="00A674B1"/>
    <w:rsid w:val="00A67910"/>
    <w:rsid w:val="00A67F84"/>
    <w:rsid w:val="00A7163A"/>
    <w:rsid w:val="00A7172E"/>
    <w:rsid w:val="00A71B05"/>
    <w:rsid w:val="00A71ECB"/>
    <w:rsid w:val="00A72479"/>
    <w:rsid w:val="00A7270A"/>
    <w:rsid w:val="00A72A90"/>
    <w:rsid w:val="00A72BDB"/>
    <w:rsid w:val="00A72D10"/>
    <w:rsid w:val="00A7316F"/>
    <w:rsid w:val="00A734A8"/>
    <w:rsid w:val="00A7370C"/>
    <w:rsid w:val="00A73B83"/>
    <w:rsid w:val="00A745A9"/>
    <w:rsid w:val="00A74668"/>
    <w:rsid w:val="00A746B8"/>
    <w:rsid w:val="00A74BE6"/>
    <w:rsid w:val="00A74E7C"/>
    <w:rsid w:val="00A74FE5"/>
    <w:rsid w:val="00A7558D"/>
    <w:rsid w:val="00A7567A"/>
    <w:rsid w:val="00A767AF"/>
    <w:rsid w:val="00A778F7"/>
    <w:rsid w:val="00A80BCF"/>
    <w:rsid w:val="00A813B3"/>
    <w:rsid w:val="00A81B65"/>
    <w:rsid w:val="00A832AD"/>
    <w:rsid w:val="00A83587"/>
    <w:rsid w:val="00A836F7"/>
    <w:rsid w:val="00A85F44"/>
    <w:rsid w:val="00A86DD8"/>
    <w:rsid w:val="00A8743B"/>
    <w:rsid w:val="00A8778B"/>
    <w:rsid w:val="00A912C4"/>
    <w:rsid w:val="00A918A4"/>
    <w:rsid w:val="00A91E85"/>
    <w:rsid w:val="00A91E9E"/>
    <w:rsid w:val="00A91ED0"/>
    <w:rsid w:val="00A93202"/>
    <w:rsid w:val="00A933B7"/>
    <w:rsid w:val="00A93779"/>
    <w:rsid w:val="00A93C0D"/>
    <w:rsid w:val="00A94912"/>
    <w:rsid w:val="00A94B21"/>
    <w:rsid w:val="00A94C05"/>
    <w:rsid w:val="00A9502E"/>
    <w:rsid w:val="00A95F76"/>
    <w:rsid w:val="00A965E6"/>
    <w:rsid w:val="00A96FF4"/>
    <w:rsid w:val="00A97012"/>
    <w:rsid w:val="00A978D5"/>
    <w:rsid w:val="00AA01DA"/>
    <w:rsid w:val="00AA1872"/>
    <w:rsid w:val="00AA1ABC"/>
    <w:rsid w:val="00AA22E9"/>
    <w:rsid w:val="00AA2EF0"/>
    <w:rsid w:val="00AA3A8E"/>
    <w:rsid w:val="00AA3D6B"/>
    <w:rsid w:val="00AA3DAE"/>
    <w:rsid w:val="00AA4CDB"/>
    <w:rsid w:val="00AA4DEC"/>
    <w:rsid w:val="00AA4E34"/>
    <w:rsid w:val="00AA5118"/>
    <w:rsid w:val="00AA6613"/>
    <w:rsid w:val="00AA66D7"/>
    <w:rsid w:val="00AB0499"/>
    <w:rsid w:val="00AB0D8F"/>
    <w:rsid w:val="00AB0E8D"/>
    <w:rsid w:val="00AB0F08"/>
    <w:rsid w:val="00AB1265"/>
    <w:rsid w:val="00AB158D"/>
    <w:rsid w:val="00AB1882"/>
    <w:rsid w:val="00AB1AFD"/>
    <w:rsid w:val="00AB21D1"/>
    <w:rsid w:val="00AB26F1"/>
    <w:rsid w:val="00AB2CA6"/>
    <w:rsid w:val="00AB2F7C"/>
    <w:rsid w:val="00AB41D2"/>
    <w:rsid w:val="00AB42CC"/>
    <w:rsid w:val="00AB4684"/>
    <w:rsid w:val="00AB53AC"/>
    <w:rsid w:val="00AB5404"/>
    <w:rsid w:val="00AB541C"/>
    <w:rsid w:val="00AB5986"/>
    <w:rsid w:val="00AB5D04"/>
    <w:rsid w:val="00AB6214"/>
    <w:rsid w:val="00AB639B"/>
    <w:rsid w:val="00AB7C10"/>
    <w:rsid w:val="00AB7C53"/>
    <w:rsid w:val="00AC0FE0"/>
    <w:rsid w:val="00AC2853"/>
    <w:rsid w:val="00AC2E20"/>
    <w:rsid w:val="00AC30B4"/>
    <w:rsid w:val="00AC369E"/>
    <w:rsid w:val="00AC397A"/>
    <w:rsid w:val="00AC39F5"/>
    <w:rsid w:val="00AC39FD"/>
    <w:rsid w:val="00AC4B3C"/>
    <w:rsid w:val="00AC4E56"/>
    <w:rsid w:val="00AC4F50"/>
    <w:rsid w:val="00AC54BC"/>
    <w:rsid w:val="00AC635F"/>
    <w:rsid w:val="00AC67BE"/>
    <w:rsid w:val="00AC6A4A"/>
    <w:rsid w:val="00AC6B8A"/>
    <w:rsid w:val="00AC720A"/>
    <w:rsid w:val="00AC7459"/>
    <w:rsid w:val="00AC7680"/>
    <w:rsid w:val="00AC76C8"/>
    <w:rsid w:val="00AC7E51"/>
    <w:rsid w:val="00AD0A1F"/>
    <w:rsid w:val="00AD0EA2"/>
    <w:rsid w:val="00AD107C"/>
    <w:rsid w:val="00AD1313"/>
    <w:rsid w:val="00AD1646"/>
    <w:rsid w:val="00AD23BB"/>
    <w:rsid w:val="00AD2E7C"/>
    <w:rsid w:val="00AD3C0A"/>
    <w:rsid w:val="00AD50F1"/>
    <w:rsid w:val="00AD5840"/>
    <w:rsid w:val="00AD6813"/>
    <w:rsid w:val="00AD741E"/>
    <w:rsid w:val="00AD7807"/>
    <w:rsid w:val="00AD7981"/>
    <w:rsid w:val="00AD7C28"/>
    <w:rsid w:val="00AD7D77"/>
    <w:rsid w:val="00AE0027"/>
    <w:rsid w:val="00AE0062"/>
    <w:rsid w:val="00AE0C3D"/>
    <w:rsid w:val="00AE0DD5"/>
    <w:rsid w:val="00AE1C84"/>
    <w:rsid w:val="00AE1F31"/>
    <w:rsid w:val="00AE23AB"/>
    <w:rsid w:val="00AE25A6"/>
    <w:rsid w:val="00AE2734"/>
    <w:rsid w:val="00AE275A"/>
    <w:rsid w:val="00AE2D47"/>
    <w:rsid w:val="00AE31A4"/>
    <w:rsid w:val="00AE32A0"/>
    <w:rsid w:val="00AE363A"/>
    <w:rsid w:val="00AE37A0"/>
    <w:rsid w:val="00AE4E04"/>
    <w:rsid w:val="00AE692E"/>
    <w:rsid w:val="00AE7669"/>
    <w:rsid w:val="00AF001B"/>
    <w:rsid w:val="00AF01D8"/>
    <w:rsid w:val="00AF0F6E"/>
    <w:rsid w:val="00AF183C"/>
    <w:rsid w:val="00AF1A3E"/>
    <w:rsid w:val="00AF1DC7"/>
    <w:rsid w:val="00AF1EB2"/>
    <w:rsid w:val="00AF204F"/>
    <w:rsid w:val="00AF2259"/>
    <w:rsid w:val="00AF26DF"/>
    <w:rsid w:val="00AF303A"/>
    <w:rsid w:val="00AF3735"/>
    <w:rsid w:val="00AF3AE5"/>
    <w:rsid w:val="00AF414B"/>
    <w:rsid w:val="00AF4844"/>
    <w:rsid w:val="00AF4BA4"/>
    <w:rsid w:val="00AF5729"/>
    <w:rsid w:val="00AF631F"/>
    <w:rsid w:val="00AF6426"/>
    <w:rsid w:val="00AF6530"/>
    <w:rsid w:val="00AF6897"/>
    <w:rsid w:val="00AF689F"/>
    <w:rsid w:val="00AF740C"/>
    <w:rsid w:val="00B00225"/>
    <w:rsid w:val="00B0157C"/>
    <w:rsid w:val="00B01891"/>
    <w:rsid w:val="00B031D5"/>
    <w:rsid w:val="00B03595"/>
    <w:rsid w:val="00B042D5"/>
    <w:rsid w:val="00B0434E"/>
    <w:rsid w:val="00B04D14"/>
    <w:rsid w:val="00B05571"/>
    <w:rsid w:val="00B0611B"/>
    <w:rsid w:val="00B06A28"/>
    <w:rsid w:val="00B06A9E"/>
    <w:rsid w:val="00B0748E"/>
    <w:rsid w:val="00B07AF8"/>
    <w:rsid w:val="00B1108E"/>
    <w:rsid w:val="00B118EE"/>
    <w:rsid w:val="00B12140"/>
    <w:rsid w:val="00B12E56"/>
    <w:rsid w:val="00B12FB0"/>
    <w:rsid w:val="00B135C0"/>
    <w:rsid w:val="00B13615"/>
    <w:rsid w:val="00B13A3C"/>
    <w:rsid w:val="00B144EA"/>
    <w:rsid w:val="00B146E7"/>
    <w:rsid w:val="00B14815"/>
    <w:rsid w:val="00B14948"/>
    <w:rsid w:val="00B14A9B"/>
    <w:rsid w:val="00B1559B"/>
    <w:rsid w:val="00B16170"/>
    <w:rsid w:val="00B165BD"/>
    <w:rsid w:val="00B1660B"/>
    <w:rsid w:val="00B1707A"/>
    <w:rsid w:val="00B17290"/>
    <w:rsid w:val="00B177EC"/>
    <w:rsid w:val="00B17982"/>
    <w:rsid w:val="00B20D46"/>
    <w:rsid w:val="00B21AAC"/>
    <w:rsid w:val="00B21E37"/>
    <w:rsid w:val="00B22316"/>
    <w:rsid w:val="00B230BE"/>
    <w:rsid w:val="00B23108"/>
    <w:rsid w:val="00B235BB"/>
    <w:rsid w:val="00B23B3B"/>
    <w:rsid w:val="00B23D45"/>
    <w:rsid w:val="00B23D78"/>
    <w:rsid w:val="00B24185"/>
    <w:rsid w:val="00B252CF"/>
    <w:rsid w:val="00B25613"/>
    <w:rsid w:val="00B269A2"/>
    <w:rsid w:val="00B274B3"/>
    <w:rsid w:val="00B27975"/>
    <w:rsid w:val="00B27E07"/>
    <w:rsid w:val="00B30819"/>
    <w:rsid w:val="00B31A8E"/>
    <w:rsid w:val="00B3204B"/>
    <w:rsid w:val="00B3248E"/>
    <w:rsid w:val="00B32E00"/>
    <w:rsid w:val="00B335FF"/>
    <w:rsid w:val="00B33976"/>
    <w:rsid w:val="00B34BFC"/>
    <w:rsid w:val="00B36103"/>
    <w:rsid w:val="00B362D7"/>
    <w:rsid w:val="00B36331"/>
    <w:rsid w:val="00B3708C"/>
    <w:rsid w:val="00B37CB8"/>
    <w:rsid w:val="00B40361"/>
    <w:rsid w:val="00B4199F"/>
    <w:rsid w:val="00B419F5"/>
    <w:rsid w:val="00B420E3"/>
    <w:rsid w:val="00B4224E"/>
    <w:rsid w:val="00B4389E"/>
    <w:rsid w:val="00B4395D"/>
    <w:rsid w:val="00B43D0A"/>
    <w:rsid w:val="00B43F56"/>
    <w:rsid w:val="00B43FE1"/>
    <w:rsid w:val="00B440DE"/>
    <w:rsid w:val="00B445B1"/>
    <w:rsid w:val="00B4461D"/>
    <w:rsid w:val="00B44D5B"/>
    <w:rsid w:val="00B45047"/>
    <w:rsid w:val="00B451ED"/>
    <w:rsid w:val="00B453D7"/>
    <w:rsid w:val="00B46463"/>
    <w:rsid w:val="00B47571"/>
    <w:rsid w:val="00B47835"/>
    <w:rsid w:val="00B47CD2"/>
    <w:rsid w:val="00B500AF"/>
    <w:rsid w:val="00B5010C"/>
    <w:rsid w:val="00B50514"/>
    <w:rsid w:val="00B50AD5"/>
    <w:rsid w:val="00B52354"/>
    <w:rsid w:val="00B525EC"/>
    <w:rsid w:val="00B528A1"/>
    <w:rsid w:val="00B529B1"/>
    <w:rsid w:val="00B52C2D"/>
    <w:rsid w:val="00B52E37"/>
    <w:rsid w:val="00B52F17"/>
    <w:rsid w:val="00B53181"/>
    <w:rsid w:val="00B531E9"/>
    <w:rsid w:val="00B53A10"/>
    <w:rsid w:val="00B54831"/>
    <w:rsid w:val="00B54A45"/>
    <w:rsid w:val="00B54B34"/>
    <w:rsid w:val="00B55389"/>
    <w:rsid w:val="00B557C2"/>
    <w:rsid w:val="00B565D4"/>
    <w:rsid w:val="00B56621"/>
    <w:rsid w:val="00B5692B"/>
    <w:rsid w:val="00B56EC7"/>
    <w:rsid w:val="00B56FF3"/>
    <w:rsid w:val="00B60685"/>
    <w:rsid w:val="00B606A3"/>
    <w:rsid w:val="00B60E4D"/>
    <w:rsid w:val="00B60F8C"/>
    <w:rsid w:val="00B614DC"/>
    <w:rsid w:val="00B61831"/>
    <w:rsid w:val="00B62E27"/>
    <w:rsid w:val="00B62F4C"/>
    <w:rsid w:val="00B63350"/>
    <w:rsid w:val="00B63AAC"/>
    <w:rsid w:val="00B63AD1"/>
    <w:rsid w:val="00B63C08"/>
    <w:rsid w:val="00B6401D"/>
    <w:rsid w:val="00B646B0"/>
    <w:rsid w:val="00B64BF2"/>
    <w:rsid w:val="00B65C13"/>
    <w:rsid w:val="00B65D10"/>
    <w:rsid w:val="00B66055"/>
    <w:rsid w:val="00B66175"/>
    <w:rsid w:val="00B66316"/>
    <w:rsid w:val="00B66346"/>
    <w:rsid w:val="00B66433"/>
    <w:rsid w:val="00B6792D"/>
    <w:rsid w:val="00B67CA3"/>
    <w:rsid w:val="00B70A0B"/>
    <w:rsid w:val="00B716A1"/>
    <w:rsid w:val="00B71D53"/>
    <w:rsid w:val="00B71DC0"/>
    <w:rsid w:val="00B71F0A"/>
    <w:rsid w:val="00B7200D"/>
    <w:rsid w:val="00B72498"/>
    <w:rsid w:val="00B7275B"/>
    <w:rsid w:val="00B72DA5"/>
    <w:rsid w:val="00B72E88"/>
    <w:rsid w:val="00B738DC"/>
    <w:rsid w:val="00B752A0"/>
    <w:rsid w:val="00B75392"/>
    <w:rsid w:val="00B7556C"/>
    <w:rsid w:val="00B765E8"/>
    <w:rsid w:val="00B76CE1"/>
    <w:rsid w:val="00B7732D"/>
    <w:rsid w:val="00B77A10"/>
    <w:rsid w:val="00B77DE8"/>
    <w:rsid w:val="00B77DFC"/>
    <w:rsid w:val="00B800D8"/>
    <w:rsid w:val="00B807FC"/>
    <w:rsid w:val="00B81B18"/>
    <w:rsid w:val="00B8215A"/>
    <w:rsid w:val="00B823FA"/>
    <w:rsid w:val="00B85B2A"/>
    <w:rsid w:val="00B86349"/>
    <w:rsid w:val="00B87573"/>
    <w:rsid w:val="00B87D41"/>
    <w:rsid w:val="00B90F5F"/>
    <w:rsid w:val="00B91739"/>
    <w:rsid w:val="00B91898"/>
    <w:rsid w:val="00B924F9"/>
    <w:rsid w:val="00B92A19"/>
    <w:rsid w:val="00B9362B"/>
    <w:rsid w:val="00B93637"/>
    <w:rsid w:val="00B93904"/>
    <w:rsid w:val="00B93975"/>
    <w:rsid w:val="00B93BE1"/>
    <w:rsid w:val="00B942BB"/>
    <w:rsid w:val="00B949C4"/>
    <w:rsid w:val="00B94FD6"/>
    <w:rsid w:val="00B9516F"/>
    <w:rsid w:val="00B957F3"/>
    <w:rsid w:val="00B957F7"/>
    <w:rsid w:val="00B95DAF"/>
    <w:rsid w:val="00B95FDA"/>
    <w:rsid w:val="00B96312"/>
    <w:rsid w:val="00B96D8A"/>
    <w:rsid w:val="00B97997"/>
    <w:rsid w:val="00BA0547"/>
    <w:rsid w:val="00BA069A"/>
    <w:rsid w:val="00BA1E55"/>
    <w:rsid w:val="00BA33DF"/>
    <w:rsid w:val="00BA39A3"/>
    <w:rsid w:val="00BA3A71"/>
    <w:rsid w:val="00BA40CB"/>
    <w:rsid w:val="00BA4B38"/>
    <w:rsid w:val="00BA4B99"/>
    <w:rsid w:val="00BA5361"/>
    <w:rsid w:val="00BA59C6"/>
    <w:rsid w:val="00BA6110"/>
    <w:rsid w:val="00BB050B"/>
    <w:rsid w:val="00BB0820"/>
    <w:rsid w:val="00BB1025"/>
    <w:rsid w:val="00BB171E"/>
    <w:rsid w:val="00BB1AFD"/>
    <w:rsid w:val="00BB373E"/>
    <w:rsid w:val="00BB4054"/>
    <w:rsid w:val="00BB4D60"/>
    <w:rsid w:val="00BB57C7"/>
    <w:rsid w:val="00BB5CC0"/>
    <w:rsid w:val="00BB63EE"/>
    <w:rsid w:val="00BB6DF5"/>
    <w:rsid w:val="00BB7008"/>
    <w:rsid w:val="00BB77C1"/>
    <w:rsid w:val="00BC043D"/>
    <w:rsid w:val="00BC0AE5"/>
    <w:rsid w:val="00BC0BF2"/>
    <w:rsid w:val="00BC11A5"/>
    <w:rsid w:val="00BC1212"/>
    <w:rsid w:val="00BC1C3C"/>
    <w:rsid w:val="00BC2677"/>
    <w:rsid w:val="00BC32A3"/>
    <w:rsid w:val="00BC5077"/>
    <w:rsid w:val="00BC524B"/>
    <w:rsid w:val="00BC5279"/>
    <w:rsid w:val="00BC53B2"/>
    <w:rsid w:val="00BC588D"/>
    <w:rsid w:val="00BC64D9"/>
    <w:rsid w:val="00BC7363"/>
    <w:rsid w:val="00BC7691"/>
    <w:rsid w:val="00BC7927"/>
    <w:rsid w:val="00BD0CCF"/>
    <w:rsid w:val="00BD1782"/>
    <w:rsid w:val="00BD1B84"/>
    <w:rsid w:val="00BD31A9"/>
    <w:rsid w:val="00BD423D"/>
    <w:rsid w:val="00BD4240"/>
    <w:rsid w:val="00BD46F1"/>
    <w:rsid w:val="00BD4AA5"/>
    <w:rsid w:val="00BD4F17"/>
    <w:rsid w:val="00BD5429"/>
    <w:rsid w:val="00BD60DA"/>
    <w:rsid w:val="00BD625F"/>
    <w:rsid w:val="00BD664C"/>
    <w:rsid w:val="00BD7B4A"/>
    <w:rsid w:val="00BE017D"/>
    <w:rsid w:val="00BE02DD"/>
    <w:rsid w:val="00BE0301"/>
    <w:rsid w:val="00BE0522"/>
    <w:rsid w:val="00BE0776"/>
    <w:rsid w:val="00BE18A1"/>
    <w:rsid w:val="00BE1D82"/>
    <w:rsid w:val="00BE1E0B"/>
    <w:rsid w:val="00BE1FBF"/>
    <w:rsid w:val="00BE2746"/>
    <w:rsid w:val="00BE2D25"/>
    <w:rsid w:val="00BE2EAB"/>
    <w:rsid w:val="00BE30D9"/>
    <w:rsid w:val="00BE3DF0"/>
    <w:rsid w:val="00BE44CD"/>
    <w:rsid w:val="00BE4A9A"/>
    <w:rsid w:val="00BE4B07"/>
    <w:rsid w:val="00BE554C"/>
    <w:rsid w:val="00BE5B01"/>
    <w:rsid w:val="00BE5BBB"/>
    <w:rsid w:val="00BE6E98"/>
    <w:rsid w:val="00BE73BE"/>
    <w:rsid w:val="00BE75E2"/>
    <w:rsid w:val="00BE7BAB"/>
    <w:rsid w:val="00BE7FCD"/>
    <w:rsid w:val="00BF09B1"/>
    <w:rsid w:val="00BF141F"/>
    <w:rsid w:val="00BF267B"/>
    <w:rsid w:val="00BF32C9"/>
    <w:rsid w:val="00BF407C"/>
    <w:rsid w:val="00BF4094"/>
    <w:rsid w:val="00BF41B5"/>
    <w:rsid w:val="00BF4851"/>
    <w:rsid w:val="00BF4EEF"/>
    <w:rsid w:val="00BF6A35"/>
    <w:rsid w:val="00C004EC"/>
    <w:rsid w:val="00C00529"/>
    <w:rsid w:val="00C0078D"/>
    <w:rsid w:val="00C00B8F"/>
    <w:rsid w:val="00C00E48"/>
    <w:rsid w:val="00C00EAC"/>
    <w:rsid w:val="00C015F3"/>
    <w:rsid w:val="00C02CD8"/>
    <w:rsid w:val="00C03391"/>
    <w:rsid w:val="00C03539"/>
    <w:rsid w:val="00C03955"/>
    <w:rsid w:val="00C03961"/>
    <w:rsid w:val="00C0397F"/>
    <w:rsid w:val="00C039E6"/>
    <w:rsid w:val="00C042D7"/>
    <w:rsid w:val="00C04C91"/>
    <w:rsid w:val="00C05147"/>
    <w:rsid w:val="00C05F67"/>
    <w:rsid w:val="00C06069"/>
    <w:rsid w:val="00C060C2"/>
    <w:rsid w:val="00C07470"/>
    <w:rsid w:val="00C07783"/>
    <w:rsid w:val="00C0778C"/>
    <w:rsid w:val="00C07E3D"/>
    <w:rsid w:val="00C10039"/>
    <w:rsid w:val="00C100EA"/>
    <w:rsid w:val="00C10262"/>
    <w:rsid w:val="00C1274E"/>
    <w:rsid w:val="00C139B2"/>
    <w:rsid w:val="00C13D4F"/>
    <w:rsid w:val="00C141A3"/>
    <w:rsid w:val="00C149E7"/>
    <w:rsid w:val="00C154AB"/>
    <w:rsid w:val="00C164E3"/>
    <w:rsid w:val="00C16CEC"/>
    <w:rsid w:val="00C170A5"/>
    <w:rsid w:val="00C17E6C"/>
    <w:rsid w:val="00C2127B"/>
    <w:rsid w:val="00C214F4"/>
    <w:rsid w:val="00C21D6F"/>
    <w:rsid w:val="00C21F4B"/>
    <w:rsid w:val="00C23982"/>
    <w:rsid w:val="00C23EE8"/>
    <w:rsid w:val="00C24A36"/>
    <w:rsid w:val="00C250B0"/>
    <w:rsid w:val="00C252F2"/>
    <w:rsid w:val="00C26E25"/>
    <w:rsid w:val="00C27520"/>
    <w:rsid w:val="00C277F1"/>
    <w:rsid w:val="00C27A08"/>
    <w:rsid w:val="00C27A84"/>
    <w:rsid w:val="00C30026"/>
    <w:rsid w:val="00C30202"/>
    <w:rsid w:val="00C304A3"/>
    <w:rsid w:val="00C312FC"/>
    <w:rsid w:val="00C31599"/>
    <w:rsid w:val="00C316A1"/>
    <w:rsid w:val="00C31DCA"/>
    <w:rsid w:val="00C329BE"/>
    <w:rsid w:val="00C32BF0"/>
    <w:rsid w:val="00C33579"/>
    <w:rsid w:val="00C346BD"/>
    <w:rsid w:val="00C35888"/>
    <w:rsid w:val="00C3614C"/>
    <w:rsid w:val="00C3615D"/>
    <w:rsid w:val="00C36626"/>
    <w:rsid w:val="00C36A91"/>
    <w:rsid w:val="00C37097"/>
    <w:rsid w:val="00C3766B"/>
    <w:rsid w:val="00C379DA"/>
    <w:rsid w:val="00C40DB4"/>
    <w:rsid w:val="00C40FFF"/>
    <w:rsid w:val="00C41887"/>
    <w:rsid w:val="00C418FE"/>
    <w:rsid w:val="00C421AE"/>
    <w:rsid w:val="00C424C9"/>
    <w:rsid w:val="00C42B2A"/>
    <w:rsid w:val="00C42EFB"/>
    <w:rsid w:val="00C43986"/>
    <w:rsid w:val="00C43F35"/>
    <w:rsid w:val="00C442E4"/>
    <w:rsid w:val="00C44743"/>
    <w:rsid w:val="00C44C72"/>
    <w:rsid w:val="00C44E51"/>
    <w:rsid w:val="00C45122"/>
    <w:rsid w:val="00C45BD8"/>
    <w:rsid w:val="00C45E46"/>
    <w:rsid w:val="00C45ED9"/>
    <w:rsid w:val="00C46606"/>
    <w:rsid w:val="00C469F6"/>
    <w:rsid w:val="00C46D04"/>
    <w:rsid w:val="00C46E0B"/>
    <w:rsid w:val="00C47388"/>
    <w:rsid w:val="00C47406"/>
    <w:rsid w:val="00C50302"/>
    <w:rsid w:val="00C50415"/>
    <w:rsid w:val="00C51734"/>
    <w:rsid w:val="00C51D16"/>
    <w:rsid w:val="00C524A1"/>
    <w:rsid w:val="00C52B5E"/>
    <w:rsid w:val="00C5337D"/>
    <w:rsid w:val="00C54039"/>
    <w:rsid w:val="00C5547A"/>
    <w:rsid w:val="00C5756B"/>
    <w:rsid w:val="00C5780D"/>
    <w:rsid w:val="00C5781D"/>
    <w:rsid w:val="00C57B1C"/>
    <w:rsid w:val="00C57B48"/>
    <w:rsid w:val="00C57C81"/>
    <w:rsid w:val="00C6105E"/>
    <w:rsid w:val="00C61522"/>
    <w:rsid w:val="00C61F94"/>
    <w:rsid w:val="00C62F19"/>
    <w:rsid w:val="00C63433"/>
    <w:rsid w:val="00C63956"/>
    <w:rsid w:val="00C6399E"/>
    <w:rsid w:val="00C64510"/>
    <w:rsid w:val="00C64B9E"/>
    <w:rsid w:val="00C64E98"/>
    <w:rsid w:val="00C654A9"/>
    <w:rsid w:val="00C65E1E"/>
    <w:rsid w:val="00C673EC"/>
    <w:rsid w:val="00C675D2"/>
    <w:rsid w:val="00C67884"/>
    <w:rsid w:val="00C67F50"/>
    <w:rsid w:val="00C708EF"/>
    <w:rsid w:val="00C70968"/>
    <w:rsid w:val="00C70B29"/>
    <w:rsid w:val="00C710D0"/>
    <w:rsid w:val="00C71114"/>
    <w:rsid w:val="00C71F3F"/>
    <w:rsid w:val="00C7219D"/>
    <w:rsid w:val="00C726BB"/>
    <w:rsid w:val="00C73550"/>
    <w:rsid w:val="00C73B6E"/>
    <w:rsid w:val="00C742F6"/>
    <w:rsid w:val="00C743AC"/>
    <w:rsid w:val="00C752F9"/>
    <w:rsid w:val="00C7567A"/>
    <w:rsid w:val="00C75937"/>
    <w:rsid w:val="00C75988"/>
    <w:rsid w:val="00C75EFD"/>
    <w:rsid w:val="00C7605D"/>
    <w:rsid w:val="00C76AFE"/>
    <w:rsid w:val="00C76FB2"/>
    <w:rsid w:val="00C77008"/>
    <w:rsid w:val="00C8062F"/>
    <w:rsid w:val="00C80A70"/>
    <w:rsid w:val="00C81346"/>
    <w:rsid w:val="00C8169A"/>
    <w:rsid w:val="00C816CD"/>
    <w:rsid w:val="00C81A53"/>
    <w:rsid w:val="00C81DAA"/>
    <w:rsid w:val="00C82275"/>
    <w:rsid w:val="00C824A4"/>
    <w:rsid w:val="00C834D1"/>
    <w:rsid w:val="00C8460D"/>
    <w:rsid w:val="00C84731"/>
    <w:rsid w:val="00C85ECA"/>
    <w:rsid w:val="00C868BA"/>
    <w:rsid w:val="00C86B0E"/>
    <w:rsid w:val="00C871F2"/>
    <w:rsid w:val="00C872A7"/>
    <w:rsid w:val="00C87401"/>
    <w:rsid w:val="00C879A7"/>
    <w:rsid w:val="00C902D0"/>
    <w:rsid w:val="00C90576"/>
    <w:rsid w:val="00C90878"/>
    <w:rsid w:val="00C90BEE"/>
    <w:rsid w:val="00C90D4E"/>
    <w:rsid w:val="00C90F5D"/>
    <w:rsid w:val="00C91E0E"/>
    <w:rsid w:val="00C91E69"/>
    <w:rsid w:val="00C9340F"/>
    <w:rsid w:val="00C94222"/>
    <w:rsid w:val="00C945EE"/>
    <w:rsid w:val="00C94A87"/>
    <w:rsid w:val="00C94D86"/>
    <w:rsid w:val="00C95F4E"/>
    <w:rsid w:val="00C967B4"/>
    <w:rsid w:val="00C970E7"/>
    <w:rsid w:val="00C97102"/>
    <w:rsid w:val="00C97302"/>
    <w:rsid w:val="00C973ED"/>
    <w:rsid w:val="00C9755E"/>
    <w:rsid w:val="00C97B12"/>
    <w:rsid w:val="00CA0193"/>
    <w:rsid w:val="00CA029A"/>
    <w:rsid w:val="00CA043C"/>
    <w:rsid w:val="00CA0A2F"/>
    <w:rsid w:val="00CA1030"/>
    <w:rsid w:val="00CA1159"/>
    <w:rsid w:val="00CA1324"/>
    <w:rsid w:val="00CA24A0"/>
    <w:rsid w:val="00CA2798"/>
    <w:rsid w:val="00CA2B6D"/>
    <w:rsid w:val="00CA2C5D"/>
    <w:rsid w:val="00CA2D90"/>
    <w:rsid w:val="00CA359E"/>
    <w:rsid w:val="00CA3BA9"/>
    <w:rsid w:val="00CA3EB7"/>
    <w:rsid w:val="00CA4811"/>
    <w:rsid w:val="00CA54EB"/>
    <w:rsid w:val="00CA6C58"/>
    <w:rsid w:val="00CA788C"/>
    <w:rsid w:val="00CA78E2"/>
    <w:rsid w:val="00CA7CA4"/>
    <w:rsid w:val="00CB0F5D"/>
    <w:rsid w:val="00CB1861"/>
    <w:rsid w:val="00CB264E"/>
    <w:rsid w:val="00CB2D14"/>
    <w:rsid w:val="00CB2E9A"/>
    <w:rsid w:val="00CB3518"/>
    <w:rsid w:val="00CB3D72"/>
    <w:rsid w:val="00CB49DB"/>
    <w:rsid w:val="00CB4FA9"/>
    <w:rsid w:val="00CB64A9"/>
    <w:rsid w:val="00CB66C3"/>
    <w:rsid w:val="00CB72E4"/>
    <w:rsid w:val="00CB792F"/>
    <w:rsid w:val="00CB79FC"/>
    <w:rsid w:val="00CB7C20"/>
    <w:rsid w:val="00CC068A"/>
    <w:rsid w:val="00CC142D"/>
    <w:rsid w:val="00CC1626"/>
    <w:rsid w:val="00CC20F1"/>
    <w:rsid w:val="00CC2477"/>
    <w:rsid w:val="00CC298C"/>
    <w:rsid w:val="00CC350D"/>
    <w:rsid w:val="00CC3982"/>
    <w:rsid w:val="00CC3EC2"/>
    <w:rsid w:val="00CC3F5D"/>
    <w:rsid w:val="00CC422D"/>
    <w:rsid w:val="00CC430D"/>
    <w:rsid w:val="00CC4F98"/>
    <w:rsid w:val="00CC5EA8"/>
    <w:rsid w:val="00CC6B74"/>
    <w:rsid w:val="00CC75EF"/>
    <w:rsid w:val="00CD00E5"/>
    <w:rsid w:val="00CD07C5"/>
    <w:rsid w:val="00CD0847"/>
    <w:rsid w:val="00CD2505"/>
    <w:rsid w:val="00CD28E6"/>
    <w:rsid w:val="00CD2A1F"/>
    <w:rsid w:val="00CD2C11"/>
    <w:rsid w:val="00CD2C3E"/>
    <w:rsid w:val="00CD2D16"/>
    <w:rsid w:val="00CD3170"/>
    <w:rsid w:val="00CD3906"/>
    <w:rsid w:val="00CD3F67"/>
    <w:rsid w:val="00CD41D0"/>
    <w:rsid w:val="00CD42CE"/>
    <w:rsid w:val="00CD50CA"/>
    <w:rsid w:val="00CD61F0"/>
    <w:rsid w:val="00CD6A54"/>
    <w:rsid w:val="00CD6D1F"/>
    <w:rsid w:val="00CD766D"/>
    <w:rsid w:val="00CD776E"/>
    <w:rsid w:val="00CD7C30"/>
    <w:rsid w:val="00CD7E25"/>
    <w:rsid w:val="00CE09BB"/>
    <w:rsid w:val="00CE1BB5"/>
    <w:rsid w:val="00CE2185"/>
    <w:rsid w:val="00CE2236"/>
    <w:rsid w:val="00CE249E"/>
    <w:rsid w:val="00CE265B"/>
    <w:rsid w:val="00CE369A"/>
    <w:rsid w:val="00CE389C"/>
    <w:rsid w:val="00CE4554"/>
    <w:rsid w:val="00CE4FB9"/>
    <w:rsid w:val="00CE520A"/>
    <w:rsid w:val="00CE58DC"/>
    <w:rsid w:val="00CE5D06"/>
    <w:rsid w:val="00CE5D2C"/>
    <w:rsid w:val="00CE600D"/>
    <w:rsid w:val="00CE627D"/>
    <w:rsid w:val="00CE683B"/>
    <w:rsid w:val="00CE6E36"/>
    <w:rsid w:val="00CE751F"/>
    <w:rsid w:val="00CE7E14"/>
    <w:rsid w:val="00CF01E6"/>
    <w:rsid w:val="00CF054B"/>
    <w:rsid w:val="00CF0614"/>
    <w:rsid w:val="00CF07CB"/>
    <w:rsid w:val="00CF0BAF"/>
    <w:rsid w:val="00CF17CB"/>
    <w:rsid w:val="00CF248F"/>
    <w:rsid w:val="00CF2CB7"/>
    <w:rsid w:val="00CF4904"/>
    <w:rsid w:val="00CF4A04"/>
    <w:rsid w:val="00CF5AE4"/>
    <w:rsid w:val="00CF5D99"/>
    <w:rsid w:val="00CF664C"/>
    <w:rsid w:val="00CF6880"/>
    <w:rsid w:val="00CF6E5E"/>
    <w:rsid w:val="00D00199"/>
    <w:rsid w:val="00D0049B"/>
    <w:rsid w:val="00D0090F"/>
    <w:rsid w:val="00D00E28"/>
    <w:rsid w:val="00D01AB8"/>
    <w:rsid w:val="00D023A6"/>
    <w:rsid w:val="00D023D1"/>
    <w:rsid w:val="00D028C9"/>
    <w:rsid w:val="00D0296C"/>
    <w:rsid w:val="00D02F13"/>
    <w:rsid w:val="00D02F24"/>
    <w:rsid w:val="00D0328B"/>
    <w:rsid w:val="00D034F8"/>
    <w:rsid w:val="00D041A5"/>
    <w:rsid w:val="00D057B0"/>
    <w:rsid w:val="00D057CF"/>
    <w:rsid w:val="00D05A6B"/>
    <w:rsid w:val="00D060A5"/>
    <w:rsid w:val="00D0620E"/>
    <w:rsid w:val="00D0643F"/>
    <w:rsid w:val="00D066AA"/>
    <w:rsid w:val="00D06C64"/>
    <w:rsid w:val="00D06FDB"/>
    <w:rsid w:val="00D07ECE"/>
    <w:rsid w:val="00D117CE"/>
    <w:rsid w:val="00D1225D"/>
    <w:rsid w:val="00D14DF0"/>
    <w:rsid w:val="00D1507B"/>
    <w:rsid w:val="00D15115"/>
    <w:rsid w:val="00D1688F"/>
    <w:rsid w:val="00D16D98"/>
    <w:rsid w:val="00D17593"/>
    <w:rsid w:val="00D17F1D"/>
    <w:rsid w:val="00D20CE8"/>
    <w:rsid w:val="00D210C5"/>
    <w:rsid w:val="00D21CAE"/>
    <w:rsid w:val="00D226A7"/>
    <w:rsid w:val="00D229E3"/>
    <w:rsid w:val="00D22B09"/>
    <w:rsid w:val="00D23ABA"/>
    <w:rsid w:val="00D245A0"/>
    <w:rsid w:val="00D24959"/>
    <w:rsid w:val="00D2519B"/>
    <w:rsid w:val="00D26DC9"/>
    <w:rsid w:val="00D26DFA"/>
    <w:rsid w:val="00D303B0"/>
    <w:rsid w:val="00D3075C"/>
    <w:rsid w:val="00D30ED2"/>
    <w:rsid w:val="00D32614"/>
    <w:rsid w:val="00D32A74"/>
    <w:rsid w:val="00D32B17"/>
    <w:rsid w:val="00D33DC2"/>
    <w:rsid w:val="00D346BD"/>
    <w:rsid w:val="00D34928"/>
    <w:rsid w:val="00D35378"/>
    <w:rsid w:val="00D355C3"/>
    <w:rsid w:val="00D35AF1"/>
    <w:rsid w:val="00D364C7"/>
    <w:rsid w:val="00D36899"/>
    <w:rsid w:val="00D36A60"/>
    <w:rsid w:val="00D3733B"/>
    <w:rsid w:val="00D374AE"/>
    <w:rsid w:val="00D37844"/>
    <w:rsid w:val="00D379CE"/>
    <w:rsid w:val="00D37B62"/>
    <w:rsid w:val="00D37F99"/>
    <w:rsid w:val="00D4040A"/>
    <w:rsid w:val="00D40ADE"/>
    <w:rsid w:val="00D41951"/>
    <w:rsid w:val="00D41B58"/>
    <w:rsid w:val="00D42215"/>
    <w:rsid w:val="00D427C5"/>
    <w:rsid w:val="00D42B53"/>
    <w:rsid w:val="00D42E7D"/>
    <w:rsid w:val="00D43094"/>
    <w:rsid w:val="00D43F39"/>
    <w:rsid w:val="00D44054"/>
    <w:rsid w:val="00D44F26"/>
    <w:rsid w:val="00D44FAE"/>
    <w:rsid w:val="00D45E6D"/>
    <w:rsid w:val="00D45FD5"/>
    <w:rsid w:val="00D46237"/>
    <w:rsid w:val="00D46999"/>
    <w:rsid w:val="00D46F86"/>
    <w:rsid w:val="00D4746B"/>
    <w:rsid w:val="00D4749C"/>
    <w:rsid w:val="00D4752D"/>
    <w:rsid w:val="00D47F70"/>
    <w:rsid w:val="00D50E97"/>
    <w:rsid w:val="00D512FC"/>
    <w:rsid w:val="00D517CF"/>
    <w:rsid w:val="00D519BC"/>
    <w:rsid w:val="00D51E28"/>
    <w:rsid w:val="00D52899"/>
    <w:rsid w:val="00D52DE2"/>
    <w:rsid w:val="00D533FC"/>
    <w:rsid w:val="00D5409B"/>
    <w:rsid w:val="00D540ED"/>
    <w:rsid w:val="00D5443A"/>
    <w:rsid w:val="00D549DC"/>
    <w:rsid w:val="00D54FC0"/>
    <w:rsid w:val="00D558EE"/>
    <w:rsid w:val="00D55F50"/>
    <w:rsid w:val="00D562EC"/>
    <w:rsid w:val="00D563F3"/>
    <w:rsid w:val="00D5663C"/>
    <w:rsid w:val="00D56810"/>
    <w:rsid w:val="00D57163"/>
    <w:rsid w:val="00D57F28"/>
    <w:rsid w:val="00D600A9"/>
    <w:rsid w:val="00D6071A"/>
    <w:rsid w:val="00D6090D"/>
    <w:rsid w:val="00D60E69"/>
    <w:rsid w:val="00D61662"/>
    <w:rsid w:val="00D62DA8"/>
    <w:rsid w:val="00D62DAD"/>
    <w:rsid w:val="00D63733"/>
    <w:rsid w:val="00D64005"/>
    <w:rsid w:val="00D649F3"/>
    <w:rsid w:val="00D64BE6"/>
    <w:rsid w:val="00D6626A"/>
    <w:rsid w:val="00D66F38"/>
    <w:rsid w:val="00D6705E"/>
    <w:rsid w:val="00D674AF"/>
    <w:rsid w:val="00D70FA1"/>
    <w:rsid w:val="00D7120A"/>
    <w:rsid w:val="00D712C7"/>
    <w:rsid w:val="00D714AA"/>
    <w:rsid w:val="00D73575"/>
    <w:rsid w:val="00D736C2"/>
    <w:rsid w:val="00D74275"/>
    <w:rsid w:val="00D7469E"/>
    <w:rsid w:val="00D74C3F"/>
    <w:rsid w:val="00D77474"/>
    <w:rsid w:val="00D8037E"/>
    <w:rsid w:val="00D8067E"/>
    <w:rsid w:val="00D80950"/>
    <w:rsid w:val="00D819D9"/>
    <w:rsid w:val="00D81B2A"/>
    <w:rsid w:val="00D821F3"/>
    <w:rsid w:val="00D8308E"/>
    <w:rsid w:val="00D83FAD"/>
    <w:rsid w:val="00D849BA"/>
    <w:rsid w:val="00D86D19"/>
    <w:rsid w:val="00D87D2F"/>
    <w:rsid w:val="00D902B7"/>
    <w:rsid w:val="00D90FD2"/>
    <w:rsid w:val="00D910FC"/>
    <w:rsid w:val="00D91AEA"/>
    <w:rsid w:val="00D92135"/>
    <w:rsid w:val="00D9288D"/>
    <w:rsid w:val="00D92F30"/>
    <w:rsid w:val="00D94388"/>
    <w:rsid w:val="00D94D1B"/>
    <w:rsid w:val="00D94F73"/>
    <w:rsid w:val="00D953E4"/>
    <w:rsid w:val="00D95427"/>
    <w:rsid w:val="00D9559A"/>
    <w:rsid w:val="00D95A15"/>
    <w:rsid w:val="00D9628E"/>
    <w:rsid w:val="00D96B6F"/>
    <w:rsid w:val="00D96DB6"/>
    <w:rsid w:val="00D97522"/>
    <w:rsid w:val="00D97620"/>
    <w:rsid w:val="00DA0FCA"/>
    <w:rsid w:val="00DA10EC"/>
    <w:rsid w:val="00DA1506"/>
    <w:rsid w:val="00DA1F12"/>
    <w:rsid w:val="00DA274D"/>
    <w:rsid w:val="00DA2C04"/>
    <w:rsid w:val="00DA2DD9"/>
    <w:rsid w:val="00DA3002"/>
    <w:rsid w:val="00DA3AC5"/>
    <w:rsid w:val="00DA4004"/>
    <w:rsid w:val="00DA40EB"/>
    <w:rsid w:val="00DA4C3E"/>
    <w:rsid w:val="00DA4DCA"/>
    <w:rsid w:val="00DA4F90"/>
    <w:rsid w:val="00DA53D2"/>
    <w:rsid w:val="00DA57DF"/>
    <w:rsid w:val="00DA5CC0"/>
    <w:rsid w:val="00DA76AF"/>
    <w:rsid w:val="00DA7AE4"/>
    <w:rsid w:val="00DB03CF"/>
    <w:rsid w:val="00DB068C"/>
    <w:rsid w:val="00DB0F79"/>
    <w:rsid w:val="00DB17B5"/>
    <w:rsid w:val="00DB1C47"/>
    <w:rsid w:val="00DB23D8"/>
    <w:rsid w:val="00DB2B89"/>
    <w:rsid w:val="00DB2C13"/>
    <w:rsid w:val="00DB2D5F"/>
    <w:rsid w:val="00DB3289"/>
    <w:rsid w:val="00DB35B4"/>
    <w:rsid w:val="00DB4CBC"/>
    <w:rsid w:val="00DB4F22"/>
    <w:rsid w:val="00DB5150"/>
    <w:rsid w:val="00DB5363"/>
    <w:rsid w:val="00DB558E"/>
    <w:rsid w:val="00DB5883"/>
    <w:rsid w:val="00DB5A92"/>
    <w:rsid w:val="00DB621F"/>
    <w:rsid w:val="00DB625F"/>
    <w:rsid w:val="00DB6B4F"/>
    <w:rsid w:val="00DB6BF5"/>
    <w:rsid w:val="00DB7473"/>
    <w:rsid w:val="00DB7588"/>
    <w:rsid w:val="00DC00F4"/>
    <w:rsid w:val="00DC0720"/>
    <w:rsid w:val="00DC16AB"/>
    <w:rsid w:val="00DC182D"/>
    <w:rsid w:val="00DC1A2C"/>
    <w:rsid w:val="00DC1DCD"/>
    <w:rsid w:val="00DC25EE"/>
    <w:rsid w:val="00DC33FC"/>
    <w:rsid w:val="00DC38F5"/>
    <w:rsid w:val="00DC395E"/>
    <w:rsid w:val="00DC3A81"/>
    <w:rsid w:val="00DC3B87"/>
    <w:rsid w:val="00DC4212"/>
    <w:rsid w:val="00DC524E"/>
    <w:rsid w:val="00DC5527"/>
    <w:rsid w:val="00DC55D1"/>
    <w:rsid w:val="00DC6981"/>
    <w:rsid w:val="00DC733F"/>
    <w:rsid w:val="00DC7A87"/>
    <w:rsid w:val="00DD0729"/>
    <w:rsid w:val="00DD0CBE"/>
    <w:rsid w:val="00DD10D1"/>
    <w:rsid w:val="00DD13F7"/>
    <w:rsid w:val="00DD19F2"/>
    <w:rsid w:val="00DD1DED"/>
    <w:rsid w:val="00DD1FEA"/>
    <w:rsid w:val="00DD2DD2"/>
    <w:rsid w:val="00DD3BA6"/>
    <w:rsid w:val="00DD3D11"/>
    <w:rsid w:val="00DD4083"/>
    <w:rsid w:val="00DD4837"/>
    <w:rsid w:val="00DD49CF"/>
    <w:rsid w:val="00DD4A18"/>
    <w:rsid w:val="00DD4DA1"/>
    <w:rsid w:val="00DD51C0"/>
    <w:rsid w:val="00DD6254"/>
    <w:rsid w:val="00DD674B"/>
    <w:rsid w:val="00DD6A3D"/>
    <w:rsid w:val="00DE038B"/>
    <w:rsid w:val="00DE0B7D"/>
    <w:rsid w:val="00DE0BF1"/>
    <w:rsid w:val="00DE0D20"/>
    <w:rsid w:val="00DE11A4"/>
    <w:rsid w:val="00DE12D9"/>
    <w:rsid w:val="00DE1920"/>
    <w:rsid w:val="00DE1B68"/>
    <w:rsid w:val="00DE1F29"/>
    <w:rsid w:val="00DE25C5"/>
    <w:rsid w:val="00DE2C38"/>
    <w:rsid w:val="00DE2D46"/>
    <w:rsid w:val="00DE2DE6"/>
    <w:rsid w:val="00DE332F"/>
    <w:rsid w:val="00DE36E3"/>
    <w:rsid w:val="00DE3705"/>
    <w:rsid w:val="00DE4B43"/>
    <w:rsid w:val="00DE60E5"/>
    <w:rsid w:val="00DE6794"/>
    <w:rsid w:val="00DE6849"/>
    <w:rsid w:val="00DE7089"/>
    <w:rsid w:val="00DE70CC"/>
    <w:rsid w:val="00DE737A"/>
    <w:rsid w:val="00DF125C"/>
    <w:rsid w:val="00DF1BB2"/>
    <w:rsid w:val="00DF2AF1"/>
    <w:rsid w:val="00DF3313"/>
    <w:rsid w:val="00DF3D3D"/>
    <w:rsid w:val="00DF3F32"/>
    <w:rsid w:val="00DF4600"/>
    <w:rsid w:val="00DF491A"/>
    <w:rsid w:val="00DF4D9E"/>
    <w:rsid w:val="00DF5169"/>
    <w:rsid w:val="00DF5823"/>
    <w:rsid w:val="00DF5855"/>
    <w:rsid w:val="00DF5CA2"/>
    <w:rsid w:val="00DF5E00"/>
    <w:rsid w:val="00DF732B"/>
    <w:rsid w:val="00DF77BF"/>
    <w:rsid w:val="00E00189"/>
    <w:rsid w:val="00E0019A"/>
    <w:rsid w:val="00E00849"/>
    <w:rsid w:val="00E00A08"/>
    <w:rsid w:val="00E00B85"/>
    <w:rsid w:val="00E00D1C"/>
    <w:rsid w:val="00E01729"/>
    <w:rsid w:val="00E01E1C"/>
    <w:rsid w:val="00E02237"/>
    <w:rsid w:val="00E022BA"/>
    <w:rsid w:val="00E02347"/>
    <w:rsid w:val="00E028D3"/>
    <w:rsid w:val="00E02C6C"/>
    <w:rsid w:val="00E02F7C"/>
    <w:rsid w:val="00E03B76"/>
    <w:rsid w:val="00E03F40"/>
    <w:rsid w:val="00E04441"/>
    <w:rsid w:val="00E04959"/>
    <w:rsid w:val="00E04B5A"/>
    <w:rsid w:val="00E04E9F"/>
    <w:rsid w:val="00E04F3F"/>
    <w:rsid w:val="00E050B7"/>
    <w:rsid w:val="00E05588"/>
    <w:rsid w:val="00E056C8"/>
    <w:rsid w:val="00E05D34"/>
    <w:rsid w:val="00E06663"/>
    <w:rsid w:val="00E0675D"/>
    <w:rsid w:val="00E06BF0"/>
    <w:rsid w:val="00E07E27"/>
    <w:rsid w:val="00E07F2A"/>
    <w:rsid w:val="00E10172"/>
    <w:rsid w:val="00E117E6"/>
    <w:rsid w:val="00E11B53"/>
    <w:rsid w:val="00E12CE7"/>
    <w:rsid w:val="00E13060"/>
    <w:rsid w:val="00E1336E"/>
    <w:rsid w:val="00E133C4"/>
    <w:rsid w:val="00E13BEC"/>
    <w:rsid w:val="00E146D9"/>
    <w:rsid w:val="00E147B0"/>
    <w:rsid w:val="00E15438"/>
    <w:rsid w:val="00E15D2A"/>
    <w:rsid w:val="00E16B40"/>
    <w:rsid w:val="00E17D9F"/>
    <w:rsid w:val="00E20028"/>
    <w:rsid w:val="00E2002D"/>
    <w:rsid w:val="00E20319"/>
    <w:rsid w:val="00E2087B"/>
    <w:rsid w:val="00E20AA5"/>
    <w:rsid w:val="00E2249F"/>
    <w:rsid w:val="00E22867"/>
    <w:rsid w:val="00E232F2"/>
    <w:rsid w:val="00E239A3"/>
    <w:rsid w:val="00E2403F"/>
    <w:rsid w:val="00E2424B"/>
    <w:rsid w:val="00E2499C"/>
    <w:rsid w:val="00E25C46"/>
    <w:rsid w:val="00E2678D"/>
    <w:rsid w:val="00E2700F"/>
    <w:rsid w:val="00E27889"/>
    <w:rsid w:val="00E27B16"/>
    <w:rsid w:val="00E27F98"/>
    <w:rsid w:val="00E307A9"/>
    <w:rsid w:val="00E307C1"/>
    <w:rsid w:val="00E30DF6"/>
    <w:rsid w:val="00E311A3"/>
    <w:rsid w:val="00E31544"/>
    <w:rsid w:val="00E31A2C"/>
    <w:rsid w:val="00E31EB9"/>
    <w:rsid w:val="00E3307A"/>
    <w:rsid w:val="00E330C2"/>
    <w:rsid w:val="00E33D36"/>
    <w:rsid w:val="00E33E0C"/>
    <w:rsid w:val="00E33EFE"/>
    <w:rsid w:val="00E3467E"/>
    <w:rsid w:val="00E349E8"/>
    <w:rsid w:val="00E34CFA"/>
    <w:rsid w:val="00E35911"/>
    <w:rsid w:val="00E359E8"/>
    <w:rsid w:val="00E36CF6"/>
    <w:rsid w:val="00E36F45"/>
    <w:rsid w:val="00E3780E"/>
    <w:rsid w:val="00E37FF7"/>
    <w:rsid w:val="00E40801"/>
    <w:rsid w:val="00E41697"/>
    <w:rsid w:val="00E42134"/>
    <w:rsid w:val="00E426A8"/>
    <w:rsid w:val="00E42770"/>
    <w:rsid w:val="00E42773"/>
    <w:rsid w:val="00E43524"/>
    <w:rsid w:val="00E43C32"/>
    <w:rsid w:val="00E43CF6"/>
    <w:rsid w:val="00E447B7"/>
    <w:rsid w:val="00E44CF6"/>
    <w:rsid w:val="00E44DA7"/>
    <w:rsid w:val="00E45F52"/>
    <w:rsid w:val="00E46F58"/>
    <w:rsid w:val="00E47726"/>
    <w:rsid w:val="00E47E63"/>
    <w:rsid w:val="00E50011"/>
    <w:rsid w:val="00E501EF"/>
    <w:rsid w:val="00E50E64"/>
    <w:rsid w:val="00E50EE2"/>
    <w:rsid w:val="00E5105A"/>
    <w:rsid w:val="00E51065"/>
    <w:rsid w:val="00E5108A"/>
    <w:rsid w:val="00E513BE"/>
    <w:rsid w:val="00E514AA"/>
    <w:rsid w:val="00E51517"/>
    <w:rsid w:val="00E51B9A"/>
    <w:rsid w:val="00E51F76"/>
    <w:rsid w:val="00E52C1D"/>
    <w:rsid w:val="00E53067"/>
    <w:rsid w:val="00E533A7"/>
    <w:rsid w:val="00E537A3"/>
    <w:rsid w:val="00E53B2E"/>
    <w:rsid w:val="00E53F35"/>
    <w:rsid w:val="00E53F3C"/>
    <w:rsid w:val="00E540D6"/>
    <w:rsid w:val="00E541F8"/>
    <w:rsid w:val="00E54703"/>
    <w:rsid w:val="00E54F0A"/>
    <w:rsid w:val="00E55CB5"/>
    <w:rsid w:val="00E55E56"/>
    <w:rsid w:val="00E560C9"/>
    <w:rsid w:val="00E56B01"/>
    <w:rsid w:val="00E5789D"/>
    <w:rsid w:val="00E6189E"/>
    <w:rsid w:val="00E618C2"/>
    <w:rsid w:val="00E62071"/>
    <w:rsid w:val="00E627BA"/>
    <w:rsid w:val="00E6302F"/>
    <w:rsid w:val="00E639D2"/>
    <w:rsid w:val="00E639F2"/>
    <w:rsid w:val="00E647DB"/>
    <w:rsid w:val="00E65008"/>
    <w:rsid w:val="00E65782"/>
    <w:rsid w:val="00E65E85"/>
    <w:rsid w:val="00E66923"/>
    <w:rsid w:val="00E66B87"/>
    <w:rsid w:val="00E66C2E"/>
    <w:rsid w:val="00E66D0C"/>
    <w:rsid w:val="00E6701E"/>
    <w:rsid w:val="00E670CE"/>
    <w:rsid w:val="00E671CD"/>
    <w:rsid w:val="00E67238"/>
    <w:rsid w:val="00E672AD"/>
    <w:rsid w:val="00E67468"/>
    <w:rsid w:val="00E70685"/>
    <w:rsid w:val="00E725B2"/>
    <w:rsid w:val="00E736F8"/>
    <w:rsid w:val="00E738F3"/>
    <w:rsid w:val="00E73EB4"/>
    <w:rsid w:val="00E73FFA"/>
    <w:rsid w:val="00E74148"/>
    <w:rsid w:val="00E74914"/>
    <w:rsid w:val="00E75A0D"/>
    <w:rsid w:val="00E75AF3"/>
    <w:rsid w:val="00E75F7A"/>
    <w:rsid w:val="00E7613C"/>
    <w:rsid w:val="00E76671"/>
    <w:rsid w:val="00E76C74"/>
    <w:rsid w:val="00E776E6"/>
    <w:rsid w:val="00E77B55"/>
    <w:rsid w:val="00E77C2A"/>
    <w:rsid w:val="00E8096C"/>
    <w:rsid w:val="00E809EE"/>
    <w:rsid w:val="00E80D9F"/>
    <w:rsid w:val="00E81614"/>
    <w:rsid w:val="00E825DE"/>
    <w:rsid w:val="00E829F2"/>
    <w:rsid w:val="00E82E94"/>
    <w:rsid w:val="00E82EE1"/>
    <w:rsid w:val="00E8459D"/>
    <w:rsid w:val="00E84C51"/>
    <w:rsid w:val="00E85371"/>
    <w:rsid w:val="00E8546B"/>
    <w:rsid w:val="00E8593A"/>
    <w:rsid w:val="00E85F6A"/>
    <w:rsid w:val="00E86400"/>
    <w:rsid w:val="00E86ABC"/>
    <w:rsid w:val="00E8711B"/>
    <w:rsid w:val="00E871B7"/>
    <w:rsid w:val="00E87C19"/>
    <w:rsid w:val="00E87DA0"/>
    <w:rsid w:val="00E909BA"/>
    <w:rsid w:val="00E90AE2"/>
    <w:rsid w:val="00E91D42"/>
    <w:rsid w:val="00E91E17"/>
    <w:rsid w:val="00E91E49"/>
    <w:rsid w:val="00E91F04"/>
    <w:rsid w:val="00E91F95"/>
    <w:rsid w:val="00E9206F"/>
    <w:rsid w:val="00E93869"/>
    <w:rsid w:val="00E93C0E"/>
    <w:rsid w:val="00E93D43"/>
    <w:rsid w:val="00E945C1"/>
    <w:rsid w:val="00E94F3C"/>
    <w:rsid w:val="00E94FD8"/>
    <w:rsid w:val="00E95A85"/>
    <w:rsid w:val="00E95C51"/>
    <w:rsid w:val="00E965E3"/>
    <w:rsid w:val="00E9699C"/>
    <w:rsid w:val="00E97A38"/>
    <w:rsid w:val="00EA0546"/>
    <w:rsid w:val="00EA184F"/>
    <w:rsid w:val="00EA18C9"/>
    <w:rsid w:val="00EA2D8B"/>
    <w:rsid w:val="00EA3280"/>
    <w:rsid w:val="00EA36A1"/>
    <w:rsid w:val="00EA4C3D"/>
    <w:rsid w:val="00EA581D"/>
    <w:rsid w:val="00EA5C90"/>
    <w:rsid w:val="00EA5C9F"/>
    <w:rsid w:val="00EA609A"/>
    <w:rsid w:val="00EA6799"/>
    <w:rsid w:val="00EA6955"/>
    <w:rsid w:val="00EA71F9"/>
    <w:rsid w:val="00EA777E"/>
    <w:rsid w:val="00EB02F1"/>
    <w:rsid w:val="00EB0FF8"/>
    <w:rsid w:val="00EB2436"/>
    <w:rsid w:val="00EB2C26"/>
    <w:rsid w:val="00EB2D72"/>
    <w:rsid w:val="00EB2FB1"/>
    <w:rsid w:val="00EB43F8"/>
    <w:rsid w:val="00EB536A"/>
    <w:rsid w:val="00EB56B3"/>
    <w:rsid w:val="00EB5A2D"/>
    <w:rsid w:val="00EB6F6A"/>
    <w:rsid w:val="00EB7465"/>
    <w:rsid w:val="00EB7627"/>
    <w:rsid w:val="00EB77B3"/>
    <w:rsid w:val="00EB7915"/>
    <w:rsid w:val="00EB7D53"/>
    <w:rsid w:val="00EC08EB"/>
    <w:rsid w:val="00EC0E69"/>
    <w:rsid w:val="00EC0EAA"/>
    <w:rsid w:val="00EC1272"/>
    <w:rsid w:val="00EC13DD"/>
    <w:rsid w:val="00EC18F7"/>
    <w:rsid w:val="00EC1CD1"/>
    <w:rsid w:val="00EC2627"/>
    <w:rsid w:val="00EC2718"/>
    <w:rsid w:val="00EC28E9"/>
    <w:rsid w:val="00EC327B"/>
    <w:rsid w:val="00EC3631"/>
    <w:rsid w:val="00EC39FD"/>
    <w:rsid w:val="00EC3F2D"/>
    <w:rsid w:val="00EC410B"/>
    <w:rsid w:val="00EC547D"/>
    <w:rsid w:val="00EC5B74"/>
    <w:rsid w:val="00EC61F7"/>
    <w:rsid w:val="00EC67B9"/>
    <w:rsid w:val="00EC69CB"/>
    <w:rsid w:val="00EC6AAD"/>
    <w:rsid w:val="00EC758A"/>
    <w:rsid w:val="00EC77A5"/>
    <w:rsid w:val="00ED08AD"/>
    <w:rsid w:val="00ED09BD"/>
    <w:rsid w:val="00ED10AD"/>
    <w:rsid w:val="00ED134B"/>
    <w:rsid w:val="00ED2068"/>
    <w:rsid w:val="00ED2419"/>
    <w:rsid w:val="00ED27AF"/>
    <w:rsid w:val="00ED2B67"/>
    <w:rsid w:val="00ED3401"/>
    <w:rsid w:val="00ED37CC"/>
    <w:rsid w:val="00ED3F57"/>
    <w:rsid w:val="00ED405D"/>
    <w:rsid w:val="00ED4ED6"/>
    <w:rsid w:val="00ED6723"/>
    <w:rsid w:val="00ED7C87"/>
    <w:rsid w:val="00EE0817"/>
    <w:rsid w:val="00EE08DE"/>
    <w:rsid w:val="00EE19D4"/>
    <w:rsid w:val="00EE1A73"/>
    <w:rsid w:val="00EE1CA8"/>
    <w:rsid w:val="00EE42EB"/>
    <w:rsid w:val="00EE4583"/>
    <w:rsid w:val="00EE627D"/>
    <w:rsid w:val="00EE6364"/>
    <w:rsid w:val="00EE6681"/>
    <w:rsid w:val="00EE695C"/>
    <w:rsid w:val="00EE7D06"/>
    <w:rsid w:val="00EF00B8"/>
    <w:rsid w:val="00EF0BA8"/>
    <w:rsid w:val="00EF0F5D"/>
    <w:rsid w:val="00EF26B7"/>
    <w:rsid w:val="00EF282E"/>
    <w:rsid w:val="00EF2A26"/>
    <w:rsid w:val="00EF2B14"/>
    <w:rsid w:val="00EF2F5F"/>
    <w:rsid w:val="00EF33A1"/>
    <w:rsid w:val="00EF388E"/>
    <w:rsid w:val="00EF44FD"/>
    <w:rsid w:val="00EF4565"/>
    <w:rsid w:val="00EF4764"/>
    <w:rsid w:val="00EF53D1"/>
    <w:rsid w:val="00EF59A6"/>
    <w:rsid w:val="00EF5E31"/>
    <w:rsid w:val="00EF60DC"/>
    <w:rsid w:val="00EF6201"/>
    <w:rsid w:val="00EF6247"/>
    <w:rsid w:val="00EF6C15"/>
    <w:rsid w:val="00EF7590"/>
    <w:rsid w:val="00F00266"/>
    <w:rsid w:val="00F0068F"/>
    <w:rsid w:val="00F00A87"/>
    <w:rsid w:val="00F00D01"/>
    <w:rsid w:val="00F010E3"/>
    <w:rsid w:val="00F0193E"/>
    <w:rsid w:val="00F026FF"/>
    <w:rsid w:val="00F02D50"/>
    <w:rsid w:val="00F03BF5"/>
    <w:rsid w:val="00F04394"/>
    <w:rsid w:val="00F043B1"/>
    <w:rsid w:val="00F04553"/>
    <w:rsid w:val="00F0494E"/>
    <w:rsid w:val="00F04F27"/>
    <w:rsid w:val="00F05AA6"/>
    <w:rsid w:val="00F05F6D"/>
    <w:rsid w:val="00F05F6E"/>
    <w:rsid w:val="00F06364"/>
    <w:rsid w:val="00F06AE1"/>
    <w:rsid w:val="00F0706E"/>
    <w:rsid w:val="00F07371"/>
    <w:rsid w:val="00F07731"/>
    <w:rsid w:val="00F07A71"/>
    <w:rsid w:val="00F1100F"/>
    <w:rsid w:val="00F1126F"/>
    <w:rsid w:val="00F11DC1"/>
    <w:rsid w:val="00F12DD3"/>
    <w:rsid w:val="00F1364C"/>
    <w:rsid w:val="00F1392A"/>
    <w:rsid w:val="00F13D46"/>
    <w:rsid w:val="00F13FE5"/>
    <w:rsid w:val="00F14CC6"/>
    <w:rsid w:val="00F1549F"/>
    <w:rsid w:val="00F15879"/>
    <w:rsid w:val="00F15965"/>
    <w:rsid w:val="00F15A3B"/>
    <w:rsid w:val="00F15C95"/>
    <w:rsid w:val="00F16156"/>
    <w:rsid w:val="00F1681E"/>
    <w:rsid w:val="00F16EDF"/>
    <w:rsid w:val="00F16EE6"/>
    <w:rsid w:val="00F17C50"/>
    <w:rsid w:val="00F20143"/>
    <w:rsid w:val="00F2032A"/>
    <w:rsid w:val="00F205DD"/>
    <w:rsid w:val="00F20BB7"/>
    <w:rsid w:val="00F212A0"/>
    <w:rsid w:val="00F2174D"/>
    <w:rsid w:val="00F21AAB"/>
    <w:rsid w:val="00F21E9F"/>
    <w:rsid w:val="00F22E2C"/>
    <w:rsid w:val="00F23483"/>
    <w:rsid w:val="00F237E2"/>
    <w:rsid w:val="00F238F4"/>
    <w:rsid w:val="00F23CEA"/>
    <w:rsid w:val="00F2516E"/>
    <w:rsid w:val="00F25CF2"/>
    <w:rsid w:val="00F26F94"/>
    <w:rsid w:val="00F26FA1"/>
    <w:rsid w:val="00F27494"/>
    <w:rsid w:val="00F27642"/>
    <w:rsid w:val="00F30150"/>
    <w:rsid w:val="00F3056A"/>
    <w:rsid w:val="00F30E64"/>
    <w:rsid w:val="00F32451"/>
    <w:rsid w:val="00F32C71"/>
    <w:rsid w:val="00F335C6"/>
    <w:rsid w:val="00F34042"/>
    <w:rsid w:val="00F34FFF"/>
    <w:rsid w:val="00F36199"/>
    <w:rsid w:val="00F362B6"/>
    <w:rsid w:val="00F36497"/>
    <w:rsid w:val="00F3649A"/>
    <w:rsid w:val="00F368A8"/>
    <w:rsid w:val="00F372CA"/>
    <w:rsid w:val="00F40583"/>
    <w:rsid w:val="00F40E3D"/>
    <w:rsid w:val="00F413AF"/>
    <w:rsid w:val="00F414D2"/>
    <w:rsid w:val="00F422A6"/>
    <w:rsid w:val="00F428B4"/>
    <w:rsid w:val="00F43740"/>
    <w:rsid w:val="00F43DF0"/>
    <w:rsid w:val="00F44771"/>
    <w:rsid w:val="00F45037"/>
    <w:rsid w:val="00F451AE"/>
    <w:rsid w:val="00F451DC"/>
    <w:rsid w:val="00F452F8"/>
    <w:rsid w:val="00F45A9C"/>
    <w:rsid w:val="00F4611E"/>
    <w:rsid w:val="00F464D7"/>
    <w:rsid w:val="00F504F4"/>
    <w:rsid w:val="00F5120A"/>
    <w:rsid w:val="00F5166F"/>
    <w:rsid w:val="00F51B04"/>
    <w:rsid w:val="00F520AA"/>
    <w:rsid w:val="00F52661"/>
    <w:rsid w:val="00F5358B"/>
    <w:rsid w:val="00F53DAE"/>
    <w:rsid w:val="00F5467C"/>
    <w:rsid w:val="00F54CA9"/>
    <w:rsid w:val="00F551B5"/>
    <w:rsid w:val="00F55259"/>
    <w:rsid w:val="00F5528E"/>
    <w:rsid w:val="00F55290"/>
    <w:rsid w:val="00F5620E"/>
    <w:rsid w:val="00F56ADD"/>
    <w:rsid w:val="00F56C0F"/>
    <w:rsid w:val="00F56CC9"/>
    <w:rsid w:val="00F571AD"/>
    <w:rsid w:val="00F573D6"/>
    <w:rsid w:val="00F577A7"/>
    <w:rsid w:val="00F607BD"/>
    <w:rsid w:val="00F6096B"/>
    <w:rsid w:val="00F609F3"/>
    <w:rsid w:val="00F60E7F"/>
    <w:rsid w:val="00F61090"/>
    <w:rsid w:val="00F61B9E"/>
    <w:rsid w:val="00F61EB5"/>
    <w:rsid w:val="00F61F6E"/>
    <w:rsid w:val="00F62235"/>
    <w:rsid w:val="00F623E4"/>
    <w:rsid w:val="00F62520"/>
    <w:rsid w:val="00F629A8"/>
    <w:rsid w:val="00F63643"/>
    <w:rsid w:val="00F637C8"/>
    <w:rsid w:val="00F63D1C"/>
    <w:rsid w:val="00F63D8D"/>
    <w:rsid w:val="00F63F53"/>
    <w:rsid w:val="00F642FD"/>
    <w:rsid w:val="00F64A61"/>
    <w:rsid w:val="00F65012"/>
    <w:rsid w:val="00F65214"/>
    <w:rsid w:val="00F65507"/>
    <w:rsid w:val="00F6570D"/>
    <w:rsid w:val="00F65CE7"/>
    <w:rsid w:val="00F66109"/>
    <w:rsid w:val="00F66370"/>
    <w:rsid w:val="00F67367"/>
    <w:rsid w:val="00F71288"/>
    <w:rsid w:val="00F71C3F"/>
    <w:rsid w:val="00F721D4"/>
    <w:rsid w:val="00F73D8E"/>
    <w:rsid w:val="00F741FF"/>
    <w:rsid w:val="00F743C0"/>
    <w:rsid w:val="00F744B8"/>
    <w:rsid w:val="00F74959"/>
    <w:rsid w:val="00F74A20"/>
    <w:rsid w:val="00F74BE7"/>
    <w:rsid w:val="00F74CEA"/>
    <w:rsid w:val="00F754C7"/>
    <w:rsid w:val="00F75B88"/>
    <w:rsid w:val="00F769F3"/>
    <w:rsid w:val="00F77168"/>
    <w:rsid w:val="00F77D72"/>
    <w:rsid w:val="00F8012F"/>
    <w:rsid w:val="00F80D1D"/>
    <w:rsid w:val="00F81475"/>
    <w:rsid w:val="00F81A90"/>
    <w:rsid w:val="00F81D07"/>
    <w:rsid w:val="00F831C5"/>
    <w:rsid w:val="00F83ADC"/>
    <w:rsid w:val="00F83BB9"/>
    <w:rsid w:val="00F855F9"/>
    <w:rsid w:val="00F85C47"/>
    <w:rsid w:val="00F862B5"/>
    <w:rsid w:val="00F87055"/>
    <w:rsid w:val="00F87FEE"/>
    <w:rsid w:val="00F906B2"/>
    <w:rsid w:val="00F90959"/>
    <w:rsid w:val="00F90D58"/>
    <w:rsid w:val="00F91461"/>
    <w:rsid w:val="00F924A2"/>
    <w:rsid w:val="00F93728"/>
    <w:rsid w:val="00F93AC3"/>
    <w:rsid w:val="00F9474C"/>
    <w:rsid w:val="00F94E3C"/>
    <w:rsid w:val="00F95462"/>
    <w:rsid w:val="00F962FD"/>
    <w:rsid w:val="00F96BDD"/>
    <w:rsid w:val="00F96D34"/>
    <w:rsid w:val="00F96EDB"/>
    <w:rsid w:val="00F9705C"/>
    <w:rsid w:val="00F970EE"/>
    <w:rsid w:val="00F97396"/>
    <w:rsid w:val="00F976CF"/>
    <w:rsid w:val="00F977D4"/>
    <w:rsid w:val="00F97961"/>
    <w:rsid w:val="00F97D66"/>
    <w:rsid w:val="00FA049E"/>
    <w:rsid w:val="00FA0A42"/>
    <w:rsid w:val="00FA1050"/>
    <w:rsid w:val="00FA21CA"/>
    <w:rsid w:val="00FA2397"/>
    <w:rsid w:val="00FA2D81"/>
    <w:rsid w:val="00FA3587"/>
    <w:rsid w:val="00FA380A"/>
    <w:rsid w:val="00FA4210"/>
    <w:rsid w:val="00FA5255"/>
    <w:rsid w:val="00FA5BCF"/>
    <w:rsid w:val="00FA5DBB"/>
    <w:rsid w:val="00FA6422"/>
    <w:rsid w:val="00FA659C"/>
    <w:rsid w:val="00FA661C"/>
    <w:rsid w:val="00FA66C1"/>
    <w:rsid w:val="00FA76C8"/>
    <w:rsid w:val="00FA7CB7"/>
    <w:rsid w:val="00FB06D0"/>
    <w:rsid w:val="00FB1D0D"/>
    <w:rsid w:val="00FB2342"/>
    <w:rsid w:val="00FB261C"/>
    <w:rsid w:val="00FB2929"/>
    <w:rsid w:val="00FB2A8C"/>
    <w:rsid w:val="00FB33B4"/>
    <w:rsid w:val="00FB3574"/>
    <w:rsid w:val="00FB477D"/>
    <w:rsid w:val="00FB6CAE"/>
    <w:rsid w:val="00FB6CB9"/>
    <w:rsid w:val="00FB73D2"/>
    <w:rsid w:val="00FB7A0A"/>
    <w:rsid w:val="00FB7DA5"/>
    <w:rsid w:val="00FB7EB6"/>
    <w:rsid w:val="00FC01E6"/>
    <w:rsid w:val="00FC2292"/>
    <w:rsid w:val="00FC232E"/>
    <w:rsid w:val="00FC267B"/>
    <w:rsid w:val="00FC29B6"/>
    <w:rsid w:val="00FC35E4"/>
    <w:rsid w:val="00FC3E14"/>
    <w:rsid w:val="00FC48CA"/>
    <w:rsid w:val="00FC51F4"/>
    <w:rsid w:val="00FC520C"/>
    <w:rsid w:val="00FC5B80"/>
    <w:rsid w:val="00FC5BF7"/>
    <w:rsid w:val="00FC66E6"/>
    <w:rsid w:val="00FC6806"/>
    <w:rsid w:val="00FC6DDE"/>
    <w:rsid w:val="00FC716C"/>
    <w:rsid w:val="00FC777B"/>
    <w:rsid w:val="00FC7A24"/>
    <w:rsid w:val="00FC7CCD"/>
    <w:rsid w:val="00FC7D34"/>
    <w:rsid w:val="00FD07E1"/>
    <w:rsid w:val="00FD13AB"/>
    <w:rsid w:val="00FD14EB"/>
    <w:rsid w:val="00FD1600"/>
    <w:rsid w:val="00FD1805"/>
    <w:rsid w:val="00FD1CDC"/>
    <w:rsid w:val="00FD2D7E"/>
    <w:rsid w:val="00FD302F"/>
    <w:rsid w:val="00FD34CB"/>
    <w:rsid w:val="00FD40F3"/>
    <w:rsid w:val="00FD4424"/>
    <w:rsid w:val="00FD4AB3"/>
    <w:rsid w:val="00FD4F53"/>
    <w:rsid w:val="00FD51F4"/>
    <w:rsid w:val="00FD5EB1"/>
    <w:rsid w:val="00FD5F74"/>
    <w:rsid w:val="00FD6908"/>
    <w:rsid w:val="00FD6C33"/>
    <w:rsid w:val="00FD7F42"/>
    <w:rsid w:val="00FE0308"/>
    <w:rsid w:val="00FE0D78"/>
    <w:rsid w:val="00FE227D"/>
    <w:rsid w:val="00FE2873"/>
    <w:rsid w:val="00FE3D43"/>
    <w:rsid w:val="00FE46B5"/>
    <w:rsid w:val="00FE4F0B"/>
    <w:rsid w:val="00FE6FE0"/>
    <w:rsid w:val="00FE76D4"/>
    <w:rsid w:val="00FE79DD"/>
    <w:rsid w:val="00FE7B73"/>
    <w:rsid w:val="00FE7B94"/>
    <w:rsid w:val="00FF0E6B"/>
    <w:rsid w:val="00FF1526"/>
    <w:rsid w:val="00FF15FF"/>
    <w:rsid w:val="00FF19C4"/>
    <w:rsid w:val="00FF312C"/>
    <w:rsid w:val="00FF355F"/>
    <w:rsid w:val="00FF3A1F"/>
    <w:rsid w:val="00FF3D8E"/>
    <w:rsid w:val="00FF3E6F"/>
    <w:rsid w:val="00FF580D"/>
    <w:rsid w:val="00FF5C50"/>
    <w:rsid w:val="00FF5FA3"/>
    <w:rsid w:val="00FF633D"/>
    <w:rsid w:val="00FF6506"/>
    <w:rsid w:val="00FF7191"/>
    <w:rsid w:val="00FF7935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A91C"/>
  <w15:docId w15:val="{7C4EFD1E-80A5-46C0-873A-F2251D07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F05"/>
  </w:style>
  <w:style w:type="paragraph" w:styleId="Heading1">
    <w:name w:val="heading 1"/>
    <w:basedOn w:val="Normal"/>
    <w:next w:val="Normal"/>
    <w:link w:val="Heading1Char"/>
    <w:uiPriority w:val="9"/>
    <w:qFormat/>
    <w:rsid w:val="00F721D4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1D4"/>
    <w:pPr>
      <w:keepNext/>
      <w:keepLines/>
      <w:spacing w:after="60" w:line="276" w:lineRule="auto"/>
      <w:outlineLvl w:val="1"/>
    </w:pPr>
    <w:rPr>
      <w:rFonts w:ascii="Times New Roman" w:eastAsiaTheme="majorEastAsia" w:hAnsi="Times New Roman" w:cs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21D4"/>
    <w:pPr>
      <w:outlineLvl w:val="2"/>
    </w:pPr>
    <w:rPr>
      <w:rFonts w:ascii="Times New Roman" w:hAnsi="Times New Roman" w:cs="Times New Roman"/>
      <w:b/>
      <w:i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B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B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81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5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5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50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1E29"/>
    <w:pPr>
      <w:ind w:left="720"/>
      <w:contextualSpacing/>
    </w:pPr>
  </w:style>
  <w:style w:type="paragraph" w:customStyle="1" w:styleId="Default">
    <w:name w:val="Default"/>
    <w:rsid w:val="006848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C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C9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721D4"/>
    <w:rPr>
      <w:rFonts w:ascii="Times New Roman" w:eastAsiaTheme="majorEastAsia" w:hAnsi="Times New Roman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721D4"/>
    <w:rPr>
      <w:rFonts w:ascii="Times New Roman" w:hAnsi="Times New Roman" w:cs="Times New Roman"/>
      <w:b/>
      <w:i/>
      <w:sz w:val="20"/>
      <w:szCs w:val="20"/>
    </w:rPr>
  </w:style>
  <w:style w:type="paragraph" w:styleId="ListBullet">
    <w:name w:val="List Bullet"/>
    <w:basedOn w:val="Normal"/>
    <w:uiPriority w:val="99"/>
    <w:unhideWhenUsed/>
    <w:rsid w:val="00F4611E"/>
    <w:pPr>
      <w:numPr>
        <w:numId w:val="5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F5166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94F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F58"/>
  </w:style>
  <w:style w:type="paragraph" w:styleId="Footer">
    <w:name w:val="footer"/>
    <w:basedOn w:val="Normal"/>
    <w:link w:val="FooterChar"/>
    <w:uiPriority w:val="99"/>
    <w:unhideWhenUsed/>
    <w:rsid w:val="00994F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F58"/>
  </w:style>
  <w:style w:type="paragraph" w:styleId="Revision">
    <w:name w:val="Revision"/>
    <w:hidden/>
    <w:uiPriority w:val="99"/>
    <w:semiHidden/>
    <w:rsid w:val="00E965E3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6C01DF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BE30D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21D4"/>
    <w:rPr>
      <w:rFonts w:ascii="Times New Roman" w:eastAsiaTheme="majorEastAsia" w:hAnsi="Times New Roman" w:cs="Times New Roman"/>
      <w:b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B0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B07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512B07"/>
    <w:rPr>
      <w:i/>
      <w:iCs/>
    </w:rPr>
  </w:style>
  <w:style w:type="table" w:customStyle="1" w:styleId="Formatvorlage1">
    <w:name w:val="Formatvorlage1"/>
    <w:basedOn w:val="TableNormal"/>
    <w:uiPriority w:val="99"/>
    <w:rsid w:val="00043252"/>
    <w:pPr>
      <w:spacing w:after="0" w:line="240" w:lineRule="auto"/>
    </w:pPr>
    <w:tblPr/>
  </w:style>
  <w:style w:type="table" w:styleId="TableGrid">
    <w:name w:val="Table Grid"/>
    <w:basedOn w:val="TableNormal"/>
    <w:uiPriority w:val="39"/>
    <w:rsid w:val="00C16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V-Blockade-Autor">
    <w:name w:val="MWV-Blockade-Autor"/>
    <w:rsid w:val="00796310"/>
    <w:rPr>
      <w:rFonts w:ascii="Arial" w:hAnsi="Arial"/>
      <w:b/>
      <w:color w:val="FF0000"/>
      <w:sz w:val="26"/>
    </w:rPr>
  </w:style>
  <w:style w:type="paragraph" w:customStyle="1" w:styleId="Tabelle10">
    <w:name w:val="Tabelle 10"/>
    <w:link w:val="Tabelle10Zchn"/>
    <w:rsid w:val="007963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 w:line="240" w:lineRule="auto"/>
    </w:pPr>
    <w:rPr>
      <w:rFonts w:ascii="Arial" w:eastAsia="Times New Roman" w:hAnsi="Arial" w:cs="Times New Roman"/>
      <w:bCs/>
      <w:snapToGrid w:val="0"/>
      <w:color w:val="000000"/>
      <w:sz w:val="20"/>
      <w:szCs w:val="20"/>
      <w:lang w:eastAsia="de-DE"/>
    </w:rPr>
  </w:style>
  <w:style w:type="character" w:customStyle="1" w:styleId="Tabelle10Zchn">
    <w:name w:val="Tabelle 10 Zchn"/>
    <w:link w:val="Tabelle10"/>
    <w:rsid w:val="00796310"/>
    <w:rPr>
      <w:rFonts w:ascii="Arial" w:eastAsia="Times New Roman" w:hAnsi="Arial" w:cs="Times New Roman"/>
      <w:bCs/>
      <w:snapToGrid w:val="0"/>
      <w:color w:val="000000"/>
      <w:sz w:val="20"/>
      <w:szCs w:val="2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C100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03ED2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F136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0BB5A-C648-4221-B34E-BD59DE771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5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Aust</dc:creator>
  <cp:keywords/>
  <dc:description/>
  <cp:lastModifiedBy>Kalyana Sundaram T.V</cp:lastModifiedBy>
  <cp:revision>3</cp:revision>
  <cp:lastPrinted>2023-08-13T13:59:00Z</cp:lastPrinted>
  <dcterms:created xsi:type="dcterms:W3CDTF">2023-08-31T17:07:00Z</dcterms:created>
  <dcterms:modified xsi:type="dcterms:W3CDTF">2023-09-0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ZOTN5rPZ"/&gt;&lt;style id="http://www.zotero.org/styles/journal-of-neurology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pref name="dontAskDelayCitationUpdates" value="true"/&gt;&lt;/prefs&gt;&lt;/data&gt;</vt:lpwstr>
  </property>
</Properties>
</file>